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9DDBE" w14:textId="7DC5EA77" w:rsidR="00886E03" w:rsidRDefault="00886E03" w:rsidP="00886E03">
      <w:pPr>
        <w:rPr>
          <w:b/>
        </w:rPr>
      </w:pPr>
      <w:r>
        <w:rPr>
          <w:b/>
        </w:rPr>
        <w:t>S1</w:t>
      </w:r>
      <w:r w:rsidR="005206C1">
        <w:rPr>
          <w:b/>
        </w:rPr>
        <w:t xml:space="preserve"> Appendix</w:t>
      </w:r>
      <w:r>
        <w:rPr>
          <w:b/>
        </w:rPr>
        <w:t>. Study Protocol.</w:t>
      </w:r>
    </w:p>
    <w:p w14:paraId="7B3C9291" w14:textId="77777777" w:rsidR="00886E03" w:rsidRPr="00CD43C9" w:rsidRDefault="00886E03" w:rsidP="00886E03">
      <w:pPr>
        <w:rPr>
          <w:b/>
        </w:rPr>
      </w:pPr>
    </w:p>
    <w:p w14:paraId="5DCFCEFE" w14:textId="77777777" w:rsidR="00886E03" w:rsidRDefault="00886E03" w:rsidP="00886E03">
      <w:pPr>
        <w:rPr>
          <w:b/>
        </w:rPr>
      </w:pPr>
      <w:r w:rsidRPr="00696EB4">
        <w:rPr>
          <w:b/>
        </w:rPr>
        <w:t xml:space="preserve">Accuracy of patient self-report of stroke: a systematic review from the UK </w:t>
      </w:r>
      <w:proofErr w:type="spellStart"/>
      <w:r w:rsidRPr="00696EB4">
        <w:rPr>
          <w:b/>
        </w:rPr>
        <w:t>Biobank</w:t>
      </w:r>
      <w:proofErr w:type="spellEnd"/>
      <w:r w:rsidRPr="00696EB4">
        <w:rPr>
          <w:b/>
        </w:rPr>
        <w:t xml:space="preserve"> stroke outcomes group.</w:t>
      </w:r>
    </w:p>
    <w:p w14:paraId="0844CC1B" w14:textId="77777777" w:rsidR="00886E03" w:rsidRDefault="00886E03" w:rsidP="00886E03">
      <w:pPr>
        <w:rPr>
          <w:b/>
        </w:rPr>
      </w:pPr>
    </w:p>
    <w:p w14:paraId="5256D584" w14:textId="77777777" w:rsidR="00886E03" w:rsidRDefault="00353B4B" w:rsidP="00886E03">
      <w:pPr>
        <w:rPr>
          <w:b/>
        </w:rPr>
      </w:pPr>
      <w:r>
        <w:rPr>
          <w:b/>
        </w:rPr>
        <w:t xml:space="preserve">1. </w:t>
      </w:r>
      <w:r w:rsidR="00886E03" w:rsidRPr="00696EB4">
        <w:rPr>
          <w:b/>
        </w:rPr>
        <w:t>Review Question(s)</w:t>
      </w:r>
    </w:p>
    <w:p w14:paraId="6849FB26" w14:textId="77777777" w:rsidR="00353B4B" w:rsidRPr="00696EB4" w:rsidRDefault="00353B4B" w:rsidP="00886E03">
      <w:pPr>
        <w:rPr>
          <w:b/>
        </w:rPr>
      </w:pPr>
    </w:p>
    <w:p w14:paraId="7934C49B" w14:textId="77777777" w:rsidR="00886E03" w:rsidRDefault="00353B4B" w:rsidP="00886E03">
      <w:pPr>
        <w:rPr>
          <w:u w:val="single"/>
        </w:rPr>
      </w:pPr>
      <w:r>
        <w:rPr>
          <w:u w:val="single"/>
        </w:rPr>
        <w:t xml:space="preserve">1.1 </w:t>
      </w:r>
      <w:r w:rsidR="00886E03" w:rsidRPr="00696EB4">
        <w:rPr>
          <w:u w:val="single"/>
        </w:rPr>
        <w:t>Primary Question</w:t>
      </w:r>
    </w:p>
    <w:p w14:paraId="78676C69" w14:textId="77777777" w:rsidR="00810BC4" w:rsidRPr="00696EB4" w:rsidRDefault="00810BC4" w:rsidP="00886E03">
      <w:pPr>
        <w:rPr>
          <w:u w:val="single"/>
        </w:rPr>
      </w:pPr>
    </w:p>
    <w:p w14:paraId="32B6ECF5" w14:textId="77777777" w:rsidR="00886E03" w:rsidRDefault="00886E03" w:rsidP="00886E03">
      <w:r>
        <w:t xml:space="preserve">Accuracy (Positive Predictive Value) of patient self-report of stroke (for example by self-administered questionnaire, or face-to-face interview) for a diagnosis of stroke (using WHO or equivalent definitions) in an adult population.  </w:t>
      </w:r>
    </w:p>
    <w:p w14:paraId="2EAD53BD" w14:textId="77777777" w:rsidR="00886E03" w:rsidRDefault="00886E03" w:rsidP="00886E03"/>
    <w:p w14:paraId="4A72403E" w14:textId="77777777" w:rsidR="00886E03" w:rsidRDefault="00353B4B" w:rsidP="00886E03">
      <w:pPr>
        <w:rPr>
          <w:u w:val="single"/>
        </w:rPr>
      </w:pPr>
      <w:r>
        <w:rPr>
          <w:u w:val="single"/>
        </w:rPr>
        <w:t xml:space="preserve">1.2 </w:t>
      </w:r>
      <w:r w:rsidR="00886E03" w:rsidRPr="00AF3382">
        <w:rPr>
          <w:u w:val="single"/>
        </w:rPr>
        <w:t>Secondary Questions</w:t>
      </w:r>
    </w:p>
    <w:p w14:paraId="1C176869" w14:textId="77777777" w:rsidR="00327F0E" w:rsidRPr="00AF3382" w:rsidRDefault="00327F0E" w:rsidP="00886E03">
      <w:pPr>
        <w:rPr>
          <w:u w:val="single"/>
        </w:rPr>
      </w:pPr>
    </w:p>
    <w:p w14:paraId="490D4E79" w14:textId="77777777" w:rsidR="00886E03" w:rsidRDefault="006F28F8" w:rsidP="00886E03">
      <w:r>
        <w:t>A. Sensitivity and s</w:t>
      </w:r>
      <w:r w:rsidR="00886E03">
        <w:t xml:space="preserve">pecificity of patient self-report of stroke (amongst studies where the reference standard is population-based). </w:t>
      </w:r>
    </w:p>
    <w:p w14:paraId="1E8858FE" w14:textId="77777777" w:rsidR="00327F0E" w:rsidRPr="00732DB6" w:rsidRDefault="00327F0E" w:rsidP="00886E03"/>
    <w:p w14:paraId="6FCAC45D" w14:textId="77777777" w:rsidR="00886E03" w:rsidRDefault="00886E03" w:rsidP="00886E03">
      <w:r>
        <w:t xml:space="preserve">B. Influence of stroke prevalence on the accuracy (PPV) of self-report of stroke (amongst studies where the reference standard is population based). </w:t>
      </w:r>
    </w:p>
    <w:p w14:paraId="50DC178C" w14:textId="77777777" w:rsidR="00327F0E" w:rsidRPr="00732DB6" w:rsidRDefault="00327F0E" w:rsidP="00886E03"/>
    <w:p w14:paraId="26804820" w14:textId="77777777" w:rsidR="00886E03" w:rsidRDefault="00886E03" w:rsidP="00886E03">
      <w:r>
        <w:t xml:space="preserve">C. Accuracy (Positive Predictive Value) of patient self-report of stroke for a diagnosis of Transient Ischaemic Attack (TIA). </w:t>
      </w:r>
    </w:p>
    <w:p w14:paraId="225BCD8B" w14:textId="77777777" w:rsidR="00327F0E" w:rsidRDefault="00327F0E" w:rsidP="00886E03"/>
    <w:p w14:paraId="36E8FFC6" w14:textId="77777777" w:rsidR="00886E03" w:rsidRDefault="00886E03" w:rsidP="00886E03">
      <w:r w:rsidRPr="00732DB6">
        <w:t>D.</w:t>
      </w:r>
      <w:r>
        <w:t xml:space="preserve"> Influence of the question(s) asked (for example stroke, or stroke plus TIA, or strok</w:t>
      </w:r>
      <w:r w:rsidR="00791077">
        <w:t>e plus TIA/synonym</w:t>
      </w:r>
      <w:r>
        <w:t>s for either) on the accuracy (PPV, sensitivity, specificity) of self-report of stroke.</w:t>
      </w:r>
    </w:p>
    <w:p w14:paraId="23A92433" w14:textId="77777777" w:rsidR="00327F0E" w:rsidRDefault="00327F0E" w:rsidP="00886E03"/>
    <w:p w14:paraId="2ADE8721" w14:textId="77777777" w:rsidR="00886E03" w:rsidRDefault="00886E03" w:rsidP="00886E03">
      <w:r w:rsidRPr="00732DB6">
        <w:t xml:space="preserve">E. </w:t>
      </w:r>
      <w:r>
        <w:t>Influence of period of recall (for example lifetime history versus more recent events) on the accuracy (PPV, sensitivity, specificity) of self-report of stroke.</w:t>
      </w:r>
    </w:p>
    <w:p w14:paraId="35F2C538" w14:textId="77777777" w:rsidR="00327F0E" w:rsidRPr="00732DB6" w:rsidRDefault="00327F0E" w:rsidP="00886E03">
      <w:pPr>
        <w:rPr>
          <w:u w:val="single"/>
        </w:rPr>
      </w:pPr>
    </w:p>
    <w:p w14:paraId="3D84D314" w14:textId="77777777" w:rsidR="00886E03" w:rsidRDefault="00886E03" w:rsidP="00886E03">
      <w:r w:rsidRPr="00732DB6">
        <w:t>F</w:t>
      </w:r>
      <w:r>
        <w:t xml:space="preserve">. Influence of participant age (mean, years) on the accuracy (PPV, sensitivity, specificity) of self-report of stroke. </w:t>
      </w:r>
    </w:p>
    <w:p w14:paraId="2BA28906" w14:textId="77777777" w:rsidR="00886E03" w:rsidRDefault="00886E03" w:rsidP="00886E03">
      <w:pPr>
        <w:rPr>
          <w:b/>
        </w:rPr>
      </w:pPr>
    </w:p>
    <w:p w14:paraId="156F6E18" w14:textId="77777777" w:rsidR="00886E03" w:rsidRDefault="00353B4B" w:rsidP="00886E03">
      <w:pPr>
        <w:rPr>
          <w:b/>
        </w:rPr>
      </w:pPr>
      <w:r>
        <w:rPr>
          <w:b/>
        </w:rPr>
        <w:t xml:space="preserve">2. </w:t>
      </w:r>
      <w:r w:rsidR="00886E03">
        <w:rPr>
          <w:b/>
        </w:rPr>
        <w:t>Searches</w:t>
      </w:r>
    </w:p>
    <w:p w14:paraId="6EDF4A0F" w14:textId="77777777" w:rsidR="00353B4B" w:rsidRDefault="00353B4B" w:rsidP="00886E03">
      <w:pPr>
        <w:rPr>
          <w:b/>
        </w:rPr>
      </w:pPr>
    </w:p>
    <w:p w14:paraId="07291C43" w14:textId="77777777" w:rsidR="00810BC4" w:rsidRDefault="00886E03" w:rsidP="00886E03">
      <w:r>
        <w:t>We will search the following databases from inception to the date of search:</w:t>
      </w:r>
    </w:p>
    <w:p w14:paraId="4F2DDEBA" w14:textId="77777777" w:rsidR="00650C5E" w:rsidRPr="00231F89" w:rsidRDefault="00650C5E" w:rsidP="00886E03"/>
    <w:p w14:paraId="2DC65BBD" w14:textId="77777777" w:rsidR="00886E03" w:rsidRDefault="00886E03" w:rsidP="00886E03">
      <w:r>
        <w:t>MEDLINE (Ovid SP);</w:t>
      </w:r>
    </w:p>
    <w:p w14:paraId="2DBA3728" w14:textId="77777777" w:rsidR="00886E03" w:rsidRDefault="00886E03" w:rsidP="00886E03">
      <w:r>
        <w:t>EMBASE (Ovid SP)</w:t>
      </w:r>
    </w:p>
    <w:p w14:paraId="5BE2B6AC" w14:textId="77777777" w:rsidR="00810BC4" w:rsidRDefault="000B66FF" w:rsidP="00886E03">
      <w:r>
        <w:t>Cochrane Register of Diagnostic Test Accuracy Studies</w:t>
      </w:r>
    </w:p>
    <w:p w14:paraId="2386C6B8" w14:textId="77777777" w:rsidR="000B66FF" w:rsidRDefault="000B66FF" w:rsidP="00886E03"/>
    <w:p w14:paraId="04823958" w14:textId="77777777" w:rsidR="00886E03" w:rsidRDefault="00886E03" w:rsidP="00886E03">
      <w:r>
        <w:t>We will review bibliographies of included publications for any additional relevant articles.</w:t>
      </w:r>
    </w:p>
    <w:p w14:paraId="12DE96CD" w14:textId="77777777" w:rsidR="00650C5E" w:rsidRDefault="00650C5E" w:rsidP="00886E03"/>
    <w:p w14:paraId="004BE1EF" w14:textId="77777777" w:rsidR="00650C5E" w:rsidRDefault="00650C5E" w:rsidP="00886E03">
      <w:pPr>
        <w:rPr>
          <w:u w:val="single"/>
        </w:rPr>
      </w:pPr>
    </w:p>
    <w:p w14:paraId="7A274EC9" w14:textId="77777777" w:rsidR="00650C5E" w:rsidRDefault="00650C5E" w:rsidP="00886E03">
      <w:pPr>
        <w:rPr>
          <w:u w:val="single"/>
        </w:rPr>
      </w:pPr>
    </w:p>
    <w:p w14:paraId="5106615E" w14:textId="77777777" w:rsidR="00650C5E" w:rsidRDefault="00650C5E" w:rsidP="00886E03">
      <w:pPr>
        <w:rPr>
          <w:u w:val="single"/>
        </w:rPr>
      </w:pPr>
    </w:p>
    <w:p w14:paraId="7CD22E08" w14:textId="77777777" w:rsidR="00650C5E" w:rsidRDefault="00650C5E" w:rsidP="00886E03">
      <w:pPr>
        <w:rPr>
          <w:u w:val="single"/>
        </w:rPr>
      </w:pPr>
    </w:p>
    <w:p w14:paraId="263CF5C6" w14:textId="77777777" w:rsidR="00AB0666" w:rsidRDefault="00AB0666">
      <w:pPr>
        <w:spacing w:after="200" w:line="276" w:lineRule="auto"/>
        <w:rPr>
          <w:u w:val="single"/>
        </w:rPr>
      </w:pPr>
      <w:r>
        <w:rPr>
          <w:u w:val="single"/>
        </w:rPr>
        <w:br w:type="page"/>
      </w:r>
    </w:p>
    <w:p w14:paraId="0BAD72FE" w14:textId="77777777" w:rsidR="00650C5E" w:rsidRDefault="00650C5E" w:rsidP="00886E03">
      <w:pPr>
        <w:rPr>
          <w:u w:val="single"/>
        </w:rPr>
      </w:pPr>
      <w:r>
        <w:rPr>
          <w:u w:val="single"/>
        </w:rPr>
        <w:lastRenderedPageBreak/>
        <w:t>2.1 MEDLINE search strategy</w:t>
      </w:r>
    </w:p>
    <w:p w14:paraId="18212762" w14:textId="77777777" w:rsidR="00650C5E" w:rsidRDefault="00650C5E" w:rsidP="00886E03">
      <w:pPr>
        <w:rPr>
          <w:u w:val="single"/>
        </w:rPr>
      </w:pPr>
    </w:p>
    <w:p w14:paraId="4AF09B6A" w14:textId="77777777" w:rsidR="00650C5E" w:rsidRPr="008B28CF" w:rsidRDefault="00650C5E" w:rsidP="00650C5E">
      <w:r w:rsidRPr="008B28CF">
        <w:t xml:space="preserve">1. </w:t>
      </w:r>
      <w:proofErr w:type="gramStart"/>
      <w:r w:rsidRPr="008B28CF">
        <w:t>cerebrovascular</w:t>
      </w:r>
      <w:proofErr w:type="gramEnd"/>
      <w:r w:rsidRPr="008B28CF">
        <w:t xml:space="preserve"> disorders/ or </w:t>
      </w:r>
      <w:proofErr w:type="spellStart"/>
      <w:r w:rsidRPr="008B28CF">
        <w:t>exp</w:t>
      </w:r>
      <w:proofErr w:type="spellEnd"/>
      <w:r w:rsidRPr="008B28CF">
        <w:t xml:space="preserve"> basal ganglia cerebrovascular disease/ or </w:t>
      </w:r>
      <w:proofErr w:type="spellStart"/>
      <w:r w:rsidRPr="008B28CF">
        <w:t>exp</w:t>
      </w:r>
      <w:proofErr w:type="spellEnd"/>
      <w:r w:rsidRPr="008B28CF">
        <w:t xml:space="preserve"> brain ischemia/ or </w:t>
      </w:r>
      <w:proofErr w:type="spellStart"/>
      <w:r w:rsidRPr="008B28CF">
        <w:t>exp</w:t>
      </w:r>
      <w:proofErr w:type="spellEnd"/>
      <w:r w:rsidRPr="008B28CF">
        <w:t xml:space="preserve"> carotid artery diseases/ or </w:t>
      </w:r>
      <w:proofErr w:type="spellStart"/>
      <w:r w:rsidRPr="008B28CF">
        <w:t>exp</w:t>
      </w:r>
      <w:proofErr w:type="spellEnd"/>
      <w:r w:rsidRPr="008B28CF">
        <w:t xml:space="preserve"> cerebral small vessel diseases/ or </w:t>
      </w:r>
      <w:proofErr w:type="spellStart"/>
      <w:r w:rsidRPr="008B28CF">
        <w:t>exp</w:t>
      </w:r>
      <w:proofErr w:type="spellEnd"/>
      <w:r w:rsidRPr="008B28CF">
        <w:t xml:space="preserve"> intracranial arterial diseases/ or </w:t>
      </w:r>
      <w:proofErr w:type="spellStart"/>
      <w:r w:rsidRPr="008B28CF">
        <w:t>exp</w:t>
      </w:r>
      <w:proofErr w:type="spellEnd"/>
      <w:r w:rsidRPr="008B28CF">
        <w:t xml:space="preserve"> "intracranial embolism and thrombosis"/ or </w:t>
      </w:r>
      <w:proofErr w:type="spellStart"/>
      <w:r w:rsidRPr="008B28CF">
        <w:t>exp</w:t>
      </w:r>
      <w:proofErr w:type="spellEnd"/>
      <w:r w:rsidRPr="008B28CF">
        <w:t xml:space="preserve"> intracranial </w:t>
      </w:r>
      <w:proofErr w:type="spellStart"/>
      <w:r w:rsidRPr="008B28CF">
        <w:t>hemorrhages</w:t>
      </w:r>
      <w:proofErr w:type="spellEnd"/>
      <w:r w:rsidRPr="008B28CF">
        <w:t xml:space="preserve">/ or stroke/ or </w:t>
      </w:r>
      <w:proofErr w:type="spellStart"/>
      <w:r w:rsidRPr="008B28CF">
        <w:t>exp</w:t>
      </w:r>
      <w:proofErr w:type="spellEnd"/>
      <w:r w:rsidRPr="008B28CF">
        <w:t xml:space="preserve"> brain infarction/ or stroke, lacunar/ or vertebral artery dissection/</w:t>
      </w:r>
    </w:p>
    <w:p w14:paraId="0B870FEC" w14:textId="77777777" w:rsidR="00650C5E" w:rsidRPr="008B28CF" w:rsidRDefault="00650C5E" w:rsidP="00650C5E">
      <w:r w:rsidRPr="008B28CF">
        <w:t xml:space="preserve">2. (stroke or </w:t>
      </w:r>
      <w:proofErr w:type="spellStart"/>
      <w:r w:rsidRPr="008B28CF">
        <w:t>cerebrovasc</w:t>
      </w:r>
      <w:proofErr w:type="spellEnd"/>
      <w:r w:rsidRPr="008B28CF">
        <w:t xml:space="preserve">$ or brain </w:t>
      </w:r>
      <w:proofErr w:type="spellStart"/>
      <w:r w:rsidRPr="008B28CF">
        <w:t>vasc</w:t>
      </w:r>
      <w:proofErr w:type="spellEnd"/>
      <w:r w:rsidRPr="008B28CF">
        <w:t xml:space="preserve">$ or cerebral </w:t>
      </w:r>
      <w:proofErr w:type="spellStart"/>
      <w:r w:rsidRPr="008B28CF">
        <w:t>vasc</w:t>
      </w:r>
      <w:proofErr w:type="spellEnd"/>
      <w:r w:rsidRPr="008B28CF">
        <w:t xml:space="preserve">$ or </w:t>
      </w:r>
      <w:proofErr w:type="spellStart"/>
      <w:r w:rsidRPr="008B28CF">
        <w:t>cva</w:t>
      </w:r>
      <w:proofErr w:type="spellEnd"/>
      <w:r w:rsidRPr="008B28CF">
        <w:t xml:space="preserve">$ or </w:t>
      </w:r>
      <w:proofErr w:type="spellStart"/>
      <w:r w:rsidRPr="008B28CF">
        <w:t>apoplex</w:t>
      </w:r>
      <w:proofErr w:type="spellEnd"/>
      <w:r w:rsidRPr="008B28CF">
        <w:t xml:space="preserve">$ or </w:t>
      </w:r>
      <w:proofErr w:type="spellStart"/>
      <w:r w:rsidRPr="008B28CF">
        <w:t>isch</w:t>
      </w:r>
      <w:proofErr w:type="gramStart"/>
      <w:r w:rsidRPr="008B28CF">
        <w:t>?emi</w:t>
      </w:r>
      <w:proofErr w:type="spellEnd"/>
      <w:proofErr w:type="gramEnd"/>
      <w:r w:rsidRPr="008B28CF">
        <w:t xml:space="preserve">$ attack$ or </w:t>
      </w:r>
      <w:proofErr w:type="spellStart"/>
      <w:r w:rsidRPr="008B28CF">
        <w:t>tia</w:t>
      </w:r>
      <w:proofErr w:type="spellEnd"/>
      <w:r w:rsidRPr="008B28CF">
        <w:t>$ or SAH).</w:t>
      </w:r>
      <w:proofErr w:type="spellStart"/>
      <w:r w:rsidRPr="008B28CF">
        <w:t>tw</w:t>
      </w:r>
      <w:proofErr w:type="spellEnd"/>
      <w:r w:rsidRPr="008B28CF">
        <w:t>.</w:t>
      </w:r>
    </w:p>
    <w:p w14:paraId="577A7F1D" w14:textId="77777777" w:rsidR="00650C5E" w:rsidRPr="008B28CF" w:rsidRDefault="00650C5E" w:rsidP="00650C5E">
      <w:r w:rsidRPr="008B28CF">
        <w:t xml:space="preserve">3. ((brain$ or </w:t>
      </w:r>
      <w:proofErr w:type="spellStart"/>
      <w:r w:rsidRPr="008B28CF">
        <w:t>cerebr</w:t>
      </w:r>
      <w:proofErr w:type="spellEnd"/>
      <w:r w:rsidRPr="008B28CF">
        <w:t xml:space="preserve">$ or </w:t>
      </w:r>
      <w:proofErr w:type="spellStart"/>
      <w:r w:rsidRPr="008B28CF">
        <w:t>cerebell</w:t>
      </w:r>
      <w:proofErr w:type="spellEnd"/>
      <w:r w:rsidRPr="008B28CF">
        <w:t xml:space="preserve">$ or cortical or </w:t>
      </w:r>
      <w:proofErr w:type="spellStart"/>
      <w:r w:rsidRPr="008B28CF">
        <w:t>vertebrobasilar</w:t>
      </w:r>
      <w:proofErr w:type="spellEnd"/>
      <w:r w:rsidRPr="008B28CF">
        <w:t xml:space="preserve"> or </w:t>
      </w:r>
      <w:proofErr w:type="spellStart"/>
      <w:r w:rsidRPr="008B28CF">
        <w:t>hemispher</w:t>
      </w:r>
      <w:proofErr w:type="spellEnd"/>
      <w:r w:rsidRPr="008B28CF">
        <w:t xml:space="preserve">$ or </w:t>
      </w:r>
      <w:proofErr w:type="spellStart"/>
      <w:r w:rsidRPr="008B28CF">
        <w:t>intracran</w:t>
      </w:r>
      <w:proofErr w:type="spellEnd"/>
      <w:r w:rsidRPr="008B28CF">
        <w:t xml:space="preserve">$ or intracerebral or </w:t>
      </w:r>
      <w:proofErr w:type="spellStart"/>
      <w:r w:rsidRPr="008B28CF">
        <w:t>infratentorial</w:t>
      </w:r>
      <w:proofErr w:type="spellEnd"/>
      <w:r w:rsidRPr="008B28CF">
        <w:t xml:space="preserve"> or </w:t>
      </w:r>
      <w:proofErr w:type="spellStart"/>
      <w:r w:rsidRPr="008B28CF">
        <w:t>supratentorial</w:t>
      </w:r>
      <w:proofErr w:type="spellEnd"/>
      <w:r w:rsidRPr="008B28CF">
        <w:t xml:space="preserve"> or MCA or anterior circulation or posterior circulation or basal ganglia) adj5 (</w:t>
      </w:r>
      <w:proofErr w:type="spellStart"/>
      <w:r w:rsidRPr="008B28CF">
        <w:t>isch</w:t>
      </w:r>
      <w:proofErr w:type="gramStart"/>
      <w:r w:rsidRPr="008B28CF">
        <w:t>?emi</w:t>
      </w:r>
      <w:proofErr w:type="spellEnd"/>
      <w:proofErr w:type="gramEnd"/>
      <w:r w:rsidRPr="008B28CF">
        <w:t xml:space="preserve">$ or infarct$ or </w:t>
      </w:r>
      <w:proofErr w:type="spellStart"/>
      <w:r w:rsidRPr="008B28CF">
        <w:t>thrombo</w:t>
      </w:r>
      <w:proofErr w:type="spellEnd"/>
      <w:r w:rsidRPr="008B28CF">
        <w:t>$ or emboli$)).</w:t>
      </w:r>
      <w:proofErr w:type="spellStart"/>
      <w:r w:rsidRPr="008B28CF">
        <w:t>tw</w:t>
      </w:r>
      <w:proofErr w:type="spellEnd"/>
      <w:r w:rsidRPr="008B28CF">
        <w:t>.</w:t>
      </w:r>
    </w:p>
    <w:p w14:paraId="116B6616" w14:textId="77777777" w:rsidR="00650C5E" w:rsidRPr="008B28CF" w:rsidRDefault="00650C5E" w:rsidP="00650C5E">
      <w:r w:rsidRPr="008B28CF">
        <w:t xml:space="preserve">4. ((brain$ or </w:t>
      </w:r>
      <w:proofErr w:type="spellStart"/>
      <w:r w:rsidRPr="008B28CF">
        <w:t>cerebr</w:t>
      </w:r>
      <w:proofErr w:type="spellEnd"/>
      <w:r w:rsidRPr="008B28CF">
        <w:t xml:space="preserve">$ or </w:t>
      </w:r>
      <w:proofErr w:type="spellStart"/>
      <w:r w:rsidRPr="008B28CF">
        <w:t>cerebell</w:t>
      </w:r>
      <w:proofErr w:type="spellEnd"/>
      <w:r w:rsidRPr="008B28CF">
        <w:t xml:space="preserve">$ or intracerebral or </w:t>
      </w:r>
      <w:proofErr w:type="spellStart"/>
      <w:r w:rsidRPr="008B28CF">
        <w:t>intracran</w:t>
      </w:r>
      <w:proofErr w:type="spellEnd"/>
      <w:r w:rsidRPr="008B28CF">
        <w:t xml:space="preserve">$ or parenchymal or intraventricular or </w:t>
      </w:r>
      <w:proofErr w:type="spellStart"/>
      <w:r w:rsidRPr="008B28CF">
        <w:t>infratentorial</w:t>
      </w:r>
      <w:proofErr w:type="spellEnd"/>
      <w:r w:rsidRPr="008B28CF">
        <w:t xml:space="preserve"> or </w:t>
      </w:r>
      <w:proofErr w:type="spellStart"/>
      <w:r w:rsidRPr="008B28CF">
        <w:t>supratentorial</w:t>
      </w:r>
      <w:proofErr w:type="spellEnd"/>
      <w:r w:rsidRPr="008B28CF">
        <w:t xml:space="preserve"> or basal </w:t>
      </w:r>
      <w:proofErr w:type="spellStart"/>
      <w:r w:rsidRPr="008B28CF">
        <w:t>gangli</w:t>
      </w:r>
      <w:proofErr w:type="spellEnd"/>
      <w:r w:rsidRPr="008B28CF">
        <w:t xml:space="preserve">$ or subarachnoid or </w:t>
      </w:r>
      <w:proofErr w:type="spellStart"/>
      <w:r w:rsidRPr="008B28CF">
        <w:t>putaminal</w:t>
      </w:r>
      <w:proofErr w:type="spellEnd"/>
      <w:r w:rsidRPr="008B28CF">
        <w:t xml:space="preserve"> or putamen or posterior fossa) adj5 (haemorrhage$ or </w:t>
      </w:r>
      <w:proofErr w:type="spellStart"/>
      <w:r w:rsidRPr="008B28CF">
        <w:t>hemorrhage</w:t>
      </w:r>
      <w:proofErr w:type="spellEnd"/>
      <w:r w:rsidRPr="008B28CF">
        <w:t>$ or haematoma$ or hematoma$ or bleed$)).</w:t>
      </w:r>
      <w:proofErr w:type="spellStart"/>
      <w:r w:rsidRPr="008B28CF">
        <w:t>tw</w:t>
      </w:r>
      <w:proofErr w:type="spellEnd"/>
      <w:r w:rsidRPr="008B28CF">
        <w:t>.</w:t>
      </w:r>
    </w:p>
    <w:p w14:paraId="603818B5" w14:textId="77777777" w:rsidR="00650C5E" w:rsidRPr="008B28CF" w:rsidRDefault="00650C5E" w:rsidP="00650C5E">
      <w:r w:rsidRPr="008B28CF">
        <w:t>5. 1 or 2 or 3 or 4</w:t>
      </w:r>
    </w:p>
    <w:p w14:paraId="6318B2DD" w14:textId="77777777" w:rsidR="00650C5E" w:rsidRPr="008B28CF" w:rsidRDefault="00650C5E" w:rsidP="00650C5E">
      <w:r w:rsidRPr="008B28CF">
        <w:t xml:space="preserve">6. </w:t>
      </w:r>
      <w:proofErr w:type="gramStart"/>
      <w:r w:rsidRPr="008B28CF">
        <w:t>questionnaires</w:t>
      </w:r>
      <w:proofErr w:type="gramEnd"/>
      <w:r w:rsidRPr="008B28CF">
        <w:t xml:space="preserve">/ or </w:t>
      </w:r>
      <w:proofErr w:type="spellStart"/>
      <w:r w:rsidRPr="008B28CF">
        <w:t>self report</w:t>
      </w:r>
      <w:proofErr w:type="spellEnd"/>
      <w:r w:rsidRPr="008B28CF">
        <w:t>/</w:t>
      </w:r>
    </w:p>
    <w:p w14:paraId="4592C3B1" w14:textId="77777777" w:rsidR="00650C5E" w:rsidRPr="008B28CF" w:rsidRDefault="00650C5E" w:rsidP="00650C5E">
      <w:r w:rsidRPr="008B28CF">
        <w:t xml:space="preserve">7. </w:t>
      </w:r>
      <w:proofErr w:type="spellStart"/>
      <w:proofErr w:type="gramStart"/>
      <w:r w:rsidRPr="008B28CF">
        <w:t>self</w:t>
      </w:r>
      <w:proofErr w:type="gramEnd"/>
      <w:r w:rsidRPr="008B28CF">
        <w:t xml:space="preserve"> concept</w:t>
      </w:r>
      <w:proofErr w:type="spellEnd"/>
      <w:r w:rsidRPr="008B28CF">
        <w:t xml:space="preserve">/ or self-assessment/ or </w:t>
      </w:r>
      <w:proofErr w:type="spellStart"/>
      <w:r w:rsidRPr="008B28CF">
        <w:t>self disclosure</w:t>
      </w:r>
      <w:proofErr w:type="spellEnd"/>
      <w:r w:rsidRPr="008B28CF">
        <w:t xml:space="preserve">/ or diagnostic </w:t>
      </w:r>
      <w:proofErr w:type="spellStart"/>
      <w:r w:rsidRPr="008B28CF">
        <w:t>self evaluation</w:t>
      </w:r>
      <w:proofErr w:type="spellEnd"/>
      <w:r w:rsidRPr="008B28CF">
        <w:t>/</w:t>
      </w:r>
    </w:p>
    <w:p w14:paraId="2A6A3D5C" w14:textId="77777777" w:rsidR="00650C5E" w:rsidRPr="008B28CF" w:rsidRDefault="00650C5E" w:rsidP="00650C5E">
      <w:r w:rsidRPr="008B28CF">
        <w:t>8. Interviews as Topic/</w:t>
      </w:r>
    </w:p>
    <w:p w14:paraId="48C0C704" w14:textId="77777777" w:rsidR="00650C5E" w:rsidRPr="008B28CF" w:rsidRDefault="00650C5E" w:rsidP="00650C5E">
      <w:r w:rsidRPr="008B28CF">
        <w:t>9. Medical History Taking/</w:t>
      </w:r>
    </w:p>
    <w:p w14:paraId="269FC111" w14:textId="77777777" w:rsidR="00650C5E" w:rsidRPr="008B28CF" w:rsidRDefault="00650C5E" w:rsidP="00650C5E">
      <w:r w:rsidRPr="008B28CF">
        <w:t xml:space="preserve">10. </w:t>
      </w:r>
      <w:proofErr w:type="gramStart"/>
      <w:r w:rsidRPr="008B28CF">
        <w:t>truth</w:t>
      </w:r>
      <w:proofErr w:type="gramEnd"/>
      <w:r w:rsidRPr="008B28CF">
        <w:t xml:space="preserve"> disclosure/</w:t>
      </w:r>
    </w:p>
    <w:p w14:paraId="59BE7022" w14:textId="77777777" w:rsidR="00650C5E" w:rsidRPr="008B28CF" w:rsidRDefault="00650C5E" w:rsidP="00650C5E">
      <w:r w:rsidRPr="008B28CF">
        <w:t>11. (self-report$ or questionnaire$).</w:t>
      </w:r>
      <w:proofErr w:type="spellStart"/>
      <w:r w:rsidRPr="008B28CF">
        <w:t>tw</w:t>
      </w:r>
      <w:proofErr w:type="spellEnd"/>
      <w:r w:rsidRPr="008B28CF">
        <w:t>.</w:t>
      </w:r>
    </w:p>
    <w:p w14:paraId="79E0A2B6" w14:textId="77777777" w:rsidR="00650C5E" w:rsidRPr="008B28CF" w:rsidRDefault="00650C5E" w:rsidP="00650C5E">
      <w:r w:rsidRPr="008B28CF">
        <w:t>12. (patient$ adj5 report$).</w:t>
      </w:r>
      <w:proofErr w:type="spellStart"/>
      <w:r w:rsidRPr="008B28CF">
        <w:t>tw</w:t>
      </w:r>
      <w:proofErr w:type="spellEnd"/>
      <w:r w:rsidRPr="008B28CF">
        <w:t>.</w:t>
      </w:r>
    </w:p>
    <w:p w14:paraId="39CF2291" w14:textId="77777777" w:rsidR="00650C5E" w:rsidRPr="008B28CF" w:rsidRDefault="00650C5E" w:rsidP="00650C5E">
      <w:r w:rsidRPr="008B28CF">
        <w:t>13. 6 or 7 or 8 or 9 or 10 or 11</w:t>
      </w:r>
    </w:p>
    <w:p w14:paraId="5A6DF7A8" w14:textId="77777777" w:rsidR="00650C5E" w:rsidRPr="008B28CF" w:rsidRDefault="00650C5E" w:rsidP="00650C5E">
      <w:r w:rsidRPr="008B28CF">
        <w:t>14. "</w:t>
      </w:r>
      <w:proofErr w:type="gramStart"/>
      <w:r w:rsidRPr="008B28CF">
        <w:t>reproducibility</w:t>
      </w:r>
      <w:proofErr w:type="gramEnd"/>
      <w:r w:rsidRPr="008B28CF">
        <w:t xml:space="preserve"> of results"/ or "sensitivity and specificity"/ or "predictive value of tests"/</w:t>
      </w:r>
    </w:p>
    <w:p w14:paraId="47C2BFD9" w14:textId="77777777" w:rsidR="00650C5E" w:rsidRPr="008B28CF" w:rsidRDefault="00650C5E" w:rsidP="00650C5E">
      <w:r w:rsidRPr="008B28CF">
        <w:t>15. (</w:t>
      </w:r>
      <w:proofErr w:type="gramStart"/>
      <w:r w:rsidRPr="008B28CF">
        <w:t>positive</w:t>
      </w:r>
      <w:proofErr w:type="gramEnd"/>
      <w:r w:rsidRPr="008B28CF">
        <w:t xml:space="preserve"> predictive value or sensitivity or specificity).</w:t>
      </w:r>
      <w:proofErr w:type="spellStart"/>
      <w:r w:rsidRPr="008B28CF">
        <w:t>tw</w:t>
      </w:r>
      <w:proofErr w:type="spellEnd"/>
      <w:r w:rsidRPr="008B28CF">
        <w:t>.</w:t>
      </w:r>
    </w:p>
    <w:p w14:paraId="1546BD2E" w14:textId="77777777" w:rsidR="00650C5E" w:rsidRPr="008B28CF" w:rsidRDefault="00650C5E" w:rsidP="00650C5E">
      <w:r w:rsidRPr="008B28CF">
        <w:t>16. (agreement or validity or reliability or reproducibility or accuracy or accurate or concordance).</w:t>
      </w:r>
      <w:proofErr w:type="spellStart"/>
      <w:r w:rsidRPr="008B28CF">
        <w:t>tw</w:t>
      </w:r>
      <w:proofErr w:type="spellEnd"/>
      <w:r w:rsidRPr="008B28CF">
        <w:t>.</w:t>
      </w:r>
    </w:p>
    <w:p w14:paraId="55D43CEA" w14:textId="77777777" w:rsidR="00650C5E" w:rsidRPr="008B28CF" w:rsidRDefault="00650C5E" w:rsidP="00650C5E">
      <w:r w:rsidRPr="008B28CF">
        <w:t>17. 14 or 15 or 16</w:t>
      </w:r>
    </w:p>
    <w:p w14:paraId="4A31C77B" w14:textId="77777777" w:rsidR="00650C5E" w:rsidRPr="008B28CF" w:rsidRDefault="00650C5E" w:rsidP="00650C5E">
      <w:r w:rsidRPr="008B28CF">
        <w:t>18. 5 and 13 and 17</w:t>
      </w:r>
    </w:p>
    <w:p w14:paraId="72BE97CA" w14:textId="77777777" w:rsidR="00650C5E" w:rsidRPr="008B28CF" w:rsidRDefault="00650C5E" w:rsidP="00650C5E">
      <w:r w:rsidRPr="008B28CF">
        <w:t xml:space="preserve">19. </w:t>
      </w:r>
      <w:proofErr w:type="gramStart"/>
      <w:r w:rsidRPr="008B28CF">
        <w:t>records</w:t>
      </w:r>
      <w:proofErr w:type="gramEnd"/>
      <w:r w:rsidRPr="008B28CF">
        <w:t xml:space="preserve"> as topic/ or hospital records/ or </w:t>
      </w:r>
      <w:proofErr w:type="spellStart"/>
      <w:r w:rsidRPr="008B28CF">
        <w:t>exp</w:t>
      </w:r>
      <w:proofErr w:type="spellEnd"/>
      <w:r w:rsidRPr="008B28CF">
        <w:t xml:space="preserve"> medical records/ or nursing records/</w:t>
      </w:r>
    </w:p>
    <w:p w14:paraId="14D225FC" w14:textId="77777777" w:rsidR="00650C5E" w:rsidRPr="008B28CF" w:rsidRDefault="00650C5E" w:rsidP="00650C5E">
      <w:r w:rsidRPr="008B28CF">
        <w:t xml:space="preserve">20. </w:t>
      </w:r>
      <w:proofErr w:type="spellStart"/>
      <w:proofErr w:type="gramStart"/>
      <w:r w:rsidRPr="008B28CF">
        <w:t>exp</w:t>
      </w:r>
      <w:proofErr w:type="spellEnd"/>
      <w:proofErr w:type="gramEnd"/>
      <w:r w:rsidRPr="008B28CF">
        <w:t xml:space="preserve"> Diagnosis/</w:t>
      </w:r>
    </w:p>
    <w:p w14:paraId="5D07E2ED" w14:textId="77777777" w:rsidR="00650C5E" w:rsidRPr="008B28CF" w:rsidRDefault="00650C5E" w:rsidP="00650C5E">
      <w:r w:rsidRPr="008B28CF">
        <w:t>21. ((diagnosis or diagnosed or history) adj5 stroke).</w:t>
      </w:r>
      <w:proofErr w:type="spellStart"/>
      <w:r w:rsidRPr="008B28CF">
        <w:t>tw</w:t>
      </w:r>
      <w:proofErr w:type="spellEnd"/>
      <w:r w:rsidRPr="008B28CF">
        <w:t>.</w:t>
      </w:r>
    </w:p>
    <w:p w14:paraId="129988A6" w14:textId="77777777" w:rsidR="00650C5E" w:rsidRPr="008B28CF" w:rsidRDefault="00650C5E" w:rsidP="00650C5E">
      <w:r w:rsidRPr="008B28CF">
        <w:t>22. ((</w:t>
      </w:r>
      <w:proofErr w:type="gramStart"/>
      <w:r w:rsidRPr="008B28CF">
        <w:t>hospital</w:t>
      </w:r>
      <w:proofErr w:type="gramEnd"/>
      <w:r w:rsidRPr="008B28CF">
        <w:t xml:space="preserve"> or GP or medical or general practitioner or health) adj5 (record or records)).</w:t>
      </w:r>
      <w:proofErr w:type="spellStart"/>
      <w:r w:rsidRPr="008B28CF">
        <w:t>tw</w:t>
      </w:r>
      <w:proofErr w:type="spellEnd"/>
      <w:r w:rsidRPr="008B28CF">
        <w:t>.</w:t>
      </w:r>
    </w:p>
    <w:p w14:paraId="271C0706" w14:textId="77777777" w:rsidR="00650C5E" w:rsidRPr="008B28CF" w:rsidRDefault="00650C5E" w:rsidP="00650C5E">
      <w:r w:rsidRPr="008B28CF">
        <w:t xml:space="preserve">23. cerebrovascular disorders/di or </w:t>
      </w:r>
      <w:proofErr w:type="spellStart"/>
      <w:r w:rsidRPr="008B28CF">
        <w:t>exp</w:t>
      </w:r>
      <w:proofErr w:type="spellEnd"/>
      <w:r w:rsidRPr="008B28CF">
        <w:t xml:space="preserve"> basal ganglia cerebrovascular disease/di or </w:t>
      </w:r>
      <w:proofErr w:type="spellStart"/>
      <w:r w:rsidRPr="008B28CF">
        <w:t>exp</w:t>
      </w:r>
      <w:proofErr w:type="spellEnd"/>
      <w:r w:rsidRPr="008B28CF">
        <w:t xml:space="preserve"> brain ischemia/di or </w:t>
      </w:r>
      <w:proofErr w:type="spellStart"/>
      <w:r w:rsidRPr="008B28CF">
        <w:t>exp</w:t>
      </w:r>
      <w:proofErr w:type="spellEnd"/>
      <w:r w:rsidRPr="008B28CF">
        <w:t xml:space="preserve"> carotid artery diseases/di or </w:t>
      </w:r>
      <w:proofErr w:type="spellStart"/>
      <w:r w:rsidRPr="008B28CF">
        <w:t>exp</w:t>
      </w:r>
      <w:proofErr w:type="spellEnd"/>
      <w:r w:rsidRPr="008B28CF">
        <w:t xml:space="preserve"> cerebral small vessel diseases/di or </w:t>
      </w:r>
      <w:proofErr w:type="spellStart"/>
      <w:r w:rsidRPr="008B28CF">
        <w:t>exp</w:t>
      </w:r>
      <w:proofErr w:type="spellEnd"/>
      <w:r w:rsidRPr="008B28CF">
        <w:t xml:space="preserve"> intracranial arterial diseases/di or </w:t>
      </w:r>
      <w:proofErr w:type="spellStart"/>
      <w:r w:rsidRPr="008B28CF">
        <w:t>exp</w:t>
      </w:r>
      <w:proofErr w:type="spellEnd"/>
      <w:r w:rsidRPr="008B28CF">
        <w:t xml:space="preserve"> "intracranial embolism and thrombosis"/di or </w:t>
      </w:r>
      <w:proofErr w:type="spellStart"/>
      <w:r w:rsidRPr="008B28CF">
        <w:t>exp</w:t>
      </w:r>
      <w:proofErr w:type="spellEnd"/>
      <w:r w:rsidRPr="008B28CF">
        <w:t xml:space="preserve"> intracranial </w:t>
      </w:r>
      <w:proofErr w:type="spellStart"/>
      <w:r w:rsidRPr="008B28CF">
        <w:t>hemorrhages</w:t>
      </w:r>
      <w:proofErr w:type="spellEnd"/>
      <w:r w:rsidRPr="008B28CF">
        <w:t xml:space="preserve">/di or stroke/di or </w:t>
      </w:r>
      <w:proofErr w:type="spellStart"/>
      <w:r w:rsidRPr="008B28CF">
        <w:t>exp</w:t>
      </w:r>
      <w:proofErr w:type="spellEnd"/>
      <w:r w:rsidRPr="008B28CF">
        <w:t xml:space="preserve"> brain infarction/di or stroke, lacunar/di or vertebral artery dissection/di</w:t>
      </w:r>
    </w:p>
    <w:p w14:paraId="794625ED" w14:textId="77777777" w:rsidR="00650C5E" w:rsidRPr="008B28CF" w:rsidRDefault="00650C5E" w:rsidP="00650C5E">
      <w:r w:rsidRPr="008B28CF">
        <w:t>24. 19 or 20 or 21 or 22 or 23</w:t>
      </w:r>
    </w:p>
    <w:p w14:paraId="1329F082" w14:textId="77777777" w:rsidR="00650C5E" w:rsidRPr="008B28CF" w:rsidRDefault="00650C5E" w:rsidP="00650C5E">
      <w:r w:rsidRPr="008B28CF">
        <w:t>25. 18 and 24</w:t>
      </w:r>
    </w:p>
    <w:p w14:paraId="4AFC64FF" w14:textId="77777777" w:rsidR="00650C5E" w:rsidRDefault="00650C5E" w:rsidP="00650C5E">
      <w:pPr>
        <w:spacing w:line="480" w:lineRule="auto"/>
        <w:rPr>
          <w:b/>
        </w:rPr>
      </w:pPr>
    </w:p>
    <w:p w14:paraId="4FBB6633" w14:textId="77777777" w:rsidR="00650C5E" w:rsidRDefault="00650C5E" w:rsidP="00650C5E">
      <w:pPr>
        <w:spacing w:line="480" w:lineRule="auto"/>
        <w:rPr>
          <w:b/>
        </w:rPr>
      </w:pPr>
    </w:p>
    <w:p w14:paraId="634C8B04" w14:textId="77777777" w:rsidR="00AB0666" w:rsidRDefault="00AB0666">
      <w:pPr>
        <w:spacing w:after="200" w:line="276" w:lineRule="auto"/>
        <w:rPr>
          <w:u w:val="single"/>
        </w:rPr>
      </w:pPr>
      <w:r>
        <w:rPr>
          <w:u w:val="single"/>
        </w:rPr>
        <w:br w:type="page"/>
      </w:r>
    </w:p>
    <w:p w14:paraId="0A7E0627" w14:textId="77777777" w:rsidR="00650C5E" w:rsidRDefault="00650C5E" w:rsidP="00650C5E">
      <w:pPr>
        <w:spacing w:line="480" w:lineRule="auto"/>
        <w:rPr>
          <w:u w:val="single"/>
        </w:rPr>
      </w:pPr>
      <w:r>
        <w:rPr>
          <w:u w:val="single"/>
        </w:rPr>
        <w:lastRenderedPageBreak/>
        <w:t>2.2 EMBASE search strategy</w:t>
      </w:r>
    </w:p>
    <w:p w14:paraId="1FBEB6A6" w14:textId="77777777" w:rsidR="00650C5E" w:rsidRPr="00062B8B" w:rsidRDefault="00650C5E" w:rsidP="00650C5E">
      <w:r w:rsidRPr="00062B8B">
        <w:t xml:space="preserve">1. </w:t>
      </w:r>
      <w:proofErr w:type="gramStart"/>
      <w:r w:rsidRPr="00062B8B">
        <w:t>cerebrovascular</w:t>
      </w:r>
      <w:proofErr w:type="gramEnd"/>
      <w:r w:rsidRPr="00062B8B">
        <w:t xml:space="preserve"> disease/ or basal ganglion </w:t>
      </w:r>
      <w:proofErr w:type="spellStart"/>
      <w:r w:rsidRPr="00062B8B">
        <w:t>hemorrhage</w:t>
      </w:r>
      <w:proofErr w:type="spellEnd"/>
      <w:r w:rsidRPr="00062B8B">
        <w:t xml:space="preserve">/ or </w:t>
      </w:r>
      <w:proofErr w:type="spellStart"/>
      <w:r w:rsidRPr="00062B8B">
        <w:t>exp</w:t>
      </w:r>
      <w:proofErr w:type="spellEnd"/>
      <w:r w:rsidRPr="00062B8B">
        <w:t xml:space="preserve"> brain hematoma/ or </w:t>
      </w:r>
      <w:proofErr w:type="spellStart"/>
      <w:r w:rsidRPr="00062B8B">
        <w:t>exp</w:t>
      </w:r>
      <w:proofErr w:type="spellEnd"/>
      <w:r w:rsidRPr="00062B8B">
        <w:t xml:space="preserve"> brain </w:t>
      </w:r>
      <w:proofErr w:type="spellStart"/>
      <w:r w:rsidRPr="00062B8B">
        <w:t>hemorrhage</w:t>
      </w:r>
      <w:proofErr w:type="spellEnd"/>
      <w:r w:rsidRPr="00062B8B">
        <w:t xml:space="preserve">/ or </w:t>
      </w:r>
      <w:proofErr w:type="spellStart"/>
      <w:r w:rsidRPr="00062B8B">
        <w:t>exp</w:t>
      </w:r>
      <w:proofErr w:type="spellEnd"/>
      <w:r w:rsidRPr="00062B8B">
        <w:t xml:space="preserve"> brain infarction/ or </w:t>
      </w:r>
      <w:proofErr w:type="spellStart"/>
      <w:r w:rsidRPr="00062B8B">
        <w:t>exp</w:t>
      </w:r>
      <w:proofErr w:type="spellEnd"/>
      <w:r w:rsidRPr="00062B8B">
        <w:t xml:space="preserve"> brain ischemia/ or </w:t>
      </w:r>
      <w:proofErr w:type="spellStart"/>
      <w:r w:rsidRPr="00062B8B">
        <w:t>exp</w:t>
      </w:r>
      <w:proofErr w:type="spellEnd"/>
      <w:r w:rsidRPr="00062B8B">
        <w:t xml:space="preserve"> carotid artery disease/ or cerebral artery disease/ or cerebrovascular accident/ or </w:t>
      </w:r>
      <w:proofErr w:type="spellStart"/>
      <w:r w:rsidRPr="00062B8B">
        <w:t>exp</w:t>
      </w:r>
      <w:proofErr w:type="spellEnd"/>
      <w:r w:rsidRPr="00062B8B">
        <w:t xml:space="preserve"> occlusive cerebrovascular disease/ or </w:t>
      </w:r>
      <w:proofErr w:type="spellStart"/>
      <w:r w:rsidRPr="00062B8B">
        <w:t>exp</w:t>
      </w:r>
      <w:proofErr w:type="spellEnd"/>
      <w:r w:rsidRPr="00062B8B">
        <w:t xml:space="preserve"> stroke/</w:t>
      </w:r>
    </w:p>
    <w:p w14:paraId="7271C5C9" w14:textId="77777777" w:rsidR="00650C5E" w:rsidRPr="00062B8B" w:rsidRDefault="00650C5E" w:rsidP="00650C5E">
      <w:r w:rsidRPr="00062B8B">
        <w:t xml:space="preserve">2. </w:t>
      </w:r>
      <w:proofErr w:type="gramStart"/>
      <w:r w:rsidRPr="00062B8B">
        <w:t>stroke</w:t>
      </w:r>
      <w:proofErr w:type="gramEnd"/>
      <w:r w:rsidRPr="00062B8B">
        <w:t xml:space="preserve"> unit/ or stroke patient/</w:t>
      </w:r>
    </w:p>
    <w:p w14:paraId="11BD94CD" w14:textId="77777777" w:rsidR="00650C5E" w:rsidRPr="00062B8B" w:rsidRDefault="00650C5E" w:rsidP="00650C5E">
      <w:r w:rsidRPr="00062B8B">
        <w:t xml:space="preserve">3. (stroke or </w:t>
      </w:r>
      <w:proofErr w:type="spellStart"/>
      <w:r w:rsidRPr="00062B8B">
        <w:t>cerebrovasc</w:t>
      </w:r>
      <w:proofErr w:type="spellEnd"/>
      <w:r w:rsidRPr="00062B8B">
        <w:t xml:space="preserve">$ or brain </w:t>
      </w:r>
      <w:proofErr w:type="spellStart"/>
      <w:r w:rsidRPr="00062B8B">
        <w:t>vasc</w:t>
      </w:r>
      <w:proofErr w:type="spellEnd"/>
      <w:r w:rsidRPr="00062B8B">
        <w:t xml:space="preserve">$ or cerebral </w:t>
      </w:r>
      <w:proofErr w:type="spellStart"/>
      <w:r w:rsidRPr="00062B8B">
        <w:t>vasc</w:t>
      </w:r>
      <w:proofErr w:type="spellEnd"/>
      <w:r w:rsidRPr="00062B8B">
        <w:t xml:space="preserve">$ or </w:t>
      </w:r>
      <w:proofErr w:type="spellStart"/>
      <w:r w:rsidRPr="00062B8B">
        <w:t>cva</w:t>
      </w:r>
      <w:proofErr w:type="spellEnd"/>
      <w:r w:rsidRPr="00062B8B">
        <w:t xml:space="preserve">$ or </w:t>
      </w:r>
      <w:proofErr w:type="spellStart"/>
      <w:r w:rsidRPr="00062B8B">
        <w:t>apoplex</w:t>
      </w:r>
      <w:proofErr w:type="spellEnd"/>
      <w:r w:rsidRPr="00062B8B">
        <w:t xml:space="preserve">$ or </w:t>
      </w:r>
      <w:proofErr w:type="spellStart"/>
      <w:r w:rsidRPr="00062B8B">
        <w:t>isch</w:t>
      </w:r>
      <w:proofErr w:type="gramStart"/>
      <w:r w:rsidRPr="00062B8B">
        <w:t>?emi</w:t>
      </w:r>
      <w:proofErr w:type="spellEnd"/>
      <w:proofErr w:type="gramEnd"/>
      <w:r w:rsidRPr="00062B8B">
        <w:t xml:space="preserve">$ attack$ or </w:t>
      </w:r>
      <w:proofErr w:type="spellStart"/>
      <w:r w:rsidRPr="00062B8B">
        <w:t>tia</w:t>
      </w:r>
      <w:proofErr w:type="spellEnd"/>
      <w:r w:rsidRPr="00062B8B">
        <w:t>$ or SAH).</w:t>
      </w:r>
      <w:proofErr w:type="spellStart"/>
      <w:r w:rsidRPr="00062B8B">
        <w:t>tw</w:t>
      </w:r>
      <w:proofErr w:type="spellEnd"/>
      <w:r w:rsidRPr="00062B8B">
        <w:t>.</w:t>
      </w:r>
    </w:p>
    <w:p w14:paraId="31023BCA" w14:textId="77777777" w:rsidR="00650C5E" w:rsidRPr="00062B8B" w:rsidRDefault="00650C5E" w:rsidP="00650C5E">
      <w:r w:rsidRPr="00062B8B">
        <w:t xml:space="preserve">4. ((brain$ or </w:t>
      </w:r>
      <w:proofErr w:type="spellStart"/>
      <w:r w:rsidRPr="00062B8B">
        <w:t>cerebr</w:t>
      </w:r>
      <w:proofErr w:type="spellEnd"/>
      <w:r w:rsidRPr="00062B8B">
        <w:t xml:space="preserve">$ or </w:t>
      </w:r>
      <w:proofErr w:type="spellStart"/>
      <w:r w:rsidRPr="00062B8B">
        <w:t>cerebell</w:t>
      </w:r>
      <w:proofErr w:type="spellEnd"/>
      <w:r w:rsidRPr="00062B8B">
        <w:t xml:space="preserve">$ or cortical or </w:t>
      </w:r>
      <w:proofErr w:type="spellStart"/>
      <w:r w:rsidRPr="00062B8B">
        <w:t>vertebrobasilar</w:t>
      </w:r>
      <w:proofErr w:type="spellEnd"/>
      <w:r w:rsidRPr="00062B8B">
        <w:t xml:space="preserve"> or </w:t>
      </w:r>
      <w:proofErr w:type="spellStart"/>
      <w:r w:rsidRPr="00062B8B">
        <w:t>hemispher</w:t>
      </w:r>
      <w:proofErr w:type="spellEnd"/>
      <w:r w:rsidRPr="00062B8B">
        <w:t xml:space="preserve">$ or </w:t>
      </w:r>
      <w:proofErr w:type="spellStart"/>
      <w:r w:rsidRPr="00062B8B">
        <w:t>intracran</w:t>
      </w:r>
      <w:proofErr w:type="spellEnd"/>
      <w:r w:rsidRPr="00062B8B">
        <w:t xml:space="preserve">$ or intracerebral or </w:t>
      </w:r>
      <w:proofErr w:type="spellStart"/>
      <w:r w:rsidRPr="00062B8B">
        <w:t>infratentorial</w:t>
      </w:r>
      <w:proofErr w:type="spellEnd"/>
      <w:r w:rsidRPr="00062B8B">
        <w:t xml:space="preserve"> or </w:t>
      </w:r>
      <w:proofErr w:type="spellStart"/>
      <w:r w:rsidRPr="00062B8B">
        <w:t>supratentorial</w:t>
      </w:r>
      <w:proofErr w:type="spellEnd"/>
      <w:r w:rsidRPr="00062B8B">
        <w:t xml:space="preserve"> or MCA or anterior circulation or posterior circulation or basal ganglia) adj5 (</w:t>
      </w:r>
      <w:proofErr w:type="spellStart"/>
      <w:r w:rsidRPr="00062B8B">
        <w:t>isch</w:t>
      </w:r>
      <w:proofErr w:type="gramStart"/>
      <w:r w:rsidRPr="00062B8B">
        <w:t>?emi</w:t>
      </w:r>
      <w:proofErr w:type="spellEnd"/>
      <w:proofErr w:type="gramEnd"/>
      <w:r w:rsidRPr="00062B8B">
        <w:t xml:space="preserve">$ or infarct$ or </w:t>
      </w:r>
      <w:proofErr w:type="spellStart"/>
      <w:r w:rsidRPr="00062B8B">
        <w:t>thrombo</w:t>
      </w:r>
      <w:proofErr w:type="spellEnd"/>
      <w:r w:rsidRPr="00062B8B">
        <w:t>$ or emboli$)).</w:t>
      </w:r>
      <w:proofErr w:type="spellStart"/>
      <w:r w:rsidRPr="00062B8B">
        <w:t>tw</w:t>
      </w:r>
      <w:proofErr w:type="spellEnd"/>
      <w:r w:rsidRPr="00062B8B">
        <w:t>.</w:t>
      </w:r>
    </w:p>
    <w:p w14:paraId="3DBC7A84" w14:textId="77777777" w:rsidR="00650C5E" w:rsidRPr="00062B8B" w:rsidRDefault="00650C5E" w:rsidP="00650C5E">
      <w:r w:rsidRPr="00062B8B">
        <w:t xml:space="preserve">5. ((brain$ or </w:t>
      </w:r>
      <w:proofErr w:type="spellStart"/>
      <w:r w:rsidRPr="00062B8B">
        <w:t>cerebr</w:t>
      </w:r>
      <w:proofErr w:type="spellEnd"/>
      <w:r w:rsidRPr="00062B8B">
        <w:t xml:space="preserve">$ or </w:t>
      </w:r>
      <w:proofErr w:type="spellStart"/>
      <w:r w:rsidRPr="00062B8B">
        <w:t>cerebell</w:t>
      </w:r>
      <w:proofErr w:type="spellEnd"/>
      <w:r w:rsidRPr="00062B8B">
        <w:t xml:space="preserve">$ or intracerebral or </w:t>
      </w:r>
      <w:proofErr w:type="spellStart"/>
      <w:r w:rsidRPr="00062B8B">
        <w:t>intracran</w:t>
      </w:r>
      <w:proofErr w:type="spellEnd"/>
      <w:r w:rsidRPr="00062B8B">
        <w:t xml:space="preserve">$ or parenchymal or intraventricular or </w:t>
      </w:r>
      <w:proofErr w:type="spellStart"/>
      <w:r w:rsidRPr="00062B8B">
        <w:t>infratentorial</w:t>
      </w:r>
      <w:proofErr w:type="spellEnd"/>
      <w:r w:rsidRPr="00062B8B">
        <w:t xml:space="preserve"> or </w:t>
      </w:r>
      <w:proofErr w:type="spellStart"/>
      <w:r w:rsidRPr="00062B8B">
        <w:t>supratentorial</w:t>
      </w:r>
      <w:proofErr w:type="spellEnd"/>
      <w:r w:rsidRPr="00062B8B">
        <w:t xml:space="preserve"> or basal </w:t>
      </w:r>
      <w:proofErr w:type="spellStart"/>
      <w:r w:rsidRPr="00062B8B">
        <w:t>gangli</w:t>
      </w:r>
      <w:proofErr w:type="spellEnd"/>
      <w:r w:rsidRPr="00062B8B">
        <w:t xml:space="preserve">$ or subarachnoid or </w:t>
      </w:r>
      <w:proofErr w:type="spellStart"/>
      <w:r w:rsidRPr="00062B8B">
        <w:t>putaminal</w:t>
      </w:r>
      <w:proofErr w:type="spellEnd"/>
      <w:r w:rsidRPr="00062B8B">
        <w:t xml:space="preserve"> or putamen or posterior fossa) adj5 (haemorrhage$ or </w:t>
      </w:r>
      <w:proofErr w:type="spellStart"/>
      <w:r w:rsidRPr="00062B8B">
        <w:t>hemorrhage</w:t>
      </w:r>
      <w:proofErr w:type="spellEnd"/>
      <w:r w:rsidRPr="00062B8B">
        <w:t>$ or haematoma$ or hematoma$ or bleed$)).</w:t>
      </w:r>
      <w:proofErr w:type="spellStart"/>
      <w:r w:rsidRPr="00062B8B">
        <w:t>tw</w:t>
      </w:r>
      <w:proofErr w:type="spellEnd"/>
      <w:r w:rsidRPr="00062B8B">
        <w:t>.</w:t>
      </w:r>
    </w:p>
    <w:p w14:paraId="02B4F465" w14:textId="77777777" w:rsidR="00650C5E" w:rsidRPr="00062B8B" w:rsidRDefault="00650C5E" w:rsidP="00650C5E">
      <w:r w:rsidRPr="00062B8B">
        <w:t>6. 1 or 2 or 3 or 4 or 5</w:t>
      </w:r>
    </w:p>
    <w:p w14:paraId="73108361" w14:textId="77777777" w:rsidR="00650C5E" w:rsidRPr="00062B8B" w:rsidRDefault="00650C5E" w:rsidP="00650C5E">
      <w:r w:rsidRPr="00062B8B">
        <w:t xml:space="preserve">7. </w:t>
      </w:r>
      <w:proofErr w:type="gramStart"/>
      <w:r w:rsidRPr="00062B8B">
        <w:t>self-report</w:t>
      </w:r>
      <w:proofErr w:type="gramEnd"/>
      <w:r w:rsidRPr="00062B8B">
        <w:t xml:space="preserve">/ or </w:t>
      </w:r>
      <w:proofErr w:type="spellStart"/>
      <w:r w:rsidRPr="00062B8B">
        <w:t>exp</w:t>
      </w:r>
      <w:proofErr w:type="spellEnd"/>
      <w:r w:rsidRPr="00062B8B">
        <w:t xml:space="preserve"> questionnaire/ or </w:t>
      </w:r>
      <w:proofErr w:type="spellStart"/>
      <w:r w:rsidRPr="00062B8B">
        <w:t>exp</w:t>
      </w:r>
      <w:proofErr w:type="spellEnd"/>
      <w:r w:rsidRPr="00062B8B">
        <w:t xml:space="preserve"> interview/</w:t>
      </w:r>
    </w:p>
    <w:p w14:paraId="5B8D2563" w14:textId="77777777" w:rsidR="00650C5E" w:rsidRPr="00062B8B" w:rsidRDefault="00650C5E" w:rsidP="00650C5E">
      <w:r w:rsidRPr="00062B8B">
        <w:t xml:space="preserve">8. </w:t>
      </w:r>
      <w:proofErr w:type="spellStart"/>
      <w:proofErr w:type="gramStart"/>
      <w:r w:rsidRPr="00062B8B">
        <w:t>self</w:t>
      </w:r>
      <w:proofErr w:type="gramEnd"/>
      <w:r w:rsidRPr="00062B8B">
        <w:t xml:space="preserve"> concept</w:t>
      </w:r>
      <w:proofErr w:type="spellEnd"/>
      <w:r w:rsidRPr="00062B8B">
        <w:t xml:space="preserve">/ or </w:t>
      </w:r>
      <w:proofErr w:type="spellStart"/>
      <w:r w:rsidRPr="00062B8B">
        <w:t>self evaluation</w:t>
      </w:r>
      <w:proofErr w:type="spellEnd"/>
      <w:r w:rsidRPr="00062B8B">
        <w:t xml:space="preserve">/ or </w:t>
      </w:r>
      <w:proofErr w:type="spellStart"/>
      <w:r w:rsidRPr="00062B8B">
        <w:t>self disclosure</w:t>
      </w:r>
      <w:proofErr w:type="spellEnd"/>
      <w:r w:rsidRPr="00062B8B">
        <w:t>/</w:t>
      </w:r>
    </w:p>
    <w:p w14:paraId="50E02F30" w14:textId="77777777" w:rsidR="00650C5E" w:rsidRPr="00062B8B" w:rsidRDefault="00650C5E" w:rsidP="00650C5E">
      <w:r w:rsidRPr="00062B8B">
        <w:t xml:space="preserve">9. </w:t>
      </w:r>
      <w:proofErr w:type="gramStart"/>
      <w:r w:rsidRPr="00062B8B">
        <w:t>health</w:t>
      </w:r>
      <w:proofErr w:type="gramEnd"/>
      <w:r w:rsidRPr="00062B8B">
        <w:t xml:space="preserve"> assessment questionnaire/ or health perceptions questionnaire/ or interpersonal communication/</w:t>
      </w:r>
    </w:p>
    <w:p w14:paraId="437F37AD" w14:textId="77777777" w:rsidR="00650C5E" w:rsidRPr="00062B8B" w:rsidRDefault="00650C5E" w:rsidP="00650C5E">
      <w:r w:rsidRPr="00062B8B">
        <w:t xml:space="preserve">10. </w:t>
      </w:r>
      <w:proofErr w:type="gramStart"/>
      <w:r w:rsidRPr="00062B8B">
        <w:t>anamnesis</w:t>
      </w:r>
      <w:proofErr w:type="gramEnd"/>
      <w:r w:rsidRPr="00062B8B">
        <w:t>/ or medical history/</w:t>
      </w:r>
    </w:p>
    <w:p w14:paraId="0287CFA1" w14:textId="77777777" w:rsidR="00650C5E" w:rsidRPr="00062B8B" w:rsidRDefault="00650C5E" w:rsidP="00650C5E">
      <w:r w:rsidRPr="00062B8B">
        <w:t>11. (self-report$ or questionnaire$).</w:t>
      </w:r>
      <w:proofErr w:type="spellStart"/>
      <w:r w:rsidRPr="00062B8B">
        <w:t>tw</w:t>
      </w:r>
      <w:proofErr w:type="spellEnd"/>
      <w:r w:rsidRPr="00062B8B">
        <w:t>.</w:t>
      </w:r>
    </w:p>
    <w:p w14:paraId="2F34F68E" w14:textId="77777777" w:rsidR="00650C5E" w:rsidRPr="00062B8B" w:rsidRDefault="00650C5E" w:rsidP="00650C5E">
      <w:r w:rsidRPr="00062B8B">
        <w:t>12. (patient$ adj5 report$).</w:t>
      </w:r>
      <w:proofErr w:type="spellStart"/>
      <w:r w:rsidRPr="00062B8B">
        <w:t>tw</w:t>
      </w:r>
      <w:proofErr w:type="spellEnd"/>
      <w:r w:rsidRPr="00062B8B">
        <w:t>.</w:t>
      </w:r>
    </w:p>
    <w:p w14:paraId="1DE37FBB" w14:textId="77777777" w:rsidR="00650C5E" w:rsidRPr="00062B8B" w:rsidRDefault="00650C5E" w:rsidP="00650C5E">
      <w:r w:rsidRPr="00062B8B">
        <w:t>13. 7 or 8 or 9 or 10 or 11 or 12</w:t>
      </w:r>
    </w:p>
    <w:p w14:paraId="3BA7E0C1" w14:textId="77777777" w:rsidR="00650C5E" w:rsidRPr="00062B8B" w:rsidRDefault="00650C5E" w:rsidP="00650C5E">
      <w:r w:rsidRPr="00062B8B">
        <w:t>14. "</w:t>
      </w:r>
      <w:proofErr w:type="gramStart"/>
      <w:r w:rsidRPr="00062B8B">
        <w:t>sensitivity</w:t>
      </w:r>
      <w:proofErr w:type="gramEnd"/>
      <w:r w:rsidRPr="00062B8B">
        <w:t xml:space="preserve"> and specificity"/</w:t>
      </w:r>
    </w:p>
    <w:p w14:paraId="32663251" w14:textId="77777777" w:rsidR="00650C5E" w:rsidRPr="00062B8B" w:rsidRDefault="00650C5E" w:rsidP="00650C5E">
      <w:r w:rsidRPr="00062B8B">
        <w:t xml:space="preserve">15. </w:t>
      </w:r>
      <w:proofErr w:type="spellStart"/>
      <w:proofErr w:type="gramStart"/>
      <w:r w:rsidRPr="00062B8B">
        <w:t>exp</w:t>
      </w:r>
      <w:proofErr w:type="spellEnd"/>
      <w:proofErr w:type="gramEnd"/>
      <w:r w:rsidRPr="00062B8B">
        <w:t xml:space="preserve"> validity/ or </w:t>
      </w:r>
      <w:proofErr w:type="spellStart"/>
      <w:r w:rsidRPr="00062B8B">
        <w:t>exp</w:t>
      </w:r>
      <w:proofErr w:type="spellEnd"/>
      <w:r w:rsidRPr="00062B8B">
        <w:t xml:space="preserve"> reliability/ or </w:t>
      </w:r>
      <w:proofErr w:type="spellStart"/>
      <w:r w:rsidRPr="00062B8B">
        <w:t>reproducability</w:t>
      </w:r>
      <w:proofErr w:type="spellEnd"/>
      <w:r w:rsidRPr="00062B8B">
        <w:t>/ or accuracy/ or predictive value/</w:t>
      </w:r>
    </w:p>
    <w:p w14:paraId="15A51DFA" w14:textId="77777777" w:rsidR="00650C5E" w:rsidRPr="00062B8B" w:rsidRDefault="00650C5E" w:rsidP="00650C5E">
      <w:r w:rsidRPr="00062B8B">
        <w:t>16. (</w:t>
      </w:r>
      <w:proofErr w:type="gramStart"/>
      <w:r w:rsidRPr="00062B8B">
        <w:t>positive</w:t>
      </w:r>
      <w:proofErr w:type="gramEnd"/>
      <w:r w:rsidRPr="00062B8B">
        <w:t xml:space="preserve"> predictive value or sensitivity or specificity).</w:t>
      </w:r>
      <w:proofErr w:type="spellStart"/>
      <w:r w:rsidRPr="00062B8B">
        <w:t>tw</w:t>
      </w:r>
      <w:proofErr w:type="spellEnd"/>
      <w:r w:rsidRPr="00062B8B">
        <w:t>.</w:t>
      </w:r>
    </w:p>
    <w:p w14:paraId="7A7BBD68" w14:textId="77777777" w:rsidR="00650C5E" w:rsidRPr="00062B8B" w:rsidRDefault="00650C5E" w:rsidP="00650C5E">
      <w:r w:rsidRPr="00062B8B">
        <w:t>17. (agreement or validity or reliability or reproducibility or accuracy or accurate or concordance).</w:t>
      </w:r>
      <w:proofErr w:type="spellStart"/>
      <w:r w:rsidRPr="00062B8B">
        <w:t>tw</w:t>
      </w:r>
      <w:proofErr w:type="spellEnd"/>
      <w:r w:rsidRPr="00062B8B">
        <w:t>.</w:t>
      </w:r>
    </w:p>
    <w:p w14:paraId="781E4AD2" w14:textId="77777777" w:rsidR="00650C5E" w:rsidRPr="00062B8B" w:rsidRDefault="00650C5E" w:rsidP="00650C5E">
      <w:r w:rsidRPr="00062B8B">
        <w:t>18. 14 or 15 or 16 or 17</w:t>
      </w:r>
    </w:p>
    <w:p w14:paraId="3D2946DC" w14:textId="77777777" w:rsidR="00650C5E" w:rsidRPr="00062B8B" w:rsidRDefault="00650C5E" w:rsidP="00650C5E">
      <w:r w:rsidRPr="00062B8B">
        <w:t>19. 6 and 13 and 18</w:t>
      </w:r>
    </w:p>
    <w:p w14:paraId="73904767" w14:textId="77777777" w:rsidR="00650C5E" w:rsidRPr="00062B8B" w:rsidRDefault="00650C5E" w:rsidP="00650C5E">
      <w:r w:rsidRPr="00062B8B">
        <w:t xml:space="preserve">20. </w:t>
      </w:r>
      <w:proofErr w:type="gramStart"/>
      <w:r w:rsidRPr="00062B8B">
        <w:t>medical</w:t>
      </w:r>
      <w:proofErr w:type="gramEnd"/>
      <w:r w:rsidRPr="00062B8B">
        <w:t xml:space="preserve"> record/ or medical record review/ or electronic medical record/</w:t>
      </w:r>
    </w:p>
    <w:p w14:paraId="01102053" w14:textId="77777777" w:rsidR="00650C5E" w:rsidRPr="00062B8B" w:rsidRDefault="00650C5E" w:rsidP="00650C5E">
      <w:r w:rsidRPr="00062B8B">
        <w:t xml:space="preserve">21. </w:t>
      </w:r>
      <w:proofErr w:type="spellStart"/>
      <w:proofErr w:type="gramStart"/>
      <w:r w:rsidRPr="00062B8B">
        <w:t>exp</w:t>
      </w:r>
      <w:proofErr w:type="spellEnd"/>
      <w:proofErr w:type="gramEnd"/>
      <w:r w:rsidRPr="00062B8B">
        <w:t xml:space="preserve"> diagnosis/</w:t>
      </w:r>
    </w:p>
    <w:p w14:paraId="62B4C4D3" w14:textId="77777777" w:rsidR="00650C5E" w:rsidRPr="00062B8B" w:rsidRDefault="00650C5E" w:rsidP="00650C5E">
      <w:r w:rsidRPr="00062B8B">
        <w:t>22. ((diagnosis or diagnosed or history) adj5 stroke).</w:t>
      </w:r>
      <w:proofErr w:type="spellStart"/>
      <w:r w:rsidRPr="00062B8B">
        <w:t>tw</w:t>
      </w:r>
      <w:proofErr w:type="spellEnd"/>
      <w:r w:rsidRPr="00062B8B">
        <w:t>.</w:t>
      </w:r>
    </w:p>
    <w:p w14:paraId="4BEFC717" w14:textId="77777777" w:rsidR="00650C5E" w:rsidRPr="00062B8B" w:rsidRDefault="00650C5E" w:rsidP="00650C5E">
      <w:r w:rsidRPr="00062B8B">
        <w:t xml:space="preserve">23. cerebrovascular disease/di or basal ganglion </w:t>
      </w:r>
      <w:proofErr w:type="spellStart"/>
      <w:r w:rsidRPr="00062B8B">
        <w:t>hemorrhage</w:t>
      </w:r>
      <w:proofErr w:type="spellEnd"/>
      <w:r w:rsidRPr="00062B8B">
        <w:t xml:space="preserve">/di or </w:t>
      </w:r>
      <w:proofErr w:type="spellStart"/>
      <w:r w:rsidRPr="00062B8B">
        <w:t>exp</w:t>
      </w:r>
      <w:proofErr w:type="spellEnd"/>
      <w:r w:rsidRPr="00062B8B">
        <w:t xml:space="preserve"> brain hematoma/di or </w:t>
      </w:r>
      <w:proofErr w:type="spellStart"/>
      <w:r w:rsidRPr="00062B8B">
        <w:t>exp</w:t>
      </w:r>
      <w:proofErr w:type="spellEnd"/>
      <w:r w:rsidRPr="00062B8B">
        <w:t xml:space="preserve"> brain </w:t>
      </w:r>
      <w:proofErr w:type="spellStart"/>
      <w:r w:rsidRPr="00062B8B">
        <w:t>hemorrhage</w:t>
      </w:r>
      <w:proofErr w:type="spellEnd"/>
      <w:r w:rsidRPr="00062B8B">
        <w:t xml:space="preserve">/di or </w:t>
      </w:r>
      <w:proofErr w:type="spellStart"/>
      <w:r w:rsidRPr="00062B8B">
        <w:t>exp</w:t>
      </w:r>
      <w:proofErr w:type="spellEnd"/>
      <w:r w:rsidRPr="00062B8B">
        <w:t xml:space="preserve"> brain infarction/di or </w:t>
      </w:r>
      <w:proofErr w:type="spellStart"/>
      <w:r w:rsidRPr="00062B8B">
        <w:t>exp</w:t>
      </w:r>
      <w:proofErr w:type="spellEnd"/>
      <w:r w:rsidRPr="00062B8B">
        <w:t xml:space="preserve"> brain ischemia/di or </w:t>
      </w:r>
      <w:proofErr w:type="spellStart"/>
      <w:r w:rsidRPr="00062B8B">
        <w:t>exp</w:t>
      </w:r>
      <w:proofErr w:type="spellEnd"/>
      <w:r w:rsidRPr="00062B8B">
        <w:t xml:space="preserve"> carotid artery disease/di or cerebral artery disease/di or cerebrovascular accident/di or </w:t>
      </w:r>
      <w:proofErr w:type="spellStart"/>
      <w:r w:rsidRPr="00062B8B">
        <w:t>exp</w:t>
      </w:r>
      <w:proofErr w:type="spellEnd"/>
      <w:r w:rsidRPr="00062B8B">
        <w:t xml:space="preserve"> occlusive cerebrovascular disease/di or </w:t>
      </w:r>
      <w:proofErr w:type="spellStart"/>
      <w:r w:rsidRPr="00062B8B">
        <w:t>exp</w:t>
      </w:r>
      <w:proofErr w:type="spellEnd"/>
      <w:r w:rsidRPr="00062B8B">
        <w:t xml:space="preserve"> stroke/di</w:t>
      </w:r>
    </w:p>
    <w:p w14:paraId="48B5AD00" w14:textId="77777777" w:rsidR="00650C5E" w:rsidRPr="00062B8B" w:rsidRDefault="00650C5E" w:rsidP="00650C5E">
      <w:r w:rsidRPr="00062B8B">
        <w:t>24. ((</w:t>
      </w:r>
      <w:proofErr w:type="gramStart"/>
      <w:r w:rsidRPr="00062B8B">
        <w:t>hospital</w:t>
      </w:r>
      <w:proofErr w:type="gramEnd"/>
      <w:r w:rsidRPr="00062B8B">
        <w:t xml:space="preserve"> or GP or medical or general practitioner or health) adj5 (record or records)).</w:t>
      </w:r>
      <w:proofErr w:type="spellStart"/>
      <w:r w:rsidRPr="00062B8B">
        <w:t>tw</w:t>
      </w:r>
      <w:proofErr w:type="spellEnd"/>
      <w:r w:rsidRPr="00062B8B">
        <w:t>.</w:t>
      </w:r>
    </w:p>
    <w:p w14:paraId="7CBAA533" w14:textId="77777777" w:rsidR="00650C5E" w:rsidRPr="00062B8B" w:rsidRDefault="00650C5E" w:rsidP="00650C5E">
      <w:r w:rsidRPr="00062B8B">
        <w:t>25. 20 or 21 or 22 or 23 or 24</w:t>
      </w:r>
    </w:p>
    <w:p w14:paraId="1F608B51" w14:textId="77777777" w:rsidR="00650C5E" w:rsidRPr="00062B8B" w:rsidRDefault="00650C5E" w:rsidP="00650C5E">
      <w:r w:rsidRPr="00062B8B">
        <w:t>26. 19 and 25</w:t>
      </w:r>
    </w:p>
    <w:p w14:paraId="55CD6A95" w14:textId="77777777" w:rsidR="00650C5E" w:rsidRPr="00CD43C9" w:rsidRDefault="00650C5E" w:rsidP="00650C5E">
      <w:pPr>
        <w:spacing w:line="480" w:lineRule="auto"/>
        <w:rPr>
          <w:u w:val="single"/>
        </w:rPr>
      </w:pPr>
    </w:p>
    <w:p w14:paraId="447EACE5" w14:textId="77777777" w:rsidR="00650C5E" w:rsidRPr="00CD43C9" w:rsidRDefault="00650C5E" w:rsidP="00886E03">
      <w:pPr>
        <w:rPr>
          <w:b/>
          <w:u w:val="single"/>
        </w:rPr>
      </w:pPr>
    </w:p>
    <w:p w14:paraId="4ABBB411" w14:textId="77777777" w:rsidR="00886E03" w:rsidRDefault="00886E03" w:rsidP="00886E03">
      <w:pPr>
        <w:rPr>
          <w:b/>
        </w:rPr>
      </w:pPr>
    </w:p>
    <w:p w14:paraId="1DF7D914" w14:textId="77777777" w:rsidR="00650C5E" w:rsidRDefault="00650C5E" w:rsidP="00886E03">
      <w:pPr>
        <w:rPr>
          <w:b/>
        </w:rPr>
      </w:pPr>
    </w:p>
    <w:p w14:paraId="484F9321" w14:textId="77777777" w:rsidR="00650C5E" w:rsidRDefault="00650C5E" w:rsidP="00886E03">
      <w:pPr>
        <w:rPr>
          <w:b/>
        </w:rPr>
      </w:pPr>
    </w:p>
    <w:p w14:paraId="2FCC420A" w14:textId="77777777" w:rsidR="00650C5E" w:rsidRDefault="00650C5E" w:rsidP="00886E03">
      <w:pPr>
        <w:rPr>
          <w:b/>
        </w:rPr>
      </w:pPr>
    </w:p>
    <w:p w14:paraId="4A0E466F" w14:textId="77777777" w:rsidR="00AB0666" w:rsidRDefault="00AB0666">
      <w:pPr>
        <w:spacing w:after="200" w:line="276" w:lineRule="auto"/>
        <w:rPr>
          <w:b/>
        </w:rPr>
      </w:pPr>
      <w:r>
        <w:rPr>
          <w:b/>
        </w:rPr>
        <w:br w:type="page"/>
      </w:r>
    </w:p>
    <w:p w14:paraId="20B0F122" w14:textId="77777777" w:rsidR="00886E03" w:rsidRDefault="00353B4B" w:rsidP="00886E03">
      <w:pPr>
        <w:rPr>
          <w:b/>
        </w:rPr>
      </w:pPr>
      <w:r>
        <w:rPr>
          <w:b/>
        </w:rPr>
        <w:lastRenderedPageBreak/>
        <w:t xml:space="preserve">3. </w:t>
      </w:r>
      <w:r w:rsidR="00886E03">
        <w:rPr>
          <w:b/>
        </w:rPr>
        <w:t>Types of study to be included</w:t>
      </w:r>
    </w:p>
    <w:p w14:paraId="3F1F72E7" w14:textId="77777777" w:rsidR="00353B4B" w:rsidRDefault="00353B4B" w:rsidP="00886E03">
      <w:pPr>
        <w:rPr>
          <w:b/>
        </w:rPr>
      </w:pPr>
    </w:p>
    <w:p w14:paraId="3487E1AF" w14:textId="77777777" w:rsidR="00886E03" w:rsidRDefault="00886E03" w:rsidP="00886E03">
      <w:r>
        <w:t xml:space="preserve">We will include studies in any adult population (cohort studies, case-control studies, or clinical trials) which compare the self-report of stroke against a reference standard diagnosis of stroke (WHO, or equivalent definitions).   </w:t>
      </w:r>
    </w:p>
    <w:p w14:paraId="5BE9C147" w14:textId="77777777" w:rsidR="00353B4B" w:rsidRDefault="00353B4B" w:rsidP="00886E03"/>
    <w:p w14:paraId="31A89E4E" w14:textId="77777777" w:rsidR="00353B4B" w:rsidRDefault="00886E03" w:rsidP="00886E03">
      <w:r>
        <w:t xml:space="preserve">Studies are required to report the Positive Predictive Value of participant self-report (or data from which this can be calculated). </w:t>
      </w:r>
    </w:p>
    <w:p w14:paraId="2CCDE430" w14:textId="77777777" w:rsidR="00810BC4" w:rsidRDefault="00810BC4" w:rsidP="00886E03"/>
    <w:p w14:paraId="71B7D4B5" w14:textId="77777777" w:rsidR="00886E03" w:rsidRDefault="00886E03" w:rsidP="00886E03">
      <w:r>
        <w:t>Studies should use a reference standard of ‘stroke’ (distinguished from transient ischaemic attack or generalised cerebrovascular disease) when calculating PPV, sensitivity, and specificity.</w:t>
      </w:r>
    </w:p>
    <w:p w14:paraId="34682AB3" w14:textId="77777777" w:rsidR="00353B4B" w:rsidRDefault="00353B4B" w:rsidP="00886E03"/>
    <w:p w14:paraId="1B3AF41D" w14:textId="77777777" w:rsidR="00886E03" w:rsidRDefault="00886E03" w:rsidP="00886E03">
      <w:r>
        <w:t xml:space="preserve">We will exclude studies which assess &lt; 50 self-reported strokes (due to limited precision). </w:t>
      </w:r>
    </w:p>
    <w:p w14:paraId="3FB3C345" w14:textId="77777777" w:rsidR="00886E03" w:rsidRDefault="00886E03" w:rsidP="00886E03">
      <w:pPr>
        <w:rPr>
          <w:b/>
        </w:rPr>
      </w:pPr>
    </w:p>
    <w:p w14:paraId="6E56F386" w14:textId="77777777" w:rsidR="00886E03" w:rsidRPr="00CD43C9" w:rsidRDefault="00810BC4" w:rsidP="00886E03">
      <w:pPr>
        <w:rPr>
          <w:u w:val="single"/>
        </w:rPr>
      </w:pPr>
      <w:r w:rsidRPr="00CD43C9">
        <w:rPr>
          <w:u w:val="single"/>
        </w:rPr>
        <w:t>3</w:t>
      </w:r>
      <w:r w:rsidR="00353B4B" w:rsidRPr="00CD43C9">
        <w:rPr>
          <w:u w:val="single"/>
        </w:rPr>
        <w:t>.</w:t>
      </w:r>
      <w:r w:rsidRPr="00CD43C9">
        <w:rPr>
          <w:u w:val="single"/>
        </w:rPr>
        <w:t>1</w:t>
      </w:r>
      <w:r w:rsidR="00353B4B" w:rsidRPr="00CD43C9">
        <w:rPr>
          <w:u w:val="single"/>
        </w:rPr>
        <w:t xml:space="preserve"> </w:t>
      </w:r>
      <w:r w:rsidR="00886E03" w:rsidRPr="00CD43C9">
        <w:rPr>
          <w:u w:val="single"/>
        </w:rPr>
        <w:t>Condition or domain being studied</w:t>
      </w:r>
    </w:p>
    <w:p w14:paraId="18C94422" w14:textId="77777777" w:rsidR="00353B4B" w:rsidRDefault="00353B4B" w:rsidP="00886E03">
      <w:pPr>
        <w:rPr>
          <w:b/>
        </w:rPr>
      </w:pPr>
    </w:p>
    <w:p w14:paraId="7C4787EB" w14:textId="77777777" w:rsidR="00886E03" w:rsidRDefault="00886E03" w:rsidP="00886E03">
      <w:r w:rsidRPr="00CD43C9">
        <w:rPr>
          <w:b/>
          <w:i/>
        </w:rPr>
        <w:t>Index test</w:t>
      </w:r>
      <w:r w:rsidRPr="00CD43C9">
        <w:t>:</w:t>
      </w:r>
      <w:r w:rsidR="00810BC4">
        <w:t xml:space="preserve"> </w:t>
      </w:r>
      <w:r>
        <w:t xml:space="preserve">Self-report of stroke, or ‘stroke plus TIA’, or ‘stroke plus TIA/synonyms for either’ by any method (questionnaire or interview). </w:t>
      </w:r>
    </w:p>
    <w:p w14:paraId="5F362BB8" w14:textId="77777777" w:rsidR="00353B4B" w:rsidRDefault="00353B4B" w:rsidP="00886E03"/>
    <w:p w14:paraId="3C381AAB" w14:textId="77777777" w:rsidR="00886E03" w:rsidRDefault="00886E03" w:rsidP="00886E03">
      <w:r>
        <w:t>Studies should include the term ‘stroke’ in their questionnaire or interview. This excludes studies which assess self-report of symptoms, ‘cerebrovascular disease’, or past medical history for stroke.</w:t>
      </w:r>
      <w:r w:rsidRPr="00FD2F1B">
        <w:t xml:space="preserve"> </w:t>
      </w:r>
    </w:p>
    <w:p w14:paraId="4F63F061" w14:textId="77777777" w:rsidR="00886E03" w:rsidRPr="00CD43C9" w:rsidRDefault="00886E03" w:rsidP="00886E03">
      <w:pPr>
        <w:rPr>
          <w:u w:val="single"/>
        </w:rPr>
      </w:pPr>
    </w:p>
    <w:p w14:paraId="4809A669" w14:textId="77777777" w:rsidR="00886E03" w:rsidRPr="00810BC4" w:rsidRDefault="00810BC4" w:rsidP="00886E03">
      <w:pPr>
        <w:rPr>
          <w:u w:val="single"/>
        </w:rPr>
      </w:pPr>
      <w:r>
        <w:rPr>
          <w:u w:val="single"/>
        </w:rPr>
        <w:t xml:space="preserve">3.2 </w:t>
      </w:r>
      <w:r w:rsidR="00886E03" w:rsidRPr="00CD43C9">
        <w:rPr>
          <w:u w:val="single"/>
        </w:rPr>
        <w:t>Participants/population</w:t>
      </w:r>
    </w:p>
    <w:p w14:paraId="3541D693" w14:textId="77777777" w:rsidR="00810BC4" w:rsidRPr="00CD43C9" w:rsidRDefault="00810BC4" w:rsidP="00886E03">
      <w:pPr>
        <w:rPr>
          <w:u w:val="single"/>
        </w:rPr>
      </w:pPr>
    </w:p>
    <w:p w14:paraId="39D1835E" w14:textId="77777777" w:rsidR="00886E03" w:rsidRDefault="00886E03" w:rsidP="00886E03">
      <w:r>
        <w:t>Any adult population.</w:t>
      </w:r>
    </w:p>
    <w:p w14:paraId="35A98F4E" w14:textId="77777777" w:rsidR="00353B4B" w:rsidRDefault="00353B4B" w:rsidP="00886E03"/>
    <w:p w14:paraId="44EB7B3A" w14:textId="77777777" w:rsidR="00886E03" w:rsidRDefault="00886E03" w:rsidP="00886E03">
      <w:r>
        <w:t>We will not exclude studies based on participant selection criteria (</w:t>
      </w:r>
      <w:proofErr w:type="spellStart"/>
      <w:proofErr w:type="gramStart"/>
      <w:r>
        <w:t>eg</w:t>
      </w:r>
      <w:proofErr w:type="spellEnd"/>
      <w:r>
        <w:t>.,</w:t>
      </w:r>
      <w:proofErr w:type="gramEnd"/>
      <w:r>
        <w:t xml:space="preserve"> age, cardiovascular risk, education, cognitive impairment, disability). </w:t>
      </w:r>
    </w:p>
    <w:p w14:paraId="18E33C62" w14:textId="77777777" w:rsidR="00353B4B" w:rsidRDefault="00353B4B" w:rsidP="00886E03"/>
    <w:p w14:paraId="60904D0C" w14:textId="77777777" w:rsidR="00886E03" w:rsidRDefault="00886E03" w:rsidP="00886E03">
      <w:r>
        <w:t>We have specified secondary questions which will examine the influence of participant characteristics (</w:t>
      </w:r>
      <w:proofErr w:type="spellStart"/>
      <w:proofErr w:type="gramStart"/>
      <w:r>
        <w:t>eg</w:t>
      </w:r>
      <w:proofErr w:type="spellEnd"/>
      <w:r>
        <w:t>.,</w:t>
      </w:r>
      <w:proofErr w:type="gramEnd"/>
      <w:r>
        <w:t xml:space="preserve"> age and stroke prevalence) on the accuracy of self-report.</w:t>
      </w:r>
    </w:p>
    <w:p w14:paraId="1AE8B036" w14:textId="77777777" w:rsidR="00886E03" w:rsidRPr="00810BC4" w:rsidRDefault="00886E03" w:rsidP="00886E03"/>
    <w:p w14:paraId="6BBCBBD7" w14:textId="77777777" w:rsidR="00886E03" w:rsidRPr="00CD43C9" w:rsidRDefault="00810BC4" w:rsidP="00886E03">
      <w:pPr>
        <w:rPr>
          <w:u w:val="single"/>
        </w:rPr>
      </w:pPr>
      <w:r w:rsidRPr="00CD43C9">
        <w:rPr>
          <w:u w:val="single"/>
        </w:rPr>
        <w:t xml:space="preserve">3.3 </w:t>
      </w:r>
      <w:r w:rsidR="00886E03" w:rsidRPr="00CD43C9">
        <w:rPr>
          <w:u w:val="single"/>
        </w:rPr>
        <w:t>Interventions, exposures</w:t>
      </w:r>
    </w:p>
    <w:p w14:paraId="427F1819" w14:textId="77777777" w:rsidR="00353B4B" w:rsidRPr="00CD43C9" w:rsidRDefault="00353B4B" w:rsidP="00886E03">
      <w:pPr>
        <w:rPr>
          <w:b/>
          <w:i/>
        </w:rPr>
      </w:pPr>
    </w:p>
    <w:p w14:paraId="20CC4DA0" w14:textId="77777777" w:rsidR="00886E03" w:rsidRDefault="00886E03" w:rsidP="00886E03">
      <w:r w:rsidRPr="00CD43C9">
        <w:rPr>
          <w:b/>
          <w:i/>
        </w:rPr>
        <w:t>Reference standard</w:t>
      </w:r>
      <w:r w:rsidRPr="00CD43C9">
        <w:t>:</w:t>
      </w:r>
      <w:r w:rsidR="00353B4B">
        <w:t xml:space="preserve"> </w:t>
      </w:r>
      <w:r>
        <w:t xml:space="preserve">We accept that the inter-observer reliability of stroke diagnosis is </w:t>
      </w:r>
      <w:r w:rsidR="00791077">
        <w:t>imperfect</w:t>
      </w:r>
      <w:r>
        <w:t xml:space="preserve">, even amongst experts. In the absence of a true ‘gold standard’ for stroke, we will </w:t>
      </w:r>
      <w:r w:rsidR="00327F0E">
        <w:t>include</w:t>
      </w:r>
      <w:r>
        <w:t xml:space="preserve"> studies which use any of the following reference standards for stroke: clinical examination; physician questionnaire; medical r</w:t>
      </w:r>
      <w:r w:rsidR="00327F0E">
        <w:t>ecord review</w:t>
      </w:r>
      <w:r w:rsidR="00BD0128">
        <w:t xml:space="preserve"> (primary care and/or hospital records)</w:t>
      </w:r>
      <w:r w:rsidR="00327F0E">
        <w:t xml:space="preserve">; stroke registers </w:t>
      </w:r>
      <w:r w:rsidR="00353B4B">
        <w:t>(</w:t>
      </w:r>
      <w:r>
        <w:t>informed by multiple overlapping data sources, ‘hot purs</w:t>
      </w:r>
      <w:r w:rsidR="00327F0E">
        <w:t xml:space="preserve">uit’, and </w:t>
      </w:r>
      <w:r w:rsidR="00791077">
        <w:t xml:space="preserve">expert </w:t>
      </w:r>
      <w:r w:rsidR="00327F0E">
        <w:t>medical record review</w:t>
      </w:r>
      <w:r w:rsidR="00353B4B">
        <w:t>)</w:t>
      </w:r>
      <w:r>
        <w:t xml:space="preserve">. </w:t>
      </w:r>
    </w:p>
    <w:p w14:paraId="58CAC518" w14:textId="77777777" w:rsidR="00353B4B" w:rsidRDefault="00353B4B" w:rsidP="00886E03"/>
    <w:p w14:paraId="75F81EFB" w14:textId="77777777" w:rsidR="00353B4B" w:rsidRDefault="00886E03" w:rsidP="00886E03">
      <w:pPr>
        <w:autoSpaceDE w:val="0"/>
        <w:autoSpaceDN w:val="0"/>
        <w:adjustRightInd w:val="0"/>
      </w:pPr>
      <w:r>
        <w:t>To improve accuracy we will exclude studies which use coded data (</w:t>
      </w:r>
      <w:proofErr w:type="spellStart"/>
      <w:proofErr w:type="gramStart"/>
      <w:r>
        <w:t>eg</w:t>
      </w:r>
      <w:proofErr w:type="spellEnd"/>
      <w:r>
        <w:t>.,</w:t>
      </w:r>
      <w:proofErr w:type="gramEnd"/>
      <w:r>
        <w:t xml:space="preserve"> International Classification of Diseases codes) for the reference standard, unless other methods (above) are also used.</w:t>
      </w:r>
      <w:r w:rsidR="00353B4B">
        <w:t xml:space="preserve"> </w:t>
      </w:r>
    </w:p>
    <w:p w14:paraId="4AC9674A" w14:textId="77777777" w:rsidR="00353B4B" w:rsidRDefault="00353B4B" w:rsidP="00886E03">
      <w:pPr>
        <w:autoSpaceDE w:val="0"/>
        <w:autoSpaceDN w:val="0"/>
        <w:adjustRightInd w:val="0"/>
      </w:pPr>
    </w:p>
    <w:p w14:paraId="2B8C4F23" w14:textId="77777777" w:rsidR="00064745" w:rsidRDefault="00886E03" w:rsidP="00886E03">
      <w:pPr>
        <w:autoSpaceDE w:val="0"/>
        <w:autoSpaceDN w:val="0"/>
        <w:adjustRightInd w:val="0"/>
      </w:pPr>
      <w:r>
        <w:t xml:space="preserve">Studies should use a symptom-based definition (WHO, or equivalent) for diagnosing stroke. </w:t>
      </w:r>
    </w:p>
    <w:p w14:paraId="40C4AF9B" w14:textId="77777777" w:rsidR="00886E03" w:rsidRPr="00CD43C9" w:rsidRDefault="00886E03" w:rsidP="00886E03">
      <w:pPr>
        <w:autoSpaceDE w:val="0"/>
        <w:autoSpaceDN w:val="0"/>
        <w:adjustRightInd w:val="0"/>
        <w:rPr>
          <w:u w:val="single"/>
        </w:rPr>
      </w:pPr>
    </w:p>
    <w:p w14:paraId="5491A87F" w14:textId="77777777" w:rsidR="00650C5E" w:rsidRDefault="00650C5E" w:rsidP="00886E03">
      <w:pPr>
        <w:autoSpaceDE w:val="0"/>
        <w:autoSpaceDN w:val="0"/>
        <w:adjustRightInd w:val="0"/>
        <w:spacing w:line="480" w:lineRule="auto"/>
        <w:rPr>
          <w:u w:val="single"/>
        </w:rPr>
      </w:pPr>
    </w:p>
    <w:p w14:paraId="72F9EC25" w14:textId="77777777" w:rsidR="00886E03" w:rsidRPr="00CD43C9" w:rsidRDefault="00810BC4" w:rsidP="00886E03">
      <w:pPr>
        <w:autoSpaceDE w:val="0"/>
        <w:autoSpaceDN w:val="0"/>
        <w:adjustRightInd w:val="0"/>
        <w:spacing w:line="480" w:lineRule="auto"/>
        <w:rPr>
          <w:u w:val="single"/>
        </w:rPr>
      </w:pPr>
      <w:r>
        <w:rPr>
          <w:u w:val="single"/>
        </w:rPr>
        <w:lastRenderedPageBreak/>
        <w:t>3</w:t>
      </w:r>
      <w:r w:rsidR="00353B4B" w:rsidRPr="00CD43C9">
        <w:rPr>
          <w:u w:val="single"/>
        </w:rPr>
        <w:t xml:space="preserve">.4 </w:t>
      </w:r>
      <w:r w:rsidR="00886E03" w:rsidRPr="00CD43C9">
        <w:rPr>
          <w:u w:val="single"/>
        </w:rPr>
        <w:t>Comparators/control</w:t>
      </w:r>
    </w:p>
    <w:p w14:paraId="78E549BD" w14:textId="77777777" w:rsidR="00886E03" w:rsidRDefault="00886E03" w:rsidP="00886E03">
      <w:pPr>
        <w:autoSpaceDE w:val="0"/>
        <w:autoSpaceDN w:val="0"/>
        <w:adjustRightInd w:val="0"/>
        <w:spacing w:line="480" w:lineRule="auto"/>
      </w:pPr>
      <w:r>
        <w:t>Not applicable</w:t>
      </w:r>
    </w:p>
    <w:p w14:paraId="0F4AD312" w14:textId="77777777" w:rsidR="00886E03" w:rsidRDefault="00810BC4" w:rsidP="00886E03">
      <w:pPr>
        <w:autoSpaceDE w:val="0"/>
        <w:autoSpaceDN w:val="0"/>
        <w:adjustRightInd w:val="0"/>
        <w:spacing w:line="480" w:lineRule="auto"/>
        <w:rPr>
          <w:b/>
        </w:rPr>
      </w:pPr>
      <w:r>
        <w:rPr>
          <w:b/>
        </w:rPr>
        <w:t>4</w:t>
      </w:r>
      <w:r w:rsidR="00353B4B">
        <w:rPr>
          <w:b/>
        </w:rPr>
        <w:t xml:space="preserve">. </w:t>
      </w:r>
      <w:r w:rsidR="00886E03">
        <w:rPr>
          <w:b/>
        </w:rPr>
        <w:t>Context</w:t>
      </w:r>
    </w:p>
    <w:p w14:paraId="4490134F" w14:textId="77777777" w:rsidR="00886E03" w:rsidRDefault="00886E03" w:rsidP="00886E03">
      <w:pPr>
        <w:autoSpaceDE w:val="0"/>
        <w:autoSpaceDN w:val="0"/>
        <w:adjustRightInd w:val="0"/>
      </w:pPr>
      <w:r>
        <w:t xml:space="preserve">The principle criterion is self-report of stroke. We aim to inform approaches to stroke ascertainment in large population-based studies.  </w:t>
      </w:r>
    </w:p>
    <w:p w14:paraId="66419942" w14:textId="77777777" w:rsidR="0039311A" w:rsidRDefault="0039311A" w:rsidP="00886E03">
      <w:pPr>
        <w:autoSpaceDE w:val="0"/>
        <w:autoSpaceDN w:val="0"/>
        <w:adjustRightInd w:val="0"/>
      </w:pPr>
    </w:p>
    <w:p w14:paraId="7DA177D4" w14:textId="77777777" w:rsidR="00886E03" w:rsidRDefault="00886E03" w:rsidP="00886E03">
      <w:pPr>
        <w:autoSpaceDE w:val="0"/>
        <w:autoSpaceDN w:val="0"/>
        <w:adjustRightInd w:val="0"/>
      </w:pPr>
      <w:r>
        <w:t>Depending on the design of the study, the measure of interest could be self-report of prevalent (lifetime stroke) or incident (since recruitment) events. We have pre-specified questions to see if the accuracy of self-report varies by length of recall time.</w:t>
      </w:r>
    </w:p>
    <w:p w14:paraId="367EEDB6" w14:textId="77777777" w:rsidR="00353B4B" w:rsidRPr="002B5BCA" w:rsidRDefault="00353B4B" w:rsidP="00886E03">
      <w:pPr>
        <w:autoSpaceDE w:val="0"/>
        <w:autoSpaceDN w:val="0"/>
        <w:adjustRightInd w:val="0"/>
      </w:pPr>
    </w:p>
    <w:p w14:paraId="3E7235F6" w14:textId="77777777" w:rsidR="00886E03" w:rsidRDefault="00886E03" w:rsidP="00886E03">
      <w:pPr>
        <w:autoSpaceDE w:val="0"/>
        <w:autoSpaceDN w:val="0"/>
        <w:adjustRightInd w:val="0"/>
      </w:pPr>
      <w:r>
        <w:t xml:space="preserve">In UK </w:t>
      </w:r>
      <w:proofErr w:type="spellStart"/>
      <w:r>
        <w:t>Biobank</w:t>
      </w:r>
      <w:proofErr w:type="spellEnd"/>
      <w:r>
        <w:t xml:space="preserve">, participants were asked to self-report stroke by questionnaire, and answers were later confirmed during a brief nurse-led interview. We will include studies which assess self-report by either self-administered questionnaire or face-to-face interview.  </w:t>
      </w:r>
    </w:p>
    <w:p w14:paraId="3E8CE5D9" w14:textId="77777777" w:rsidR="00886E03" w:rsidRDefault="00886E03" w:rsidP="00886E03">
      <w:pPr>
        <w:autoSpaceDE w:val="0"/>
        <w:autoSpaceDN w:val="0"/>
        <w:adjustRightInd w:val="0"/>
      </w:pPr>
    </w:p>
    <w:p w14:paraId="3E5A9A9C" w14:textId="77777777" w:rsidR="00886E03" w:rsidRDefault="00810BC4" w:rsidP="00886E03">
      <w:pPr>
        <w:autoSpaceDE w:val="0"/>
        <w:autoSpaceDN w:val="0"/>
        <w:adjustRightInd w:val="0"/>
        <w:rPr>
          <w:b/>
        </w:rPr>
      </w:pPr>
      <w:r>
        <w:rPr>
          <w:b/>
        </w:rPr>
        <w:t>5</w:t>
      </w:r>
      <w:r w:rsidR="00353B4B">
        <w:rPr>
          <w:b/>
        </w:rPr>
        <w:t xml:space="preserve">. </w:t>
      </w:r>
      <w:r w:rsidR="00886E03">
        <w:rPr>
          <w:b/>
        </w:rPr>
        <w:t>Outcomes</w:t>
      </w:r>
    </w:p>
    <w:p w14:paraId="34EA3847" w14:textId="77777777" w:rsidR="00886E03" w:rsidRPr="00D2298B" w:rsidRDefault="00886E03" w:rsidP="00886E03">
      <w:pPr>
        <w:autoSpaceDE w:val="0"/>
        <w:autoSpaceDN w:val="0"/>
        <w:adjustRightInd w:val="0"/>
        <w:rPr>
          <w:b/>
        </w:rPr>
      </w:pPr>
    </w:p>
    <w:p w14:paraId="187DBAF6" w14:textId="77777777" w:rsidR="00886E03" w:rsidRPr="00CD43C9" w:rsidRDefault="00810BC4" w:rsidP="00886E03">
      <w:pPr>
        <w:autoSpaceDE w:val="0"/>
        <w:autoSpaceDN w:val="0"/>
        <w:adjustRightInd w:val="0"/>
        <w:rPr>
          <w:u w:val="single"/>
        </w:rPr>
      </w:pPr>
      <w:r>
        <w:rPr>
          <w:u w:val="single"/>
        </w:rPr>
        <w:t>5</w:t>
      </w:r>
      <w:r w:rsidR="00353B4B">
        <w:rPr>
          <w:u w:val="single"/>
        </w:rPr>
        <w:t>.</w:t>
      </w:r>
      <w:r w:rsidR="00353B4B" w:rsidRPr="00CD43C9">
        <w:rPr>
          <w:u w:val="single"/>
        </w:rPr>
        <w:t xml:space="preserve">1 </w:t>
      </w:r>
      <w:r w:rsidR="00886E03" w:rsidRPr="00CD43C9">
        <w:rPr>
          <w:u w:val="single"/>
        </w:rPr>
        <w:t>Primary outcomes</w:t>
      </w:r>
    </w:p>
    <w:p w14:paraId="2A7A2791" w14:textId="77777777" w:rsidR="00886E03" w:rsidRDefault="00886E03" w:rsidP="00886E03">
      <w:pPr>
        <w:autoSpaceDE w:val="0"/>
        <w:autoSpaceDN w:val="0"/>
        <w:adjustRightInd w:val="0"/>
        <w:rPr>
          <w:b/>
        </w:rPr>
      </w:pPr>
    </w:p>
    <w:p w14:paraId="2B4CA1FF" w14:textId="77777777" w:rsidR="00886E03" w:rsidRDefault="00886E03" w:rsidP="00886E03">
      <w:pPr>
        <w:autoSpaceDE w:val="0"/>
        <w:autoSpaceDN w:val="0"/>
        <w:adjustRightInd w:val="0"/>
      </w:pPr>
      <w:r>
        <w:t xml:space="preserve">We will calculate Positive Predictive Value (PPV) </w:t>
      </w:r>
      <w:r w:rsidR="0039311A">
        <w:t xml:space="preserve">of self-report for stroke in all included studies </w:t>
      </w:r>
      <w:r>
        <w:t>using the available published data.</w:t>
      </w:r>
    </w:p>
    <w:p w14:paraId="35EF6F95" w14:textId="77777777" w:rsidR="00353B4B" w:rsidRDefault="00353B4B" w:rsidP="00886E03">
      <w:pPr>
        <w:autoSpaceDE w:val="0"/>
        <w:autoSpaceDN w:val="0"/>
        <w:adjustRightInd w:val="0"/>
      </w:pPr>
    </w:p>
    <w:p w14:paraId="3D986698" w14:textId="77777777" w:rsidR="00353B4B" w:rsidRPr="00CD43C9" w:rsidRDefault="00810BC4" w:rsidP="00886E03">
      <w:pPr>
        <w:autoSpaceDE w:val="0"/>
        <w:autoSpaceDN w:val="0"/>
        <w:adjustRightInd w:val="0"/>
        <w:rPr>
          <w:u w:val="single"/>
        </w:rPr>
      </w:pPr>
      <w:r>
        <w:rPr>
          <w:u w:val="single"/>
        </w:rPr>
        <w:t>5</w:t>
      </w:r>
      <w:r w:rsidR="00353B4B" w:rsidRPr="00CD43C9">
        <w:rPr>
          <w:u w:val="single"/>
        </w:rPr>
        <w:t>.2 Secondary outcomes</w:t>
      </w:r>
    </w:p>
    <w:p w14:paraId="1AA4A94A" w14:textId="77777777" w:rsidR="00886E03" w:rsidRDefault="00886E03" w:rsidP="00886E03">
      <w:pPr>
        <w:autoSpaceDE w:val="0"/>
        <w:autoSpaceDN w:val="0"/>
        <w:adjustRightInd w:val="0"/>
      </w:pPr>
    </w:p>
    <w:p w14:paraId="39FF4E14" w14:textId="77777777" w:rsidR="00886E03" w:rsidRDefault="00886E03" w:rsidP="00886E03">
      <w:pPr>
        <w:autoSpaceDE w:val="0"/>
        <w:autoSpaceDN w:val="0"/>
        <w:adjustRightInd w:val="0"/>
      </w:pPr>
      <w:r>
        <w:t>In studies which use population-based reference standards, we will calculate Sensitivity, Specificity, PPV, and stroke prevalence using 2x2 contingency tables.</w:t>
      </w:r>
    </w:p>
    <w:p w14:paraId="12633913" w14:textId="77777777" w:rsidR="00064745" w:rsidRDefault="00064745" w:rsidP="00886E03">
      <w:pPr>
        <w:autoSpaceDE w:val="0"/>
        <w:autoSpaceDN w:val="0"/>
        <w:adjustRightInd w:val="0"/>
      </w:pPr>
    </w:p>
    <w:p w14:paraId="03913F49" w14:textId="77777777" w:rsidR="00064745" w:rsidRDefault="00064745" w:rsidP="00886E03">
      <w:pPr>
        <w:autoSpaceDE w:val="0"/>
        <w:autoSpaceDN w:val="0"/>
        <w:adjustRightInd w:val="0"/>
      </w:pPr>
      <w:r>
        <w:t>The reference standard will be grouped into hospital</w:t>
      </w:r>
      <w:r w:rsidR="00353B4B">
        <w:t>-</w:t>
      </w:r>
      <w:r>
        <w:t>based versus population-based according to the following definitions:</w:t>
      </w:r>
    </w:p>
    <w:p w14:paraId="76357B87" w14:textId="77777777" w:rsidR="00064745" w:rsidRDefault="00064745" w:rsidP="00886E03">
      <w:pPr>
        <w:autoSpaceDE w:val="0"/>
        <w:autoSpaceDN w:val="0"/>
        <w:adjustRightInd w:val="0"/>
      </w:pPr>
    </w:p>
    <w:p w14:paraId="7CD0EA18" w14:textId="77777777" w:rsidR="00D30DA7" w:rsidRDefault="00064745" w:rsidP="00064745">
      <w:r w:rsidRPr="00CD43C9">
        <w:t>Population</w:t>
      </w:r>
      <w:r w:rsidR="0039311A">
        <w:t>-based</w:t>
      </w:r>
      <w:r w:rsidRPr="00CD43C9">
        <w:t xml:space="preserve">: </w:t>
      </w:r>
      <w:r w:rsidR="00F35119">
        <w:t xml:space="preserve">a reference standard which </w:t>
      </w:r>
      <w:r w:rsidR="00E47B71">
        <w:t>identifies strokes</w:t>
      </w:r>
      <w:r w:rsidR="00D30DA7">
        <w:t xml:space="preserve"> diagnosed out of hospital</w:t>
      </w:r>
      <w:r w:rsidR="00E47B71">
        <w:t>, and therefore captures as many ‘true’ strokes in the participant population as possible</w:t>
      </w:r>
      <w:r w:rsidR="00D30DA7">
        <w:t xml:space="preserve">; primary </w:t>
      </w:r>
      <w:r w:rsidRPr="00CD43C9">
        <w:t>care medical records</w:t>
      </w:r>
      <w:r w:rsidR="00C40E21">
        <w:t xml:space="preserve">; </w:t>
      </w:r>
      <w:r w:rsidRPr="00CD43C9">
        <w:t>general practitioner questionnaires</w:t>
      </w:r>
      <w:r w:rsidR="00C40E21">
        <w:t xml:space="preserve">; </w:t>
      </w:r>
      <w:r w:rsidRPr="00CD43C9">
        <w:t>population-based stroke registers</w:t>
      </w:r>
      <w:r w:rsidR="00C40E21">
        <w:t xml:space="preserve"> (informed by expert medical record review); physician assessment of all participants. </w:t>
      </w:r>
    </w:p>
    <w:p w14:paraId="75B184E4" w14:textId="77777777" w:rsidR="00064745" w:rsidRDefault="00064745" w:rsidP="00064745"/>
    <w:p w14:paraId="36440781" w14:textId="77777777" w:rsidR="00064745" w:rsidRPr="00CD43C9" w:rsidRDefault="00064745" w:rsidP="00064745">
      <w:r w:rsidRPr="00CD43C9">
        <w:t>Hospital</w:t>
      </w:r>
      <w:r w:rsidR="0039311A">
        <w:t>-based</w:t>
      </w:r>
      <w:r w:rsidRPr="00CD43C9">
        <w:t xml:space="preserve">: </w:t>
      </w:r>
      <w:r w:rsidR="00F35119">
        <w:t>a reference standard which</w:t>
      </w:r>
      <w:r w:rsidR="00C40E21">
        <w:t xml:space="preserve"> </w:t>
      </w:r>
      <w:r w:rsidR="00E47B71">
        <w:t>only identifies</w:t>
      </w:r>
      <w:r w:rsidR="00C40E21">
        <w:t xml:space="preserve"> hospitalised strokes; </w:t>
      </w:r>
      <w:r w:rsidRPr="00CD43C9">
        <w:t>hospital</w:t>
      </w:r>
      <w:r w:rsidR="0039311A">
        <w:t xml:space="preserve"> medical</w:t>
      </w:r>
      <w:r w:rsidRPr="00CD43C9">
        <w:t xml:space="preserve"> records</w:t>
      </w:r>
      <w:r w:rsidR="00C40E21">
        <w:t xml:space="preserve">; </w:t>
      </w:r>
      <w:r w:rsidRPr="00CD43C9">
        <w:t>hospital physician questionnaire</w:t>
      </w:r>
      <w:r w:rsidR="00F35119">
        <w:t xml:space="preserve">s; </w:t>
      </w:r>
      <w:r w:rsidR="00C40E21">
        <w:t xml:space="preserve">hospital based stroke registers (informed by expert hospital record review). </w:t>
      </w:r>
    </w:p>
    <w:p w14:paraId="6AE0B042" w14:textId="77777777" w:rsidR="00886E03" w:rsidRDefault="00886E03" w:rsidP="00886E03">
      <w:pPr>
        <w:autoSpaceDE w:val="0"/>
        <w:autoSpaceDN w:val="0"/>
        <w:adjustRightInd w:val="0"/>
      </w:pPr>
    </w:p>
    <w:p w14:paraId="48D6D05B" w14:textId="77777777" w:rsidR="00886E03" w:rsidRPr="00E7124B" w:rsidRDefault="00810BC4" w:rsidP="00886E03">
      <w:pPr>
        <w:autoSpaceDE w:val="0"/>
        <w:autoSpaceDN w:val="0"/>
        <w:adjustRightInd w:val="0"/>
        <w:rPr>
          <w:b/>
        </w:rPr>
      </w:pPr>
      <w:r>
        <w:rPr>
          <w:b/>
        </w:rPr>
        <w:t>6</w:t>
      </w:r>
      <w:r w:rsidR="00353B4B">
        <w:rPr>
          <w:b/>
        </w:rPr>
        <w:t xml:space="preserve">. </w:t>
      </w:r>
      <w:r w:rsidR="00886E03" w:rsidRPr="00E7124B">
        <w:rPr>
          <w:b/>
        </w:rPr>
        <w:t>Data extraction (selection and coding)</w:t>
      </w:r>
    </w:p>
    <w:p w14:paraId="740420FA" w14:textId="77777777" w:rsidR="00886E03" w:rsidRDefault="00886E03" w:rsidP="00886E03">
      <w:pPr>
        <w:autoSpaceDE w:val="0"/>
        <w:autoSpaceDN w:val="0"/>
        <w:adjustRightInd w:val="0"/>
      </w:pPr>
    </w:p>
    <w:p w14:paraId="5D720291" w14:textId="77777777" w:rsidR="00886E03" w:rsidRDefault="00886E03" w:rsidP="00886E03">
      <w:pPr>
        <w:autoSpaceDE w:val="0"/>
        <w:autoSpaceDN w:val="0"/>
        <w:adjustRightInd w:val="0"/>
      </w:pPr>
      <w:r>
        <w:t xml:space="preserve">We will extract data onto study-specific </w:t>
      </w:r>
      <w:proofErr w:type="spellStart"/>
      <w:r>
        <w:t>proforma</w:t>
      </w:r>
      <w:proofErr w:type="spellEnd"/>
      <w:r>
        <w:t>.</w:t>
      </w:r>
    </w:p>
    <w:p w14:paraId="79D9564E" w14:textId="77777777" w:rsidR="00886E03" w:rsidRDefault="00886E03" w:rsidP="00886E03">
      <w:pPr>
        <w:autoSpaceDE w:val="0"/>
        <w:autoSpaceDN w:val="0"/>
        <w:adjustRightInd w:val="0"/>
      </w:pPr>
    </w:p>
    <w:p w14:paraId="21D0E22D" w14:textId="77777777" w:rsidR="00886E03" w:rsidRDefault="00810BC4" w:rsidP="00886E03">
      <w:pPr>
        <w:autoSpaceDE w:val="0"/>
        <w:autoSpaceDN w:val="0"/>
        <w:adjustRightInd w:val="0"/>
      </w:pPr>
      <w:r>
        <w:rPr>
          <w:u w:val="single"/>
        </w:rPr>
        <w:t>6</w:t>
      </w:r>
      <w:r w:rsidR="00353B4B" w:rsidRPr="00CD43C9">
        <w:rPr>
          <w:u w:val="single"/>
        </w:rPr>
        <w:t xml:space="preserve">.1 </w:t>
      </w:r>
      <w:r w:rsidR="00886E03" w:rsidRPr="00CD43C9">
        <w:rPr>
          <w:u w:val="single"/>
        </w:rPr>
        <w:t>Covariates of interest</w:t>
      </w:r>
      <w:r w:rsidR="00886E03">
        <w:t>:</w:t>
      </w:r>
    </w:p>
    <w:p w14:paraId="6581AB4B" w14:textId="77777777" w:rsidR="00353B4B" w:rsidRDefault="00353B4B" w:rsidP="00886E03">
      <w:pPr>
        <w:autoSpaceDE w:val="0"/>
        <w:autoSpaceDN w:val="0"/>
        <w:adjustRightInd w:val="0"/>
      </w:pPr>
    </w:p>
    <w:p w14:paraId="3A953902" w14:textId="77777777" w:rsidR="00886E03" w:rsidRDefault="00886E03" w:rsidP="00886E03">
      <w:pPr>
        <w:autoSpaceDE w:val="0"/>
        <w:autoSpaceDN w:val="0"/>
        <w:adjustRightInd w:val="0"/>
      </w:pPr>
      <w:r>
        <w:t>- Study author</w:t>
      </w:r>
    </w:p>
    <w:p w14:paraId="09B8D6A0" w14:textId="77777777" w:rsidR="00886E03" w:rsidRDefault="00886E03" w:rsidP="00886E03">
      <w:pPr>
        <w:autoSpaceDE w:val="0"/>
        <w:autoSpaceDN w:val="0"/>
        <w:adjustRightInd w:val="0"/>
      </w:pPr>
      <w:r>
        <w:t>- Country</w:t>
      </w:r>
    </w:p>
    <w:p w14:paraId="130E63E3" w14:textId="77777777" w:rsidR="00886E03" w:rsidRDefault="00886E03" w:rsidP="00886E03">
      <w:pPr>
        <w:autoSpaceDE w:val="0"/>
        <w:autoSpaceDN w:val="0"/>
        <w:adjustRightInd w:val="0"/>
      </w:pPr>
      <w:r>
        <w:lastRenderedPageBreak/>
        <w:t>- Population selection criteria (</w:t>
      </w:r>
      <w:proofErr w:type="spellStart"/>
      <w:proofErr w:type="gramStart"/>
      <w:r>
        <w:t>eg</w:t>
      </w:r>
      <w:proofErr w:type="spellEnd"/>
      <w:r>
        <w:t>.,</w:t>
      </w:r>
      <w:proofErr w:type="gramEnd"/>
      <w:r>
        <w:t xml:space="preserve"> random or consecutive sampling, inclusions/exclusion criteria)</w:t>
      </w:r>
    </w:p>
    <w:p w14:paraId="2A1AB1F0" w14:textId="77777777" w:rsidR="00886E03" w:rsidRDefault="00886E03" w:rsidP="00886E03">
      <w:pPr>
        <w:autoSpaceDE w:val="0"/>
        <w:autoSpaceDN w:val="0"/>
        <w:adjustRightInd w:val="0"/>
      </w:pPr>
      <w:r>
        <w:t>- Self-report method (postal questionnaire, telephone interview, face-to-face interview)</w:t>
      </w:r>
    </w:p>
    <w:p w14:paraId="5D29200C" w14:textId="77777777" w:rsidR="00886E03" w:rsidRDefault="00886E03" w:rsidP="00886E03">
      <w:pPr>
        <w:autoSpaceDE w:val="0"/>
        <w:autoSpaceDN w:val="0"/>
        <w:adjustRightInd w:val="0"/>
      </w:pPr>
      <w:r>
        <w:t xml:space="preserve">- Question(s) asked </w:t>
      </w:r>
    </w:p>
    <w:p w14:paraId="0DBF60BA" w14:textId="77777777" w:rsidR="00886E03" w:rsidRDefault="00886E03" w:rsidP="00886E03">
      <w:pPr>
        <w:autoSpaceDE w:val="0"/>
        <w:autoSpaceDN w:val="0"/>
        <w:adjustRightInd w:val="0"/>
      </w:pPr>
      <w:r>
        <w:t>- Participant response rates (% population who agree to take part, complete questionnaires, and/or attend interviews).</w:t>
      </w:r>
    </w:p>
    <w:p w14:paraId="01EE766C" w14:textId="77777777" w:rsidR="00886E03" w:rsidRDefault="00886E03" w:rsidP="00886E03">
      <w:pPr>
        <w:autoSpaceDE w:val="0"/>
        <w:autoSpaceDN w:val="0"/>
        <w:adjustRightInd w:val="0"/>
      </w:pPr>
      <w:r>
        <w:t xml:space="preserve">- Participant age at self-report (mean, median or range). </w:t>
      </w:r>
    </w:p>
    <w:p w14:paraId="3441BF36" w14:textId="77777777" w:rsidR="00886E03" w:rsidRDefault="00886E03" w:rsidP="00886E03">
      <w:pPr>
        <w:autoSpaceDE w:val="0"/>
        <w:autoSpaceDN w:val="0"/>
        <w:adjustRightInd w:val="0"/>
      </w:pPr>
      <w:r>
        <w:t>- Length of recall time (years, or lifetime)</w:t>
      </w:r>
    </w:p>
    <w:p w14:paraId="59515A60" w14:textId="77777777" w:rsidR="00886E03" w:rsidRDefault="00886E03" w:rsidP="00886E03">
      <w:pPr>
        <w:autoSpaceDE w:val="0"/>
        <w:autoSpaceDN w:val="0"/>
        <w:adjustRightInd w:val="0"/>
      </w:pPr>
      <w:r>
        <w:t>- Reference Standard used (</w:t>
      </w:r>
      <w:proofErr w:type="spellStart"/>
      <w:proofErr w:type="gramStart"/>
      <w:r>
        <w:t>eg</w:t>
      </w:r>
      <w:proofErr w:type="spellEnd"/>
      <w:r>
        <w:t>.,</w:t>
      </w:r>
      <w:proofErr w:type="gramEnd"/>
      <w:r>
        <w:t xml:space="preserve"> medical records, physician questionnaire and whether hospital or population-based)</w:t>
      </w:r>
    </w:p>
    <w:p w14:paraId="21050AF7" w14:textId="77777777" w:rsidR="00886E03" w:rsidRPr="00B533B1" w:rsidRDefault="00886E03" w:rsidP="00886E03">
      <w:pPr>
        <w:autoSpaceDE w:val="0"/>
        <w:autoSpaceDN w:val="0"/>
        <w:adjustRightInd w:val="0"/>
      </w:pPr>
      <w:r>
        <w:t xml:space="preserve">- Number(s) included in final analysis (2x2 table, or true positive versus false positive self-reported strokes for PPV calculation). </w:t>
      </w:r>
    </w:p>
    <w:p w14:paraId="59826365" w14:textId="77777777" w:rsidR="00886E03" w:rsidRDefault="00886E03" w:rsidP="00886E03">
      <w:pPr>
        <w:autoSpaceDE w:val="0"/>
        <w:autoSpaceDN w:val="0"/>
        <w:adjustRightInd w:val="0"/>
      </w:pPr>
      <w:r>
        <w:rPr>
          <w:b/>
        </w:rPr>
        <w:t xml:space="preserve">- </w:t>
      </w:r>
      <w:r>
        <w:t>Number(s) excluded from analysis (</w:t>
      </w:r>
      <w:proofErr w:type="spellStart"/>
      <w:proofErr w:type="gramStart"/>
      <w:r>
        <w:t>eg</w:t>
      </w:r>
      <w:proofErr w:type="spellEnd"/>
      <w:r>
        <w:t>.,</w:t>
      </w:r>
      <w:proofErr w:type="gramEnd"/>
      <w:r>
        <w:t xml:space="preserve"> because of incomplete reference standard data). </w:t>
      </w:r>
    </w:p>
    <w:p w14:paraId="7A2C0656" w14:textId="77777777" w:rsidR="00886E03" w:rsidRDefault="00886E03" w:rsidP="00886E03">
      <w:pPr>
        <w:autoSpaceDE w:val="0"/>
        <w:autoSpaceDN w:val="0"/>
        <w:adjustRightInd w:val="0"/>
      </w:pPr>
      <w:r>
        <w:t>- Blinding (to self-report status for determination of the reference standard diagnosis)</w:t>
      </w:r>
    </w:p>
    <w:p w14:paraId="05FBF99F" w14:textId="77777777" w:rsidR="00353B4B" w:rsidRDefault="00353B4B" w:rsidP="00886E03">
      <w:pPr>
        <w:autoSpaceDE w:val="0"/>
        <w:autoSpaceDN w:val="0"/>
        <w:adjustRightInd w:val="0"/>
        <w:rPr>
          <w:b/>
        </w:rPr>
      </w:pPr>
    </w:p>
    <w:p w14:paraId="2EA3FD4A" w14:textId="77777777" w:rsidR="00886E03" w:rsidRPr="00CD43C9" w:rsidRDefault="00810BC4" w:rsidP="00886E03">
      <w:pPr>
        <w:autoSpaceDE w:val="0"/>
        <w:autoSpaceDN w:val="0"/>
        <w:adjustRightInd w:val="0"/>
        <w:rPr>
          <w:u w:val="single"/>
        </w:rPr>
      </w:pPr>
      <w:r>
        <w:rPr>
          <w:u w:val="single"/>
        </w:rPr>
        <w:t>6</w:t>
      </w:r>
      <w:r w:rsidR="00353B4B" w:rsidRPr="00CD43C9">
        <w:rPr>
          <w:u w:val="single"/>
        </w:rPr>
        <w:t xml:space="preserve">.2 </w:t>
      </w:r>
      <w:r w:rsidR="00886E03" w:rsidRPr="00CD43C9">
        <w:rPr>
          <w:u w:val="single"/>
        </w:rPr>
        <w:t>Risk of bias (quality) assessment</w:t>
      </w:r>
    </w:p>
    <w:p w14:paraId="6438C005" w14:textId="77777777" w:rsidR="00886E03" w:rsidRDefault="00886E03" w:rsidP="00886E03">
      <w:pPr>
        <w:autoSpaceDE w:val="0"/>
        <w:autoSpaceDN w:val="0"/>
        <w:adjustRightInd w:val="0"/>
      </w:pPr>
    </w:p>
    <w:p w14:paraId="702B6C3C" w14:textId="77777777" w:rsidR="00886E03" w:rsidRDefault="00886E03" w:rsidP="00886E03">
      <w:pPr>
        <w:autoSpaceDE w:val="0"/>
        <w:autoSpaceDN w:val="0"/>
        <w:adjustRightInd w:val="0"/>
      </w:pPr>
      <w:r>
        <w:t xml:space="preserve">We will assess methodological quality using the revised Quality Assessment of Diagnostic Accuracy Studies tool (QUADAS-2). </w:t>
      </w:r>
    </w:p>
    <w:p w14:paraId="4CE433A1" w14:textId="77777777" w:rsidR="00886E03" w:rsidRDefault="00886E03" w:rsidP="00886E03">
      <w:pPr>
        <w:autoSpaceDE w:val="0"/>
        <w:autoSpaceDN w:val="0"/>
        <w:adjustRightInd w:val="0"/>
      </w:pPr>
    </w:p>
    <w:p w14:paraId="699D8ED0" w14:textId="28E74918" w:rsidR="00886E03" w:rsidRDefault="00E72DA3" w:rsidP="00886E03">
      <w:pPr>
        <w:autoSpaceDE w:val="0"/>
        <w:autoSpaceDN w:val="0"/>
        <w:adjustRightInd w:val="0"/>
      </w:pPr>
      <w:r>
        <w:t>We will focus on assessment of bias questions rather than generali</w:t>
      </w:r>
      <w:r w:rsidR="00353B4B">
        <w:t>z</w:t>
      </w:r>
      <w:r>
        <w:t>ability.</w:t>
      </w:r>
    </w:p>
    <w:p w14:paraId="5C7CADE8" w14:textId="77777777" w:rsidR="00E72DA3" w:rsidRPr="00353B4B" w:rsidRDefault="00E72DA3" w:rsidP="00886E03">
      <w:pPr>
        <w:autoSpaceDE w:val="0"/>
        <w:autoSpaceDN w:val="0"/>
        <w:adjustRightInd w:val="0"/>
      </w:pPr>
    </w:p>
    <w:p w14:paraId="36289026" w14:textId="4BEBF443" w:rsidR="00E72DA3" w:rsidRPr="00353B4B" w:rsidRDefault="00810BC4" w:rsidP="00886E03">
      <w:pPr>
        <w:autoSpaceDE w:val="0"/>
        <w:autoSpaceDN w:val="0"/>
        <w:adjustRightInd w:val="0"/>
      </w:pPr>
      <w:r>
        <w:rPr>
          <w:u w:val="single"/>
        </w:rPr>
        <w:t>6</w:t>
      </w:r>
      <w:r w:rsidR="00353B4B" w:rsidRPr="00CD43C9">
        <w:rPr>
          <w:u w:val="single"/>
        </w:rPr>
        <w:t xml:space="preserve">.3 </w:t>
      </w:r>
      <w:r w:rsidR="00672AB1">
        <w:rPr>
          <w:u w:val="single"/>
        </w:rPr>
        <w:t xml:space="preserve">Modified </w:t>
      </w:r>
      <w:r w:rsidR="00E72DA3" w:rsidRPr="00CD43C9">
        <w:rPr>
          <w:u w:val="single"/>
        </w:rPr>
        <w:t>QUADAS-2 questions</w:t>
      </w:r>
      <w:r w:rsidR="0039311A">
        <w:rPr>
          <w:u w:val="single"/>
        </w:rPr>
        <w:t xml:space="preserve"> for </w:t>
      </w:r>
      <w:r w:rsidR="007C75D6">
        <w:rPr>
          <w:u w:val="single"/>
        </w:rPr>
        <w:t xml:space="preserve">assessment of </w:t>
      </w:r>
      <w:r w:rsidR="0039311A">
        <w:rPr>
          <w:u w:val="single"/>
        </w:rPr>
        <w:t>bias</w:t>
      </w:r>
      <w:r w:rsidR="00E72DA3" w:rsidRPr="00353B4B">
        <w:t>:</w:t>
      </w:r>
    </w:p>
    <w:p w14:paraId="4D2EC6BD" w14:textId="77777777" w:rsidR="00E72DA3" w:rsidRDefault="00E72DA3" w:rsidP="00886E03">
      <w:pPr>
        <w:autoSpaceDE w:val="0"/>
        <w:autoSpaceDN w:val="0"/>
        <w:adjustRightInd w:val="0"/>
      </w:pPr>
    </w:p>
    <w:p w14:paraId="168B1EB3" w14:textId="77777777" w:rsidR="00E72DA3" w:rsidRPr="00CD43C9" w:rsidRDefault="00E72DA3" w:rsidP="00E72DA3">
      <w:pPr>
        <w:spacing w:after="200" w:line="276" w:lineRule="auto"/>
        <w:rPr>
          <w:rFonts w:eastAsiaTheme="minorHAnsi"/>
          <w:b/>
          <w:i/>
          <w:lang w:eastAsia="en-US"/>
        </w:rPr>
      </w:pPr>
      <w:r w:rsidRPr="00CD43C9">
        <w:rPr>
          <w:rFonts w:eastAsiaTheme="minorHAnsi"/>
          <w:b/>
          <w:i/>
          <w:lang w:eastAsia="en-US"/>
        </w:rPr>
        <w:t>1) Patient selection</w:t>
      </w:r>
    </w:p>
    <w:p w14:paraId="72256AED" w14:textId="77777777" w:rsidR="00E72DA3" w:rsidRPr="00CD43C9" w:rsidRDefault="005D2712" w:rsidP="00E72DA3">
      <w:pPr>
        <w:spacing w:after="200" w:line="276" w:lineRule="auto"/>
        <w:rPr>
          <w:rFonts w:eastAsiaTheme="minorHAnsi"/>
          <w:b/>
          <w:i/>
          <w:lang w:eastAsia="en-US"/>
        </w:rPr>
      </w:pPr>
      <w:r>
        <w:rPr>
          <w:rFonts w:eastAsiaTheme="minorHAnsi"/>
          <w:b/>
          <w:i/>
          <w:lang w:eastAsia="en-US"/>
        </w:rPr>
        <w:t>a) Sampling method: w</w:t>
      </w:r>
      <w:r w:rsidR="00E72DA3" w:rsidRPr="00CD43C9">
        <w:rPr>
          <w:rFonts w:eastAsiaTheme="minorHAnsi"/>
          <w:b/>
          <w:i/>
          <w:lang w:eastAsia="en-US"/>
        </w:rPr>
        <w:t>as consecutive or random sampling used</w:t>
      </w:r>
      <w:r w:rsidR="00672AB1">
        <w:rPr>
          <w:rFonts w:eastAsiaTheme="minorHAnsi"/>
          <w:b/>
          <w:i/>
          <w:lang w:eastAsia="en-US"/>
        </w:rPr>
        <w:t>?</w:t>
      </w:r>
    </w:p>
    <w:p w14:paraId="20840541" w14:textId="78382D75" w:rsidR="00672AB1" w:rsidRDefault="00672AB1" w:rsidP="00672AB1">
      <w:pPr>
        <w:spacing w:after="200"/>
        <w:rPr>
          <w:rFonts w:eastAsiaTheme="minorHAnsi"/>
          <w:lang w:eastAsia="en-US"/>
        </w:rPr>
      </w:pPr>
      <w:r w:rsidRPr="00CD43C9">
        <w:rPr>
          <w:rFonts w:eastAsiaTheme="minorHAnsi"/>
          <w:lang w:eastAsia="en-US"/>
        </w:rPr>
        <w:t>Low risk</w:t>
      </w:r>
      <w:r>
        <w:rPr>
          <w:rFonts w:eastAsiaTheme="minorHAnsi"/>
          <w:lang w:eastAsia="en-US"/>
        </w:rPr>
        <w:t xml:space="preserve"> of bias</w:t>
      </w:r>
      <w:r w:rsidRPr="00CD43C9">
        <w:rPr>
          <w:rFonts w:eastAsiaTheme="minorHAnsi"/>
          <w:lang w:eastAsia="en-US"/>
        </w:rPr>
        <w:t>: consecutive or random sampling was used. Unclear risk</w:t>
      </w:r>
      <w:r>
        <w:rPr>
          <w:rFonts w:eastAsiaTheme="minorHAnsi"/>
          <w:lang w:eastAsia="en-US"/>
        </w:rPr>
        <w:t xml:space="preserve"> of bias</w:t>
      </w:r>
      <w:r w:rsidRPr="00CD43C9">
        <w:rPr>
          <w:rFonts w:eastAsiaTheme="minorHAnsi"/>
          <w:lang w:eastAsia="en-US"/>
        </w:rPr>
        <w:t xml:space="preserve">: insufficient information published. </w:t>
      </w:r>
      <w:r w:rsidR="00A1147C">
        <w:rPr>
          <w:rFonts w:eastAsiaTheme="minorHAnsi"/>
          <w:lang w:eastAsia="en-US"/>
        </w:rPr>
        <w:t>High risk of bias: did not use consecutive or random sampling.</w:t>
      </w:r>
    </w:p>
    <w:p w14:paraId="03CA4B89" w14:textId="77777777" w:rsidR="00672AB1" w:rsidRDefault="005D2712" w:rsidP="00672AB1">
      <w:pPr>
        <w:spacing w:after="200" w:line="276" w:lineRule="auto"/>
        <w:rPr>
          <w:rFonts w:eastAsiaTheme="minorHAnsi"/>
          <w:b/>
          <w:i/>
          <w:lang w:eastAsia="en-US"/>
        </w:rPr>
      </w:pPr>
      <w:r>
        <w:rPr>
          <w:rFonts w:eastAsiaTheme="minorHAnsi"/>
          <w:b/>
          <w:i/>
          <w:lang w:eastAsia="en-US"/>
        </w:rPr>
        <w:t>b) Study design: w</w:t>
      </w:r>
      <w:r w:rsidR="00672AB1" w:rsidRPr="00CD43C9">
        <w:rPr>
          <w:rFonts w:eastAsiaTheme="minorHAnsi"/>
          <w:b/>
          <w:i/>
          <w:lang w:eastAsia="en-US"/>
        </w:rPr>
        <w:t>as a case-control study design avoided</w:t>
      </w:r>
      <w:r w:rsidR="00672AB1">
        <w:rPr>
          <w:rFonts w:eastAsiaTheme="minorHAnsi"/>
          <w:b/>
          <w:i/>
          <w:lang w:eastAsia="en-US"/>
        </w:rPr>
        <w:t>?</w:t>
      </w:r>
    </w:p>
    <w:p w14:paraId="02C06DBC" w14:textId="3EA44D0A" w:rsidR="00672AB1" w:rsidRDefault="00672AB1">
      <w:pPr>
        <w:spacing w:after="200"/>
        <w:rPr>
          <w:rFonts w:eastAsiaTheme="minorHAnsi"/>
          <w:lang w:eastAsia="en-US"/>
        </w:rPr>
      </w:pPr>
      <w:r w:rsidRPr="00CD43C9">
        <w:rPr>
          <w:rFonts w:eastAsiaTheme="minorHAnsi"/>
          <w:lang w:eastAsia="en-US"/>
        </w:rPr>
        <w:t>Low risk</w:t>
      </w:r>
      <w:r>
        <w:rPr>
          <w:rFonts w:eastAsiaTheme="minorHAnsi"/>
          <w:lang w:eastAsia="en-US"/>
        </w:rPr>
        <w:t xml:space="preserve"> of bias</w:t>
      </w:r>
      <w:r w:rsidRPr="00CD43C9">
        <w:rPr>
          <w:rFonts w:eastAsiaTheme="minorHAnsi"/>
          <w:lang w:eastAsia="en-US"/>
        </w:rPr>
        <w:t>: case-control design avoided.</w:t>
      </w:r>
      <w:r>
        <w:rPr>
          <w:rFonts w:eastAsiaTheme="minorHAnsi"/>
          <w:lang w:eastAsia="en-US"/>
        </w:rPr>
        <w:t xml:space="preserve"> High risk of bias: case-control design used. </w:t>
      </w:r>
      <w:r w:rsidR="005443F5">
        <w:rPr>
          <w:rFonts w:eastAsiaTheme="minorHAnsi"/>
          <w:lang w:eastAsia="en-US"/>
        </w:rPr>
        <w:t>Unclear risk of bias: insufficient information published.</w:t>
      </w:r>
    </w:p>
    <w:p w14:paraId="2B3E8A28" w14:textId="77777777" w:rsidR="00672AB1" w:rsidRDefault="005D2712" w:rsidP="00672AB1">
      <w:pPr>
        <w:spacing w:after="200" w:line="276" w:lineRule="auto"/>
        <w:rPr>
          <w:rFonts w:eastAsiaTheme="minorHAnsi"/>
          <w:b/>
          <w:i/>
          <w:lang w:eastAsia="en-US"/>
        </w:rPr>
      </w:pPr>
      <w:r>
        <w:rPr>
          <w:rFonts w:eastAsiaTheme="minorHAnsi"/>
          <w:b/>
          <w:i/>
          <w:lang w:eastAsia="en-US"/>
        </w:rPr>
        <w:t>c) Population included: w</w:t>
      </w:r>
      <w:r w:rsidR="00672AB1" w:rsidRPr="00CD43C9">
        <w:rPr>
          <w:rFonts w:eastAsiaTheme="minorHAnsi"/>
          <w:b/>
          <w:i/>
          <w:lang w:eastAsia="en-US"/>
        </w:rPr>
        <w:t>ere inappropriate exclusions avoided</w:t>
      </w:r>
      <w:r w:rsidR="00672AB1">
        <w:rPr>
          <w:rFonts w:eastAsiaTheme="minorHAnsi"/>
          <w:b/>
          <w:i/>
          <w:lang w:eastAsia="en-US"/>
        </w:rPr>
        <w:t>?</w:t>
      </w:r>
    </w:p>
    <w:p w14:paraId="1946F79A" w14:textId="4B084274" w:rsidR="00672AB1" w:rsidRDefault="00672AB1">
      <w:pPr>
        <w:spacing w:after="200"/>
        <w:rPr>
          <w:rFonts w:eastAsiaTheme="minorHAnsi"/>
          <w:lang w:eastAsia="en-US"/>
        </w:rPr>
      </w:pPr>
      <w:r>
        <w:rPr>
          <w:rFonts w:eastAsiaTheme="minorHAnsi"/>
          <w:lang w:eastAsia="en-US"/>
        </w:rPr>
        <w:t xml:space="preserve">Low risk of bias: </w:t>
      </w:r>
      <w:r w:rsidRPr="00CD43C9">
        <w:rPr>
          <w:rFonts w:eastAsiaTheme="minorHAnsi"/>
          <w:lang w:eastAsia="en-US"/>
        </w:rPr>
        <w:t>inappropriate exclusions were avoided.</w:t>
      </w:r>
      <w:r w:rsidRPr="009F6F93">
        <w:rPr>
          <w:rFonts w:eastAsiaTheme="minorHAnsi"/>
          <w:sz w:val="20"/>
          <w:szCs w:val="20"/>
          <w:lang w:eastAsia="en-US"/>
        </w:rPr>
        <w:t xml:space="preserve"> </w:t>
      </w:r>
      <w:r w:rsidRPr="00CD43C9">
        <w:rPr>
          <w:rFonts w:eastAsiaTheme="minorHAnsi"/>
          <w:lang w:eastAsia="en-US"/>
        </w:rPr>
        <w:t>High-risk</w:t>
      </w:r>
      <w:r>
        <w:rPr>
          <w:rFonts w:eastAsiaTheme="minorHAnsi"/>
          <w:lang w:eastAsia="en-US"/>
        </w:rPr>
        <w:t xml:space="preserve"> of bias: p</w:t>
      </w:r>
      <w:r w:rsidRPr="00CD43C9">
        <w:rPr>
          <w:rFonts w:eastAsiaTheme="minorHAnsi"/>
          <w:lang w:eastAsia="en-US"/>
        </w:rPr>
        <w:t>articipants were excluded based on characteristics which might influence self-report accuracy (</w:t>
      </w:r>
      <w:proofErr w:type="spellStart"/>
      <w:r w:rsidRPr="00CD43C9">
        <w:rPr>
          <w:rFonts w:eastAsiaTheme="minorHAnsi"/>
          <w:lang w:eastAsia="en-US"/>
        </w:rPr>
        <w:t>eg</w:t>
      </w:r>
      <w:proofErr w:type="spellEnd"/>
      <w:r w:rsidRPr="00CD43C9">
        <w:rPr>
          <w:rFonts w:eastAsiaTheme="minorHAnsi"/>
          <w:lang w:eastAsia="en-US"/>
        </w:rPr>
        <w:t>, education level, cognitive impairment, disability.)</w:t>
      </w:r>
      <w:r w:rsidR="005443F5">
        <w:rPr>
          <w:rFonts w:eastAsiaTheme="minorHAnsi"/>
          <w:lang w:eastAsia="en-US"/>
        </w:rPr>
        <w:t xml:space="preserve"> Unclear risk of bias: insufficient information published.</w:t>
      </w:r>
    </w:p>
    <w:p w14:paraId="52959BF9" w14:textId="77777777" w:rsidR="00672AB1" w:rsidRPr="00D632E7" w:rsidRDefault="00672AB1" w:rsidP="00672AB1">
      <w:pPr>
        <w:spacing w:after="200" w:line="276" w:lineRule="auto"/>
        <w:rPr>
          <w:rFonts w:eastAsiaTheme="minorHAnsi"/>
          <w:b/>
          <w:i/>
          <w:lang w:eastAsia="en-US"/>
        </w:rPr>
      </w:pPr>
      <w:r w:rsidRPr="00D632E7">
        <w:rPr>
          <w:rFonts w:eastAsiaTheme="minorHAnsi"/>
          <w:b/>
          <w:i/>
          <w:lang w:eastAsia="en-US"/>
        </w:rPr>
        <w:t>2) Index test (self-report)</w:t>
      </w:r>
    </w:p>
    <w:p w14:paraId="508D6ECE" w14:textId="77777777" w:rsidR="00672AB1" w:rsidRDefault="005D2712" w:rsidP="00CD43C9">
      <w:pPr>
        <w:autoSpaceDE w:val="0"/>
        <w:autoSpaceDN w:val="0"/>
        <w:adjustRightInd w:val="0"/>
        <w:spacing w:line="276" w:lineRule="auto"/>
        <w:rPr>
          <w:b/>
          <w:i/>
        </w:rPr>
      </w:pPr>
      <w:r>
        <w:rPr>
          <w:b/>
          <w:i/>
        </w:rPr>
        <w:t>a) Interpreted blind: w</w:t>
      </w:r>
      <w:r w:rsidR="00672AB1" w:rsidRPr="00CD43C9">
        <w:rPr>
          <w:b/>
          <w:i/>
        </w:rPr>
        <w:t>as the index test interpreted without knowledge of the reference standard diagnosis?</w:t>
      </w:r>
      <w:r w:rsidR="00672AB1">
        <w:rPr>
          <w:b/>
          <w:i/>
        </w:rPr>
        <w:t xml:space="preserve"> </w:t>
      </w:r>
    </w:p>
    <w:p w14:paraId="5CE0BC63" w14:textId="77777777" w:rsidR="00672AB1" w:rsidRDefault="00672AB1" w:rsidP="00CD43C9">
      <w:pPr>
        <w:autoSpaceDE w:val="0"/>
        <w:autoSpaceDN w:val="0"/>
        <w:adjustRightInd w:val="0"/>
        <w:spacing w:line="276" w:lineRule="auto"/>
        <w:rPr>
          <w:b/>
          <w:i/>
        </w:rPr>
      </w:pPr>
    </w:p>
    <w:p w14:paraId="34A7FCDB" w14:textId="61DB0DCC" w:rsidR="00672AB1" w:rsidRDefault="005D2712" w:rsidP="00CD43C9">
      <w:pPr>
        <w:autoSpaceDE w:val="0"/>
        <w:autoSpaceDN w:val="0"/>
        <w:adjustRightInd w:val="0"/>
        <w:rPr>
          <w:rFonts w:eastAsiaTheme="minorHAnsi"/>
          <w:lang w:eastAsia="en-US"/>
        </w:rPr>
      </w:pPr>
      <w:r>
        <w:rPr>
          <w:rFonts w:eastAsiaTheme="minorHAnsi"/>
          <w:lang w:eastAsia="en-US"/>
        </w:rPr>
        <w:t>R</w:t>
      </w:r>
      <w:r w:rsidR="00672AB1" w:rsidRPr="00CD43C9">
        <w:rPr>
          <w:rFonts w:eastAsiaTheme="minorHAnsi"/>
          <w:lang w:eastAsia="en-US"/>
        </w:rPr>
        <w:t xml:space="preserve">isk of bias depends on the </w:t>
      </w:r>
      <w:r w:rsidR="00962E91" w:rsidRPr="004769BF">
        <w:rPr>
          <w:rFonts w:eastAsiaTheme="minorHAnsi"/>
          <w:lang w:eastAsia="en-US"/>
        </w:rPr>
        <w:t>degree of interpretation of the index test (self-report</w:t>
      </w:r>
      <w:r w:rsidR="00962E91">
        <w:rPr>
          <w:rFonts w:eastAsiaTheme="minorHAnsi"/>
          <w:lang w:eastAsia="en-US"/>
        </w:rPr>
        <w:t xml:space="preserve">) and the </w:t>
      </w:r>
      <w:r w:rsidR="00672AB1" w:rsidRPr="00CD43C9">
        <w:rPr>
          <w:rFonts w:eastAsiaTheme="minorHAnsi"/>
          <w:lang w:eastAsia="en-US"/>
        </w:rPr>
        <w:t xml:space="preserve">presence/absence of blinding to the </w:t>
      </w:r>
      <w:r w:rsidR="00962E91">
        <w:rPr>
          <w:rFonts w:eastAsiaTheme="minorHAnsi"/>
          <w:lang w:eastAsia="en-US"/>
        </w:rPr>
        <w:t>referen</w:t>
      </w:r>
      <w:r w:rsidR="002478E2">
        <w:rPr>
          <w:rFonts w:eastAsiaTheme="minorHAnsi"/>
          <w:lang w:eastAsia="en-US"/>
        </w:rPr>
        <w:t>ce standard diagnosis. Low risk;</w:t>
      </w:r>
      <w:r w:rsidR="00962E91">
        <w:rPr>
          <w:rFonts w:eastAsiaTheme="minorHAnsi"/>
          <w:lang w:eastAsia="en-US"/>
        </w:rPr>
        <w:t xml:space="preserve"> a </w:t>
      </w:r>
      <w:r w:rsidR="00672AB1" w:rsidRPr="00CD43C9">
        <w:rPr>
          <w:rFonts w:eastAsiaTheme="minorHAnsi"/>
          <w:lang w:eastAsia="en-US"/>
        </w:rPr>
        <w:t>‘yes/’no’</w:t>
      </w:r>
      <w:r w:rsidR="002478E2">
        <w:rPr>
          <w:rFonts w:eastAsiaTheme="minorHAnsi"/>
          <w:lang w:eastAsia="en-US"/>
        </w:rPr>
        <w:t xml:space="preserve"> answer</w:t>
      </w:r>
      <w:r w:rsidR="00672AB1" w:rsidRPr="00CD43C9">
        <w:rPr>
          <w:rFonts w:eastAsiaTheme="minorHAnsi"/>
          <w:lang w:eastAsia="en-US"/>
        </w:rPr>
        <w:t xml:space="preserve"> given by the participant in a self-administered questionnaire, </w:t>
      </w:r>
      <w:r w:rsidR="00962E91">
        <w:rPr>
          <w:rFonts w:eastAsiaTheme="minorHAnsi"/>
          <w:lang w:eastAsia="en-US"/>
        </w:rPr>
        <w:t>irrespective of blinding;</w:t>
      </w:r>
      <w:r w:rsidR="00672AB1" w:rsidRPr="00CD43C9">
        <w:rPr>
          <w:rFonts w:eastAsiaTheme="minorHAnsi"/>
          <w:lang w:eastAsia="en-US"/>
        </w:rPr>
        <w:t xml:space="preserve"> </w:t>
      </w:r>
      <w:r w:rsidR="00962E91">
        <w:rPr>
          <w:rFonts w:eastAsiaTheme="minorHAnsi"/>
          <w:lang w:eastAsia="en-US"/>
        </w:rPr>
        <w:lastRenderedPageBreak/>
        <w:t xml:space="preserve">self-report by face-to-face interview and </w:t>
      </w:r>
      <w:r w:rsidR="00672AB1" w:rsidRPr="00CD43C9">
        <w:rPr>
          <w:rFonts w:eastAsiaTheme="minorHAnsi"/>
          <w:lang w:eastAsia="en-US"/>
        </w:rPr>
        <w:t>blinding present. Unclear risk: more than a ‘yes’/’no’ answer in a self-administered questionnaire and blinding not reported; a ‘yes’/’no’ answer in a face-to-face interview and blinding not reported; question</w:t>
      </w:r>
      <w:r w:rsidR="005822FC">
        <w:rPr>
          <w:rFonts w:eastAsiaTheme="minorHAnsi"/>
          <w:lang w:eastAsia="en-US"/>
        </w:rPr>
        <w:t>(s)</w:t>
      </w:r>
      <w:r w:rsidR="00672AB1" w:rsidRPr="00CD43C9">
        <w:rPr>
          <w:rFonts w:eastAsiaTheme="minorHAnsi"/>
          <w:lang w:eastAsia="en-US"/>
        </w:rPr>
        <w:t xml:space="preserve"> asked not published. High risk: more than a ‘yes’/’no’ answer in a face-to-face interview and blinding </w:t>
      </w:r>
      <w:r w:rsidR="001056F0">
        <w:rPr>
          <w:rFonts w:eastAsiaTheme="minorHAnsi"/>
          <w:lang w:eastAsia="en-US"/>
        </w:rPr>
        <w:t xml:space="preserve">either </w:t>
      </w:r>
      <w:r w:rsidR="00672AB1" w:rsidRPr="00CD43C9">
        <w:rPr>
          <w:rFonts w:eastAsiaTheme="minorHAnsi"/>
          <w:lang w:eastAsia="en-US"/>
        </w:rPr>
        <w:t>not reported</w:t>
      </w:r>
      <w:r w:rsidR="001056F0">
        <w:rPr>
          <w:rFonts w:eastAsiaTheme="minorHAnsi"/>
          <w:lang w:eastAsia="en-US"/>
        </w:rPr>
        <w:t xml:space="preserve"> or not present</w:t>
      </w:r>
      <w:bookmarkStart w:id="0" w:name="_GoBack"/>
      <w:bookmarkEnd w:id="0"/>
      <w:r w:rsidR="00672AB1" w:rsidRPr="00CD43C9">
        <w:rPr>
          <w:rFonts w:eastAsiaTheme="minorHAnsi"/>
          <w:lang w:eastAsia="en-US"/>
        </w:rPr>
        <w:t>; more than a ‘yes’/’no’ answer in a self-administered questionnaire and blinding not present; face-to-face interview by medically trained professional, irrespective of blinding.</w:t>
      </w:r>
    </w:p>
    <w:p w14:paraId="2B9C1DB3" w14:textId="77777777" w:rsidR="00672AB1" w:rsidRDefault="00672AB1" w:rsidP="00CD43C9">
      <w:pPr>
        <w:autoSpaceDE w:val="0"/>
        <w:autoSpaceDN w:val="0"/>
        <w:adjustRightInd w:val="0"/>
        <w:spacing w:line="276" w:lineRule="auto"/>
        <w:rPr>
          <w:rFonts w:eastAsiaTheme="minorHAnsi"/>
          <w:lang w:eastAsia="en-US"/>
        </w:rPr>
      </w:pPr>
    </w:p>
    <w:p w14:paraId="1F2C2216" w14:textId="77777777" w:rsidR="00672AB1" w:rsidRPr="00CD43C9" w:rsidRDefault="00672AB1" w:rsidP="00672AB1">
      <w:pPr>
        <w:autoSpaceDE w:val="0"/>
        <w:autoSpaceDN w:val="0"/>
        <w:adjustRightInd w:val="0"/>
        <w:rPr>
          <w:b/>
          <w:i/>
        </w:rPr>
      </w:pPr>
      <w:r w:rsidRPr="00CD43C9">
        <w:rPr>
          <w:b/>
          <w:i/>
        </w:rPr>
        <w:t>b) Was the threshold pre-specified?</w:t>
      </w:r>
    </w:p>
    <w:p w14:paraId="7B247976" w14:textId="77777777" w:rsidR="00672AB1" w:rsidRPr="00CD43C9" w:rsidRDefault="00672AB1" w:rsidP="00CD43C9">
      <w:pPr>
        <w:autoSpaceDE w:val="0"/>
        <w:autoSpaceDN w:val="0"/>
        <w:adjustRightInd w:val="0"/>
        <w:spacing w:line="276" w:lineRule="auto"/>
        <w:rPr>
          <w:b/>
          <w:i/>
        </w:rPr>
      </w:pPr>
    </w:p>
    <w:p w14:paraId="41548B0B" w14:textId="1EE63875" w:rsidR="00672AB1" w:rsidRPr="00CD43C9" w:rsidRDefault="005D2712" w:rsidP="00672AB1">
      <w:pPr>
        <w:spacing w:after="200"/>
        <w:rPr>
          <w:rFonts w:eastAsiaTheme="minorHAnsi"/>
          <w:vertAlign w:val="superscript"/>
          <w:lang w:eastAsia="en-US"/>
        </w:rPr>
      </w:pPr>
      <w:r>
        <w:rPr>
          <w:rFonts w:eastAsiaTheme="minorHAnsi"/>
          <w:lang w:eastAsia="en-US"/>
        </w:rPr>
        <w:t>S</w:t>
      </w:r>
      <w:r w:rsidR="00672AB1" w:rsidRPr="00CD43C9">
        <w:rPr>
          <w:rFonts w:eastAsiaTheme="minorHAnsi"/>
          <w:lang w:eastAsia="en-US"/>
        </w:rPr>
        <w:t>electing the test threshold to optimize sensitivity/specificity may lead to overestimation of test performance. Low risk</w:t>
      </w:r>
      <w:r w:rsidR="00672AB1">
        <w:rPr>
          <w:rFonts w:eastAsiaTheme="minorHAnsi"/>
          <w:lang w:eastAsia="en-US"/>
        </w:rPr>
        <w:t xml:space="preserve"> of bias</w:t>
      </w:r>
      <w:r w:rsidR="00672AB1" w:rsidRPr="00CD43C9">
        <w:rPr>
          <w:rFonts w:eastAsiaTheme="minorHAnsi"/>
          <w:lang w:eastAsia="en-US"/>
        </w:rPr>
        <w:t>: the question(s) asked were published and the answers accepted as positive self-report (e</w:t>
      </w:r>
      <w:r w:rsidR="00AB0666">
        <w:rPr>
          <w:rFonts w:eastAsiaTheme="minorHAnsi"/>
          <w:lang w:eastAsia="en-US"/>
        </w:rPr>
        <w:t>.</w:t>
      </w:r>
      <w:r w:rsidR="00672AB1" w:rsidRPr="00CD43C9">
        <w:rPr>
          <w:rFonts w:eastAsiaTheme="minorHAnsi"/>
          <w:lang w:eastAsia="en-US"/>
        </w:rPr>
        <w:t>g., stroke/stroke plus TIA/stroke plus TIA plus synonyms for either) were specified at the outset. Unclear risk</w:t>
      </w:r>
      <w:r w:rsidR="00672AB1">
        <w:rPr>
          <w:rFonts w:eastAsiaTheme="minorHAnsi"/>
          <w:lang w:eastAsia="en-US"/>
        </w:rPr>
        <w:t xml:space="preserve"> of bias</w:t>
      </w:r>
      <w:r w:rsidR="00672AB1" w:rsidRPr="00CD43C9">
        <w:rPr>
          <w:rFonts w:eastAsiaTheme="minorHAnsi"/>
          <w:lang w:eastAsia="en-US"/>
        </w:rPr>
        <w:t xml:space="preserve">: the question(s) asked were not published but it was specified at the outset which answers were accepted as positive self-report. </w:t>
      </w:r>
      <w:r w:rsidR="00081273">
        <w:rPr>
          <w:rFonts w:eastAsiaTheme="minorHAnsi"/>
          <w:lang w:eastAsia="en-US"/>
        </w:rPr>
        <w:t xml:space="preserve">High risk of bias: </w:t>
      </w:r>
      <w:r w:rsidR="00081273" w:rsidRPr="00CD43C9">
        <w:rPr>
          <w:rFonts w:eastAsiaTheme="minorHAnsi"/>
          <w:lang w:eastAsia="en-US"/>
        </w:rPr>
        <w:t xml:space="preserve">the question(s) asked were not published </w:t>
      </w:r>
      <w:r w:rsidR="00081273">
        <w:rPr>
          <w:rFonts w:eastAsiaTheme="minorHAnsi"/>
          <w:lang w:eastAsia="en-US"/>
        </w:rPr>
        <w:t xml:space="preserve">and it </w:t>
      </w:r>
      <w:r w:rsidR="00081273" w:rsidRPr="00CD43C9">
        <w:rPr>
          <w:rFonts w:eastAsiaTheme="minorHAnsi"/>
          <w:lang w:eastAsia="en-US"/>
        </w:rPr>
        <w:t>was</w:t>
      </w:r>
      <w:r w:rsidR="00081273">
        <w:rPr>
          <w:rFonts w:eastAsiaTheme="minorHAnsi"/>
          <w:lang w:eastAsia="en-US"/>
        </w:rPr>
        <w:t xml:space="preserve"> not</w:t>
      </w:r>
      <w:r w:rsidR="00081273" w:rsidRPr="00CD43C9">
        <w:rPr>
          <w:rFonts w:eastAsiaTheme="minorHAnsi"/>
          <w:lang w:eastAsia="en-US"/>
        </w:rPr>
        <w:t xml:space="preserve"> specified at the outset which answers were accepted as positive self-</w:t>
      </w:r>
      <w:r w:rsidR="00081273">
        <w:rPr>
          <w:rFonts w:eastAsiaTheme="minorHAnsi"/>
          <w:lang w:eastAsia="en-US"/>
        </w:rPr>
        <w:t>report.</w:t>
      </w:r>
    </w:p>
    <w:p w14:paraId="6367037B" w14:textId="77777777" w:rsidR="00672AB1" w:rsidRDefault="00672AB1" w:rsidP="00672AB1">
      <w:pPr>
        <w:autoSpaceDE w:val="0"/>
        <w:autoSpaceDN w:val="0"/>
        <w:adjustRightInd w:val="0"/>
      </w:pPr>
    </w:p>
    <w:p w14:paraId="01FD6166" w14:textId="77777777" w:rsidR="00672AB1" w:rsidRPr="00392A0E" w:rsidRDefault="00672AB1" w:rsidP="00672AB1">
      <w:pPr>
        <w:autoSpaceDE w:val="0"/>
        <w:autoSpaceDN w:val="0"/>
        <w:adjustRightInd w:val="0"/>
        <w:rPr>
          <w:b/>
          <w:i/>
        </w:rPr>
      </w:pPr>
      <w:r w:rsidRPr="00392A0E">
        <w:rPr>
          <w:b/>
          <w:i/>
        </w:rPr>
        <w:t>3) Reference standard</w:t>
      </w:r>
    </w:p>
    <w:p w14:paraId="708E461E" w14:textId="77777777" w:rsidR="00672AB1" w:rsidRDefault="00672AB1" w:rsidP="00672AB1">
      <w:pPr>
        <w:autoSpaceDE w:val="0"/>
        <w:autoSpaceDN w:val="0"/>
        <w:adjustRightInd w:val="0"/>
      </w:pPr>
    </w:p>
    <w:p w14:paraId="1D24D25B" w14:textId="77777777" w:rsidR="00672AB1" w:rsidRPr="00CD43C9" w:rsidRDefault="005D2712" w:rsidP="00672AB1">
      <w:pPr>
        <w:autoSpaceDE w:val="0"/>
        <w:autoSpaceDN w:val="0"/>
        <w:adjustRightInd w:val="0"/>
        <w:rPr>
          <w:b/>
          <w:i/>
        </w:rPr>
      </w:pPr>
      <w:r>
        <w:rPr>
          <w:b/>
          <w:i/>
        </w:rPr>
        <w:t>a) Source of data: i</w:t>
      </w:r>
      <w:r w:rsidR="00672AB1" w:rsidRPr="00CD43C9">
        <w:rPr>
          <w:b/>
          <w:i/>
        </w:rPr>
        <w:t>s the reference standard likely to correctly classify the target condition?</w:t>
      </w:r>
    </w:p>
    <w:p w14:paraId="28A6B55E" w14:textId="77777777" w:rsidR="00672AB1" w:rsidRDefault="00672AB1" w:rsidP="00672AB1">
      <w:pPr>
        <w:autoSpaceDE w:val="0"/>
        <w:autoSpaceDN w:val="0"/>
        <w:adjustRightInd w:val="0"/>
      </w:pPr>
    </w:p>
    <w:p w14:paraId="1E88957E" w14:textId="77777777" w:rsidR="00672AB1" w:rsidRDefault="00672AB1" w:rsidP="00CD43C9">
      <w:pPr>
        <w:spacing w:after="200"/>
        <w:rPr>
          <w:rFonts w:eastAsiaTheme="minorHAnsi"/>
          <w:lang w:eastAsia="en-US"/>
        </w:rPr>
      </w:pPr>
      <w:r w:rsidRPr="00CD43C9">
        <w:rPr>
          <w:rFonts w:eastAsiaTheme="minorHAnsi"/>
          <w:lang w:eastAsia="en-US"/>
        </w:rPr>
        <w:t>Low risk of bias: the reference standard was ‘population-based’</w:t>
      </w:r>
      <w:r>
        <w:rPr>
          <w:rFonts w:eastAsiaTheme="minorHAnsi"/>
          <w:lang w:eastAsia="en-US"/>
        </w:rPr>
        <w:t xml:space="preserve"> and </w:t>
      </w:r>
      <w:r w:rsidR="005D2712">
        <w:rPr>
          <w:rFonts w:eastAsiaTheme="minorHAnsi"/>
          <w:lang w:eastAsia="en-US"/>
        </w:rPr>
        <w:t>included</w:t>
      </w:r>
      <w:r>
        <w:rPr>
          <w:rFonts w:eastAsiaTheme="minorHAnsi"/>
          <w:lang w:eastAsia="en-US"/>
        </w:rPr>
        <w:t xml:space="preserve"> ‘true stroke’ </w:t>
      </w:r>
      <w:r w:rsidR="005D2712">
        <w:rPr>
          <w:rFonts w:eastAsiaTheme="minorHAnsi"/>
          <w:lang w:eastAsia="en-US"/>
        </w:rPr>
        <w:t xml:space="preserve">cases </w:t>
      </w:r>
      <w:r>
        <w:rPr>
          <w:rFonts w:eastAsiaTheme="minorHAnsi"/>
          <w:lang w:eastAsia="en-US"/>
        </w:rPr>
        <w:t>diagnosed out of hospital</w:t>
      </w:r>
      <w:r w:rsidRPr="00CD43C9">
        <w:rPr>
          <w:rFonts w:eastAsiaTheme="minorHAnsi"/>
          <w:lang w:eastAsia="en-US"/>
        </w:rPr>
        <w:t>. Unclear risk</w:t>
      </w:r>
      <w:r>
        <w:rPr>
          <w:rFonts w:eastAsiaTheme="minorHAnsi"/>
          <w:lang w:eastAsia="en-US"/>
        </w:rPr>
        <w:t xml:space="preserve"> of bias</w:t>
      </w:r>
      <w:r w:rsidRPr="00CD43C9">
        <w:rPr>
          <w:rFonts w:eastAsiaTheme="minorHAnsi"/>
          <w:lang w:eastAsia="en-US"/>
        </w:rPr>
        <w:t>: insufficient information. High risk</w:t>
      </w:r>
      <w:r>
        <w:rPr>
          <w:rFonts w:eastAsiaTheme="minorHAnsi"/>
          <w:lang w:eastAsia="en-US"/>
        </w:rPr>
        <w:t xml:space="preserve"> of bias</w:t>
      </w:r>
      <w:r w:rsidRPr="00CD43C9">
        <w:rPr>
          <w:rFonts w:eastAsiaTheme="minorHAnsi"/>
          <w:lang w:eastAsia="en-US"/>
        </w:rPr>
        <w:t xml:space="preserve">: the reference-standard was </w:t>
      </w:r>
      <w:r w:rsidR="005D2712">
        <w:rPr>
          <w:rFonts w:eastAsiaTheme="minorHAnsi"/>
          <w:lang w:eastAsia="en-US"/>
        </w:rPr>
        <w:t>‘</w:t>
      </w:r>
      <w:r w:rsidRPr="00CD43C9">
        <w:rPr>
          <w:rFonts w:eastAsiaTheme="minorHAnsi"/>
          <w:lang w:eastAsia="en-US"/>
        </w:rPr>
        <w:t>hospital-based</w:t>
      </w:r>
      <w:r w:rsidR="005D2712">
        <w:rPr>
          <w:rFonts w:eastAsiaTheme="minorHAnsi"/>
          <w:lang w:eastAsia="en-US"/>
        </w:rPr>
        <w:t>’</w:t>
      </w:r>
      <w:r>
        <w:rPr>
          <w:rFonts w:eastAsiaTheme="minorHAnsi"/>
          <w:lang w:eastAsia="en-US"/>
        </w:rPr>
        <w:t xml:space="preserve"> and </w:t>
      </w:r>
      <w:r w:rsidR="005D2712">
        <w:rPr>
          <w:rFonts w:eastAsiaTheme="minorHAnsi"/>
          <w:lang w:eastAsia="en-US"/>
        </w:rPr>
        <w:t>excluded</w:t>
      </w:r>
      <w:r>
        <w:rPr>
          <w:rFonts w:eastAsiaTheme="minorHAnsi"/>
          <w:lang w:eastAsia="en-US"/>
        </w:rPr>
        <w:t xml:space="preserve"> </w:t>
      </w:r>
      <w:r w:rsidR="005D2712">
        <w:rPr>
          <w:rFonts w:eastAsiaTheme="minorHAnsi"/>
          <w:lang w:eastAsia="en-US"/>
        </w:rPr>
        <w:t>‘</w:t>
      </w:r>
      <w:r>
        <w:rPr>
          <w:rFonts w:eastAsiaTheme="minorHAnsi"/>
          <w:lang w:eastAsia="en-US"/>
        </w:rPr>
        <w:t>true stroke</w:t>
      </w:r>
      <w:r w:rsidR="005D2712">
        <w:rPr>
          <w:rFonts w:eastAsiaTheme="minorHAnsi"/>
          <w:lang w:eastAsia="en-US"/>
        </w:rPr>
        <w:t>’ cases</w:t>
      </w:r>
      <w:r>
        <w:rPr>
          <w:rFonts w:eastAsiaTheme="minorHAnsi"/>
          <w:lang w:eastAsia="en-US"/>
        </w:rPr>
        <w:t xml:space="preserve"> diagnosed out of hospital</w:t>
      </w:r>
      <w:r w:rsidRPr="00CD43C9">
        <w:rPr>
          <w:rFonts w:eastAsiaTheme="minorHAnsi"/>
          <w:lang w:eastAsia="en-US"/>
        </w:rPr>
        <w:t xml:space="preserve">. </w:t>
      </w:r>
    </w:p>
    <w:p w14:paraId="78DBBB0B" w14:textId="77777777" w:rsidR="00BA2001" w:rsidRDefault="00BA2001" w:rsidP="00BA2001">
      <w:pPr>
        <w:autoSpaceDE w:val="0"/>
        <w:autoSpaceDN w:val="0"/>
        <w:adjustRightInd w:val="0"/>
        <w:rPr>
          <w:b/>
          <w:i/>
        </w:rPr>
      </w:pPr>
      <w:r w:rsidRPr="00CD43C9">
        <w:rPr>
          <w:b/>
          <w:i/>
        </w:rPr>
        <w:t xml:space="preserve">b) </w:t>
      </w:r>
      <w:r w:rsidR="005D2712">
        <w:rPr>
          <w:b/>
          <w:i/>
        </w:rPr>
        <w:t>Blind to self-report: w</w:t>
      </w:r>
      <w:r w:rsidRPr="00CD43C9">
        <w:rPr>
          <w:b/>
          <w:i/>
        </w:rPr>
        <w:t>ere reference standard results interpreted without knowledge of results of the index test</w:t>
      </w:r>
      <w:r>
        <w:rPr>
          <w:b/>
          <w:i/>
        </w:rPr>
        <w:t>?</w:t>
      </w:r>
    </w:p>
    <w:p w14:paraId="20A37EA6" w14:textId="77777777" w:rsidR="00BA2001" w:rsidRDefault="00BA2001" w:rsidP="00BA2001">
      <w:pPr>
        <w:autoSpaceDE w:val="0"/>
        <w:autoSpaceDN w:val="0"/>
        <w:adjustRightInd w:val="0"/>
        <w:rPr>
          <w:b/>
          <w:i/>
        </w:rPr>
      </w:pPr>
    </w:p>
    <w:p w14:paraId="3B3E5E47" w14:textId="77777777" w:rsidR="00672AB1" w:rsidRDefault="00672AB1" w:rsidP="00CD43C9">
      <w:pPr>
        <w:autoSpaceDE w:val="0"/>
        <w:autoSpaceDN w:val="0"/>
        <w:adjustRightInd w:val="0"/>
        <w:rPr>
          <w:rFonts w:eastAsiaTheme="minorHAnsi"/>
          <w:lang w:eastAsia="en-US"/>
        </w:rPr>
      </w:pPr>
      <w:r w:rsidRPr="00CD43C9">
        <w:rPr>
          <w:rFonts w:eastAsiaTheme="minorHAnsi"/>
          <w:lang w:eastAsia="en-US"/>
        </w:rPr>
        <w:t>Low risk</w:t>
      </w:r>
      <w:r w:rsidR="00BA2001">
        <w:rPr>
          <w:rFonts w:eastAsiaTheme="minorHAnsi"/>
          <w:lang w:eastAsia="en-US"/>
        </w:rPr>
        <w:t xml:space="preserve"> of bias</w:t>
      </w:r>
      <w:r w:rsidRPr="00CD43C9">
        <w:rPr>
          <w:rFonts w:eastAsiaTheme="minorHAnsi"/>
          <w:lang w:eastAsia="en-US"/>
        </w:rPr>
        <w:t>: the reference standard diagnosis was made blind to self-report results. Unclear risk</w:t>
      </w:r>
      <w:r w:rsidR="00BA2001">
        <w:rPr>
          <w:rFonts w:eastAsiaTheme="minorHAnsi"/>
          <w:lang w:eastAsia="en-US"/>
        </w:rPr>
        <w:t xml:space="preserve"> of bias</w:t>
      </w:r>
      <w:r w:rsidRPr="00CD43C9">
        <w:rPr>
          <w:rFonts w:eastAsiaTheme="minorHAnsi"/>
          <w:lang w:eastAsia="en-US"/>
        </w:rPr>
        <w:t>: blinding not reported. High risk</w:t>
      </w:r>
      <w:r w:rsidR="00BA2001">
        <w:rPr>
          <w:rFonts w:eastAsiaTheme="minorHAnsi"/>
          <w:lang w:eastAsia="en-US"/>
        </w:rPr>
        <w:t xml:space="preserve"> of bias</w:t>
      </w:r>
      <w:r w:rsidRPr="00CD43C9">
        <w:rPr>
          <w:rFonts w:eastAsiaTheme="minorHAnsi"/>
          <w:lang w:eastAsia="en-US"/>
        </w:rPr>
        <w:t xml:space="preserve">: the reference standard diagnosis was made with knowledge of self-report results. </w:t>
      </w:r>
    </w:p>
    <w:p w14:paraId="62B39791" w14:textId="77777777" w:rsidR="00BA2001" w:rsidRDefault="00BA2001" w:rsidP="00CD43C9">
      <w:pPr>
        <w:autoSpaceDE w:val="0"/>
        <w:autoSpaceDN w:val="0"/>
        <w:adjustRightInd w:val="0"/>
        <w:rPr>
          <w:rFonts w:eastAsiaTheme="minorHAnsi"/>
          <w:lang w:eastAsia="en-US"/>
        </w:rPr>
      </w:pPr>
    </w:p>
    <w:p w14:paraId="1ECA8459" w14:textId="77777777" w:rsidR="00BA2001" w:rsidRPr="00BA401D" w:rsidRDefault="00BA2001" w:rsidP="00BA2001">
      <w:pPr>
        <w:autoSpaceDE w:val="0"/>
        <w:autoSpaceDN w:val="0"/>
        <w:adjustRightInd w:val="0"/>
        <w:rPr>
          <w:b/>
          <w:i/>
        </w:rPr>
      </w:pPr>
      <w:r w:rsidRPr="00BA401D">
        <w:rPr>
          <w:b/>
          <w:i/>
        </w:rPr>
        <w:t>4) Flow and timing</w:t>
      </w:r>
    </w:p>
    <w:p w14:paraId="5A4408AC" w14:textId="77777777" w:rsidR="00BA2001" w:rsidRPr="00CD43C9" w:rsidRDefault="00BA2001" w:rsidP="00BA2001">
      <w:pPr>
        <w:autoSpaceDE w:val="0"/>
        <w:autoSpaceDN w:val="0"/>
        <w:adjustRightInd w:val="0"/>
        <w:rPr>
          <w:b/>
          <w:i/>
        </w:rPr>
      </w:pPr>
    </w:p>
    <w:p w14:paraId="7F0D8D1E" w14:textId="77777777" w:rsidR="00BA2001" w:rsidRDefault="006E2BB3" w:rsidP="00BA2001">
      <w:pPr>
        <w:autoSpaceDE w:val="0"/>
        <w:autoSpaceDN w:val="0"/>
        <w:adjustRightInd w:val="0"/>
        <w:rPr>
          <w:b/>
          <w:i/>
        </w:rPr>
      </w:pPr>
      <w:r>
        <w:rPr>
          <w:b/>
          <w:i/>
        </w:rPr>
        <w:t>a) Participant response rates: w</w:t>
      </w:r>
      <w:r w:rsidR="00BA2001" w:rsidRPr="00CD43C9">
        <w:rPr>
          <w:b/>
          <w:i/>
        </w:rPr>
        <w:t>ere all patients included in the analysis?</w:t>
      </w:r>
    </w:p>
    <w:p w14:paraId="45EBA18C" w14:textId="77777777" w:rsidR="00BA2001" w:rsidRDefault="00BA2001" w:rsidP="00BA2001">
      <w:pPr>
        <w:autoSpaceDE w:val="0"/>
        <w:autoSpaceDN w:val="0"/>
        <w:adjustRightInd w:val="0"/>
        <w:rPr>
          <w:b/>
          <w:i/>
        </w:rPr>
      </w:pPr>
    </w:p>
    <w:p w14:paraId="7BA15631" w14:textId="77777777" w:rsidR="00672AB1" w:rsidRDefault="00BA2001" w:rsidP="00CD43C9">
      <w:pPr>
        <w:autoSpaceDE w:val="0"/>
        <w:autoSpaceDN w:val="0"/>
        <w:adjustRightInd w:val="0"/>
        <w:rPr>
          <w:rFonts w:eastAsiaTheme="minorHAnsi"/>
          <w:sz w:val="20"/>
          <w:szCs w:val="20"/>
          <w:lang w:eastAsia="en-US"/>
        </w:rPr>
      </w:pPr>
      <w:r>
        <w:t>Low risk of bias:</w:t>
      </w:r>
      <w:r w:rsidRPr="00BA2001">
        <w:t xml:space="preserve"> </w:t>
      </w:r>
      <w:r w:rsidR="00672AB1" w:rsidRPr="00CD43C9">
        <w:rPr>
          <w:rFonts w:eastAsiaTheme="minorHAnsi"/>
          <w:lang w:eastAsia="en-US"/>
        </w:rPr>
        <w:t>participant response rates &gt;80%. High risk</w:t>
      </w:r>
      <w:r w:rsidR="006E2BB3">
        <w:rPr>
          <w:rFonts w:eastAsiaTheme="minorHAnsi"/>
          <w:lang w:eastAsia="en-US"/>
        </w:rPr>
        <w:t xml:space="preserve"> of bias</w:t>
      </w:r>
      <w:r w:rsidR="00672AB1" w:rsidRPr="00CD43C9">
        <w:rPr>
          <w:rFonts w:eastAsiaTheme="minorHAnsi"/>
          <w:lang w:eastAsia="en-US"/>
        </w:rPr>
        <w:t>: participant response rates &lt;80%.</w:t>
      </w:r>
      <w:r w:rsidR="00672AB1" w:rsidRPr="009F6F93">
        <w:rPr>
          <w:rFonts w:eastAsiaTheme="minorHAnsi"/>
          <w:sz w:val="20"/>
          <w:szCs w:val="20"/>
          <w:lang w:eastAsia="en-US"/>
        </w:rPr>
        <w:t xml:space="preserve"> </w:t>
      </w:r>
      <w:r w:rsidR="00316817" w:rsidRPr="00CD43C9">
        <w:rPr>
          <w:rFonts w:eastAsiaTheme="minorHAnsi"/>
          <w:lang w:eastAsia="en-US"/>
        </w:rPr>
        <w:t>Unclear risk of bias: participant response rates not reported.</w:t>
      </w:r>
      <w:r w:rsidR="00316817">
        <w:rPr>
          <w:rFonts w:eastAsiaTheme="minorHAnsi"/>
          <w:sz w:val="20"/>
          <w:szCs w:val="20"/>
          <w:lang w:eastAsia="en-US"/>
        </w:rPr>
        <w:t xml:space="preserve"> </w:t>
      </w:r>
    </w:p>
    <w:p w14:paraId="777489F0" w14:textId="77777777" w:rsidR="00BA2001" w:rsidRDefault="00BA2001" w:rsidP="00CD43C9">
      <w:pPr>
        <w:autoSpaceDE w:val="0"/>
        <w:autoSpaceDN w:val="0"/>
        <w:adjustRightInd w:val="0"/>
        <w:rPr>
          <w:rFonts w:eastAsiaTheme="minorHAnsi"/>
          <w:sz w:val="20"/>
          <w:szCs w:val="20"/>
          <w:lang w:eastAsia="en-US"/>
        </w:rPr>
      </w:pPr>
    </w:p>
    <w:p w14:paraId="4CDCAB02" w14:textId="77777777" w:rsidR="00BA2001" w:rsidRDefault="00BA2001" w:rsidP="00BA2001">
      <w:pPr>
        <w:autoSpaceDE w:val="0"/>
        <w:autoSpaceDN w:val="0"/>
        <w:adjustRightInd w:val="0"/>
        <w:rPr>
          <w:b/>
          <w:i/>
        </w:rPr>
      </w:pPr>
      <w:r w:rsidRPr="00CD43C9">
        <w:rPr>
          <w:b/>
          <w:i/>
        </w:rPr>
        <w:t>b)</w:t>
      </w:r>
      <w:r w:rsidR="006E2BB3">
        <w:rPr>
          <w:b/>
          <w:i/>
        </w:rPr>
        <w:t xml:space="preserve"> Missing data: d</w:t>
      </w:r>
      <w:r w:rsidRPr="00CD43C9">
        <w:rPr>
          <w:b/>
          <w:i/>
        </w:rPr>
        <w:t>id all patients receive a reference standard</w:t>
      </w:r>
      <w:r>
        <w:rPr>
          <w:b/>
          <w:i/>
        </w:rPr>
        <w:t>?</w:t>
      </w:r>
    </w:p>
    <w:p w14:paraId="48993814" w14:textId="77777777" w:rsidR="00BA2001" w:rsidRDefault="00BA2001" w:rsidP="00BA2001">
      <w:pPr>
        <w:autoSpaceDE w:val="0"/>
        <w:autoSpaceDN w:val="0"/>
        <w:adjustRightInd w:val="0"/>
        <w:rPr>
          <w:b/>
          <w:i/>
        </w:rPr>
      </w:pPr>
    </w:p>
    <w:p w14:paraId="390934A1" w14:textId="77777777" w:rsidR="00672AB1" w:rsidRDefault="00672AB1" w:rsidP="00CD43C9">
      <w:pPr>
        <w:autoSpaceDE w:val="0"/>
        <w:autoSpaceDN w:val="0"/>
        <w:adjustRightInd w:val="0"/>
        <w:rPr>
          <w:rFonts w:eastAsiaTheme="minorHAnsi"/>
          <w:lang w:eastAsia="en-US"/>
        </w:rPr>
      </w:pPr>
      <w:r w:rsidRPr="00CD43C9">
        <w:rPr>
          <w:rFonts w:eastAsiaTheme="minorHAnsi"/>
          <w:lang w:eastAsia="en-US"/>
        </w:rPr>
        <w:t>Low risk</w:t>
      </w:r>
      <w:r w:rsidR="00BA2001">
        <w:rPr>
          <w:rFonts w:eastAsiaTheme="minorHAnsi"/>
          <w:lang w:eastAsia="en-US"/>
        </w:rPr>
        <w:t xml:space="preserve"> of bias</w:t>
      </w:r>
      <w:r w:rsidRPr="00CD43C9">
        <w:rPr>
          <w:rFonts w:eastAsiaTheme="minorHAnsi"/>
          <w:lang w:eastAsia="en-US"/>
        </w:rPr>
        <w:t>: reference standard data available for all responding participants.  Unclear risk</w:t>
      </w:r>
      <w:r w:rsidR="00BA2001">
        <w:rPr>
          <w:rFonts w:eastAsiaTheme="minorHAnsi"/>
          <w:lang w:eastAsia="en-US"/>
        </w:rPr>
        <w:t xml:space="preserve"> of bias</w:t>
      </w:r>
      <w:r w:rsidRPr="00CD43C9">
        <w:rPr>
          <w:rFonts w:eastAsiaTheme="minorHAnsi"/>
          <w:lang w:eastAsia="en-US"/>
        </w:rPr>
        <w:t>: insufficient information published.  High risk</w:t>
      </w:r>
      <w:r w:rsidR="00BA2001">
        <w:rPr>
          <w:rFonts w:eastAsiaTheme="minorHAnsi"/>
          <w:lang w:eastAsia="en-US"/>
        </w:rPr>
        <w:t xml:space="preserve"> of bias</w:t>
      </w:r>
      <w:r w:rsidRPr="00CD43C9">
        <w:rPr>
          <w:rFonts w:eastAsiaTheme="minorHAnsi"/>
          <w:lang w:eastAsia="en-US"/>
        </w:rPr>
        <w:t xml:space="preserve">: responding participants excluded from the final analysis due to missing reference standard data or because the final reference standard diagnosis was ‘unclear’. </w:t>
      </w:r>
    </w:p>
    <w:p w14:paraId="3134C467" w14:textId="77777777" w:rsidR="00BA2001" w:rsidRDefault="00BA2001" w:rsidP="00CD43C9">
      <w:pPr>
        <w:autoSpaceDE w:val="0"/>
        <w:autoSpaceDN w:val="0"/>
        <w:adjustRightInd w:val="0"/>
        <w:rPr>
          <w:rFonts w:eastAsiaTheme="minorHAnsi"/>
          <w:lang w:eastAsia="en-US"/>
        </w:rPr>
      </w:pPr>
    </w:p>
    <w:p w14:paraId="505F7AEF" w14:textId="77777777" w:rsidR="00BA2001" w:rsidRPr="00CD43C9" w:rsidRDefault="00BA2001" w:rsidP="00CD43C9">
      <w:pPr>
        <w:autoSpaceDE w:val="0"/>
        <w:autoSpaceDN w:val="0"/>
        <w:adjustRightInd w:val="0"/>
        <w:rPr>
          <w:b/>
          <w:i/>
        </w:rPr>
      </w:pPr>
      <w:r w:rsidRPr="00CD43C9">
        <w:rPr>
          <w:b/>
          <w:i/>
        </w:rPr>
        <w:t>c) Di</w:t>
      </w:r>
      <w:r w:rsidR="006E2BB3">
        <w:rPr>
          <w:b/>
          <w:i/>
        </w:rPr>
        <w:t>fferential verification: di</w:t>
      </w:r>
      <w:r w:rsidRPr="00CD43C9">
        <w:rPr>
          <w:b/>
          <w:i/>
        </w:rPr>
        <w:t>d all patients receive the same reference standard?</w:t>
      </w:r>
    </w:p>
    <w:p w14:paraId="79FC02A7" w14:textId="77777777" w:rsidR="00BA2001" w:rsidRPr="00CD43C9" w:rsidRDefault="00BA2001" w:rsidP="00CD43C9">
      <w:pPr>
        <w:autoSpaceDE w:val="0"/>
        <w:autoSpaceDN w:val="0"/>
        <w:adjustRightInd w:val="0"/>
      </w:pPr>
    </w:p>
    <w:p w14:paraId="53FECD15" w14:textId="77777777" w:rsidR="00672AB1" w:rsidRPr="00CD43C9" w:rsidRDefault="00672AB1" w:rsidP="00CD43C9">
      <w:pPr>
        <w:tabs>
          <w:tab w:val="center" w:pos="4513"/>
        </w:tabs>
        <w:autoSpaceDE w:val="0"/>
        <w:autoSpaceDN w:val="0"/>
        <w:adjustRightInd w:val="0"/>
      </w:pPr>
      <w:r w:rsidRPr="00CD43C9">
        <w:rPr>
          <w:rFonts w:eastAsiaTheme="minorHAnsi"/>
          <w:lang w:eastAsia="en-US"/>
        </w:rPr>
        <w:t>Low risk</w:t>
      </w:r>
      <w:r w:rsidR="00BA2001">
        <w:rPr>
          <w:rFonts w:eastAsiaTheme="minorHAnsi"/>
          <w:lang w:eastAsia="en-US"/>
        </w:rPr>
        <w:t xml:space="preserve"> of bias</w:t>
      </w:r>
      <w:r w:rsidRPr="00CD43C9">
        <w:rPr>
          <w:rFonts w:eastAsiaTheme="minorHAnsi"/>
          <w:lang w:eastAsia="en-US"/>
        </w:rPr>
        <w:t>: the same reference standard was used for all participants. Unclear risk</w:t>
      </w:r>
      <w:r w:rsidR="00BA2001">
        <w:rPr>
          <w:rFonts w:eastAsiaTheme="minorHAnsi"/>
          <w:lang w:eastAsia="en-US"/>
        </w:rPr>
        <w:t xml:space="preserve"> of bias</w:t>
      </w:r>
      <w:r w:rsidRPr="00CD43C9">
        <w:rPr>
          <w:rFonts w:eastAsiaTheme="minorHAnsi"/>
          <w:lang w:eastAsia="en-US"/>
        </w:rPr>
        <w:t>: different reference standards were used but it was unclear if this differed by self-report status. High risk</w:t>
      </w:r>
      <w:r w:rsidR="00BA2001">
        <w:rPr>
          <w:rFonts w:eastAsiaTheme="minorHAnsi"/>
          <w:lang w:eastAsia="en-US"/>
        </w:rPr>
        <w:t xml:space="preserve"> of bias</w:t>
      </w:r>
      <w:r w:rsidRPr="00CD43C9">
        <w:rPr>
          <w:rFonts w:eastAsiaTheme="minorHAnsi"/>
          <w:lang w:eastAsia="en-US"/>
        </w:rPr>
        <w:t xml:space="preserve">: a different reference standard was used if participants self-reported stroke (vs. self-reported no-stroke). </w:t>
      </w:r>
    </w:p>
    <w:p w14:paraId="710E87C0" w14:textId="77777777" w:rsidR="00BA2001" w:rsidRDefault="00BA2001" w:rsidP="00886E03">
      <w:pPr>
        <w:autoSpaceDE w:val="0"/>
        <w:autoSpaceDN w:val="0"/>
        <w:adjustRightInd w:val="0"/>
        <w:rPr>
          <w:rFonts w:eastAsiaTheme="minorHAnsi"/>
          <w:lang w:eastAsia="en-US"/>
        </w:rPr>
      </w:pPr>
    </w:p>
    <w:p w14:paraId="557ACAE2" w14:textId="77777777" w:rsidR="00BF0DDD" w:rsidRDefault="00650C5E" w:rsidP="00886E03">
      <w:pPr>
        <w:autoSpaceDE w:val="0"/>
        <w:autoSpaceDN w:val="0"/>
        <w:adjustRightInd w:val="0"/>
        <w:rPr>
          <w:b/>
          <w:i/>
        </w:rPr>
      </w:pPr>
      <w:r w:rsidRPr="00CD43C9">
        <w:rPr>
          <w:b/>
          <w:i/>
        </w:rPr>
        <w:t>d) Was there an appropriate interval between the index test and the reference standard?</w:t>
      </w:r>
    </w:p>
    <w:p w14:paraId="62C61CF0" w14:textId="77777777" w:rsidR="00BA2001" w:rsidRDefault="00BA2001" w:rsidP="00886E03">
      <w:pPr>
        <w:autoSpaceDE w:val="0"/>
        <w:autoSpaceDN w:val="0"/>
        <w:adjustRightInd w:val="0"/>
        <w:rPr>
          <w:b/>
          <w:i/>
        </w:rPr>
      </w:pPr>
    </w:p>
    <w:p w14:paraId="6550FF0C" w14:textId="5DC824B6" w:rsidR="00BA2001" w:rsidRPr="00BA2001" w:rsidRDefault="00BA2001" w:rsidP="00886E03">
      <w:pPr>
        <w:autoSpaceDE w:val="0"/>
        <w:autoSpaceDN w:val="0"/>
        <w:adjustRightInd w:val="0"/>
      </w:pPr>
      <w:r>
        <w:t xml:space="preserve">This question was excluded from our study because the time interval between the index test (self-report) and reference standard (‘true’ diagnosis of stroke versus non-stroke) </w:t>
      </w:r>
      <w:r w:rsidR="007B7268">
        <w:t>did</w:t>
      </w:r>
      <w:r>
        <w:t xml:space="preserve"> not influence the accuracy of the original diagnosis (which was made historically). The time interval could influence the availability of reference standard data, but this aspect of bias was already captured in question 4b (above). </w:t>
      </w:r>
    </w:p>
    <w:p w14:paraId="6F5563B8" w14:textId="77777777" w:rsidR="00650C5E" w:rsidRPr="00CD43C9" w:rsidRDefault="00650C5E" w:rsidP="00886E03">
      <w:pPr>
        <w:autoSpaceDE w:val="0"/>
        <w:autoSpaceDN w:val="0"/>
        <w:adjustRightInd w:val="0"/>
        <w:rPr>
          <w:u w:val="single"/>
        </w:rPr>
      </w:pPr>
    </w:p>
    <w:p w14:paraId="39DF8D6B" w14:textId="77777777" w:rsidR="00650C5E" w:rsidRDefault="00650C5E" w:rsidP="00886E03">
      <w:pPr>
        <w:autoSpaceDE w:val="0"/>
        <w:autoSpaceDN w:val="0"/>
        <w:adjustRightInd w:val="0"/>
        <w:rPr>
          <w:b/>
        </w:rPr>
      </w:pPr>
    </w:p>
    <w:p w14:paraId="50411A36" w14:textId="77777777" w:rsidR="00886E03" w:rsidRPr="0068795C" w:rsidRDefault="00810BC4" w:rsidP="00CD43C9">
      <w:pPr>
        <w:tabs>
          <w:tab w:val="left" w:pos="6540"/>
        </w:tabs>
        <w:autoSpaceDE w:val="0"/>
        <w:autoSpaceDN w:val="0"/>
        <w:adjustRightInd w:val="0"/>
        <w:rPr>
          <w:b/>
        </w:rPr>
      </w:pPr>
      <w:r>
        <w:rPr>
          <w:b/>
        </w:rPr>
        <w:t xml:space="preserve">7. </w:t>
      </w:r>
      <w:r w:rsidR="00886E03" w:rsidRPr="0068795C">
        <w:rPr>
          <w:b/>
        </w:rPr>
        <w:t>Strategy for data synthesis</w:t>
      </w:r>
      <w:r w:rsidR="009131FE">
        <w:rPr>
          <w:b/>
        </w:rPr>
        <w:tab/>
      </w:r>
    </w:p>
    <w:p w14:paraId="6C976960" w14:textId="77777777" w:rsidR="00886E03" w:rsidRDefault="00886E03" w:rsidP="00886E03">
      <w:pPr>
        <w:autoSpaceDE w:val="0"/>
        <w:autoSpaceDN w:val="0"/>
        <w:adjustRightInd w:val="0"/>
      </w:pPr>
    </w:p>
    <w:p w14:paraId="07B266F6" w14:textId="77777777" w:rsidR="00886E03" w:rsidRDefault="00886E03" w:rsidP="00886E03">
      <w:pPr>
        <w:autoSpaceDE w:val="0"/>
        <w:autoSpaceDN w:val="0"/>
        <w:adjustRightInd w:val="0"/>
      </w:pPr>
      <w:r>
        <w:t xml:space="preserve">We will cross classify self-reported strokes with the reference standard diagnosis (‘stroke’ versus ‘non-stroke’).  </w:t>
      </w:r>
    </w:p>
    <w:p w14:paraId="6224B22C" w14:textId="77777777" w:rsidR="00886E03" w:rsidRDefault="00886E03" w:rsidP="00886E03">
      <w:pPr>
        <w:autoSpaceDE w:val="0"/>
        <w:autoSpaceDN w:val="0"/>
        <w:adjustRightInd w:val="0"/>
      </w:pPr>
    </w:p>
    <w:p w14:paraId="34D434C7" w14:textId="77777777" w:rsidR="00886E03" w:rsidRDefault="00886E03" w:rsidP="00886E03">
      <w:pPr>
        <w:autoSpaceDE w:val="0"/>
        <w:autoSpaceDN w:val="0"/>
        <w:adjustRightInd w:val="0"/>
      </w:pPr>
      <w:r>
        <w:t>PPV (%) = true positive reports / [true positive report</w:t>
      </w:r>
      <w:r w:rsidR="0039311A">
        <w:t>s</w:t>
      </w:r>
      <w:r>
        <w:t xml:space="preserve"> + false positive report</w:t>
      </w:r>
      <w:r w:rsidR="0039311A">
        <w:t>s</w:t>
      </w:r>
      <w:r>
        <w:t>] x 100</w:t>
      </w:r>
    </w:p>
    <w:p w14:paraId="4BF97442" w14:textId="77777777" w:rsidR="00886E03" w:rsidRDefault="00886E03" w:rsidP="00886E03">
      <w:pPr>
        <w:autoSpaceDE w:val="0"/>
        <w:autoSpaceDN w:val="0"/>
        <w:adjustRightInd w:val="0"/>
      </w:pPr>
    </w:p>
    <w:p w14:paraId="3BEDEA22" w14:textId="77777777" w:rsidR="00810BC4" w:rsidRDefault="00886E03" w:rsidP="00886E03">
      <w:pPr>
        <w:autoSpaceDE w:val="0"/>
        <w:autoSpaceDN w:val="0"/>
        <w:adjustRightInd w:val="0"/>
      </w:pPr>
      <w:r>
        <w:t>True positive reports = self-report ‘stroke’ and reference standard ‘stroke’.</w:t>
      </w:r>
    </w:p>
    <w:p w14:paraId="313BF23E" w14:textId="77777777" w:rsidR="00353B4B" w:rsidRDefault="00353B4B" w:rsidP="00886E03">
      <w:pPr>
        <w:autoSpaceDE w:val="0"/>
        <w:autoSpaceDN w:val="0"/>
        <w:adjustRightInd w:val="0"/>
      </w:pPr>
    </w:p>
    <w:p w14:paraId="63C910D5" w14:textId="77777777" w:rsidR="00353B4B" w:rsidRDefault="00353B4B" w:rsidP="00353B4B">
      <w:pPr>
        <w:autoSpaceDE w:val="0"/>
        <w:autoSpaceDN w:val="0"/>
        <w:adjustRightInd w:val="0"/>
      </w:pPr>
      <w:r>
        <w:t>False positive reports = self-report ‘stroke’ and reference standard ‘non-stroke’.</w:t>
      </w:r>
    </w:p>
    <w:p w14:paraId="3397B331" w14:textId="77777777" w:rsidR="00353B4B" w:rsidRDefault="00353B4B" w:rsidP="00353B4B">
      <w:pPr>
        <w:autoSpaceDE w:val="0"/>
        <w:autoSpaceDN w:val="0"/>
        <w:adjustRightInd w:val="0"/>
      </w:pPr>
    </w:p>
    <w:p w14:paraId="5DC22349" w14:textId="77777777" w:rsidR="00353B4B" w:rsidRDefault="00353B4B" w:rsidP="00353B4B">
      <w:r>
        <w:t xml:space="preserve">Where the reference standard is population based, we will construct standard 2x2 tables describing binary test results (self-report ‘stroke’ and self-report ‘non-stroke’) cross classified with binary reference standard results (‘stroke’ and ‘non-stroke’). </w:t>
      </w:r>
    </w:p>
    <w:p w14:paraId="7BD0821B" w14:textId="77777777" w:rsidR="00810BC4" w:rsidRDefault="00810BC4" w:rsidP="00353B4B"/>
    <w:p w14:paraId="091C36CE" w14:textId="77777777" w:rsidR="00353B4B" w:rsidRDefault="00353B4B" w:rsidP="00353B4B">
      <w:r>
        <w:t xml:space="preserve">We will use this data to calculate sensitivity, specificity, PPV, and 95% confidence intervals. Stroke prevalence will be calculated using ‘total reference standard stroke’/ ‘final included population’. </w:t>
      </w:r>
    </w:p>
    <w:p w14:paraId="1A6F2D04" w14:textId="77777777" w:rsidR="00810BC4" w:rsidRDefault="00810BC4" w:rsidP="00353B4B"/>
    <w:p w14:paraId="361EC46D" w14:textId="77777777" w:rsidR="00353B4B" w:rsidRDefault="00353B4B" w:rsidP="00353B4B">
      <w:r>
        <w:t xml:space="preserve">We will tabulate results for visual inspection to assess the influence of participant age, question(s) asked, recall time, and stroke prevalence on the PPV, sensitivity and/or specificity of self-report. Where possible, and to limit the impact of between-study heterogeneity, we will use within-study as well as between-study comparisons.  </w:t>
      </w:r>
    </w:p>
    <w:p w14:paraId="5562587F" w14:textId="77777777" w:rsidR="00810BC4" w:rsidRDefault="00810BC4" w:rsidP="00353B4B"/>
    <w:p w14:paraId="38E9E43E" w14:textId="77777777" w:rsidR="00353B4B" w:rsidRDefault="00353B4B" w:rsidP="00353B4B">
      <w:r>
        <w:t>We will assess heterogeneity between studies by inspection of tabulated data.</w:t>
      </w:r>
    </w:p>
    <w:p w14:paraId="7FE5EBC5" w14:textId="77777777" w:rsidR="00810BC4" w:rsidRDefault="00810BC4" w:rsidP="00353B4B"/>
    <w:p w14:paraId="3292EF2F" w14:textId="77777777" w:rsidR="00353B4B" w:rsidRDefault="00353B4B" w:rsidP="00353B4B">
      <w:r>
        <w:t xml:space="preserve">We will not quantify publication bias as there is no assessment applicable to test accuracy. </w:t>
      </w:r>
    </w:p>
    <w:p w14:paraId="49EEB969" w14:textId="77777777" w:rsidR="00353B4B" w:rsidRDefault="00353B4B" w:rsidP="00353B4B">
      <w:pPr>
        <w:rPr>
          <w:b/>
        </w:rPr>
      </w:pPr>
    </w:p>
    <w:p w14:paraId="664BDB17" w14:textId="77777777" w:rsidR="00353B4B" w:rsidRDefault="00810BC4" w:rsidP="00353B4B">
      <w:pPr>
        <w:rPr>
          <w:b/>
        </w:rPr>
      </w:pPr>
      <w:r>
        <w:rPr>
          <w:b/>
        </w:rPr>
        <w:t xml:space="preserve">8. </w:t>
      </w:r>
      <w:r w:rsidR="00353B4B">
        <w:rPr>
          <w:b/>
        </w:rPr>
        <w:t>Dissemination plans</w:t>
      </w:r>
    </w:p>
    <w:p w14:paraId="0720FB6B" w14:textId="77777777" w:rsidR="00810BC4" w:rsidRDefault="00810BC4" w:rsidP="00353B4B">
      <w:pPr>
        <w:rPr>
          <w:b/>
        </w:rPr>
      </w:pPr>
    </w:p>
    <w:p w14:paraId="31754AC4" w14:textId="027791BD" w:rsidR="00FA1561" w:rsidRDefault="00353B4B">
      <w:r>
        <w:t>We will present our findings at local, national and international meetings. We plan to publish a full paper in a pe</w:t>
      </w:r>
      <w:r w:rsidR="00A72C50">
        <w:t>er-reviewed scientific journal.</w:t>
      </w:r>
    </w:p>
    <w:p w14:paraId="6A7DA878" w14:textId="77777777" w:rsidR="001375E4" w:rsidRDefault="001375E4"/>
    <w:p w14:paraId="21ED0CF1" w14:textId="77777777" w:rsidR="00FA1561" w:rsidRDefault="00FA1561" w:rsidP="00A72C50">
      <w:pPr>
        <w:outlineLvl w:val="0"/>
      </w:pPr>
    </w:p>
    <w:sectPr w:rsidR="00FA1561" w:rsidSect="001375E4">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1561"/>
    <w:rsid w:val="000058AF"/>
    <w:rsid w:val="00005CB6"/>
    <w:rsid w:val="00006852"/>
    <w:rsid w:val="00007131"/>
    <w:rsid w:val="00021E7E"/>
    <w:rsid w:val="000227A0"/>
    <w:rsid w:val="000246FB"/>
    <w:rsid w:val="000369A3"/>
    <w:rsid w:val="00041CFD"/>
    <w:rsid w:val="00043F28"/>
    <w:rsid w:val="0005235D"/>
    <w:rsid w:val="00057A45"/>
    <w:rsid w:val="000624B3"/>
    <w:rsid w:val="000627D0"/>
    <w:rsid w:val="00064745"/>
    <w:rsid w:val="00065996"/>
    <w:rsid w:val="000719ED"/>
    <w:rsid w:val="00073275"/>
    <w:rsid w:val="000744D6"/>
    <w:rsid w:val="00076915"/>
    <w:rsid w:val="00077676"/>
    <w:rsid w:val="00081273"/>
    <w:rsid w:val="00083467"/>
    <w:rsid w:val="00083C26"/>
    <w:rsid w:val="000844F9"/>
    <w:rsid w:val="00085C5A"/>
    <w:rsid w:val="00085D80"/>
    <w:rsid w:val="00091B31"/>
    <w:rsid w:val="00094AAB"/>
    <w:rsid w:val="000953BC"/>
    <w:rsid w:val="000A4509"/>
    <w:rsid w:val="000A70C6"/>
    <w:rsid w:val="000B66FF"/>
    <w:rsid w:val="000C479A"/>
    <w:rsid w:val="000C49C0"/>
    <w:rsid w:val="000D226C"/>
    <w:rsid w:val="000D5D49"/>
    <w:rsid w:val="000D759A"/>
    <w:rsid w:val="000E258F"/>
    <w:rsid w:val="000E6243"/>
    <w:rsid w:val="000E73F6"/>
    <w:rsid w:val="000E7635"/>
    <w:rsid w:val="000F213D"/>
    <w:rsid w:val="000F21C7"/>
    <w:rsid w:val="000F7ED6"/>
    <w:rsid w:val="001026D9"/>
    <w:rsid w:val="001026FA"/>
    <w:rsid w:val="001036F8"/>
    <w:rsid w:val="001056F0"/>
    <w:rsid w:val="00121334"/>
    <w:rsid w:val="00122CA6"/>
    <w:rsid w:val="00124FF6"/>
    <w:rsid w:val="0012650D"/>
    <w:rsid w:val="0013003E"/>
    <w:rsid w:val="00135CFD"/>
    <w:rsid w:val="001361D6"/>
    <w:rsid w:val="0013628C"/>
    <w:rsid w:val="00136EC7"/>
    <w:rsid w:val="00136EC9"/>
    <w:rsid w:val="00137509"/>
    <w:rsid w:val="001375E4"/>
    <w:rsid w:val="00140555"/>
    <w:rsid w:val="0014221E"/>
    <w:rsid w:val="00147D47"/>
    <w:rsid w:val="00152BDB"/>
    <w:rsid w:val="00153D4E"/>
    <w:rsid w:val="001556E4"/>
    <w:rsid w:val="00157E39"/>
    <w:rsid w:val="001618EF"/>
    <w:rsid w:val="001657B7"/>
    <w:rsid w:val="00170589"/>
    <w:rsid w:val="001740C8"/>
    <w:rsid w:val="00174764"/>
    <w:rsid w:val="001774D4"/>
    <w:rsid w:val="00180282"/>
    <w:rsid w:val="0018244B"/>
    <w:rsid w:val="001824F4"/>
    <w:rsid w:val="001827E3"/>
    <w:rsid w:val="0018332C"/>
    <w:rsid w:val="00183D16"/>
    <w:rsid w:val="00187A03"/>
    <w:rsid w:val="0019285A"/>
    <w:rsid w:val="001933AB"/>
    <w:rsid w:val="00194E78"/>
    <w:rsid w:val="001A23EF"/>
    <w:rsid w:val="001A37AF"/>
    <w:rsid w:val="001A59E3"/>
    <w:rsid w:val="001A7B7D"/>
    <w:rsid w:val="001B56E4"/>
    <w:rsid w:val="001C24C9"/>
    <w:rsid w:val="001C3441"/>
    <w:rsid w:val="001C3805"/>
    <w:rsid w:val="001C3D37"/>
    <w:rsid w:val="001C42BB"/>
    <w:rsid w:val="001C7305"/>
    <w:rsid w:val="001D3FF7"/>
    <w:rsid w:val="001D4362"/>
    <w:rsid w:val="001D727F"/>
    <w:rsid w:val="001D7AF1"/>
    <w:rsid w:val="001D7E8D"/>
    <w:rsid w:val="001E28A9"/>
    <w:rsid w:val="001E7F01"/>
    <w:rsid w:val="001F1E66"/>
    <w:rsid w:val="001F2451"/>
    <w:rsid w:val="0020116F"/>
    <w:rsid w:val="00201652"/>
    <w:rsid w:val="00202314"/>
    <w:rsid w:val="002120F7"/>
    <w:rsid w:val="00214AB1"/>
    <w:rsid w:val="00216A61"/>
    <w:rsid w:val="002175F0"/>
    <w:rsid w:val="00217F5F"/>
    <w:rsid w:val="00226FCA"/>
    <w:rsid w:val="002277F0"/>
    <w:rsid w:val="00227989"/>
    <w:rsid w:val="00230D90"/>
    <w:rsid w:val="00234567"/>
    <w:rsid w:val="00234B3A"/>
    <w:rsid w:val="002352BB"/>
    <w:rsid w:val="002427D7"/>
    <w:rsid w:val="002446CF"/>
    <w:rsid w:val="00245E31"/>
    <w:rsid w:val="002461A6"/>
    <w:rsid w:val="002478E2"/>
    <w:rsid w:val="00250531"/>
    <w:rsid w:val="00254E3E"/>
    <w:rsid w:val="002555E6"/>
    <w:rsid w:val="002774AF"/>
    <w:rsid w:val="00280ACF"/>
    <w:rsid w:val="00280F5F"/>
    <w:rsid w:val="002811E3"/>
    <w:rsid w:val="0028375E"/>
    <w:rsid w:val="00283D87"/>
    <w:rsid w:val="00283E75"/>
    <w:rsid w:val="002A10EF"/>
    <w:rsid w:val="002A5CA3"/>
    <w:rsid w:val="002A6B88"/>
    <w:rsid w:val="002B1797"/>
    <w:rsid w:val="002B49DA"/>
    <w:rsid w:val="002B4EB3"/>
    <w:rsid w:val="002C1A50"/>
    <w:rsid w:val="002C304A"/>
    <w:rsid w:val="002C37F6"/>
    <w:rsid w:val="002C44A2"/>
    <w:rsid w:val="002C4CE2"/>
    <w:rsid w:val="002C7375"/>
    <w:rsid w:val="002D1AD0"/>
    <w:rsid w:val="002D7F20"/>
    <w:rsid w:val="002E4495"/>
    <w:rsid w:val="002E53AB"/>
    <w:rsid w:val="002E5F9D"/>
    <w:rsid w:val="002F195C"/>
    <w:rsid w:val="002F1BF4"/>
    <w:rsid w:val="002F2D70"/>
    <w:rsid w:val="00302D47"/>
    <w:rsid w:val="00314670"/>
    <w:rsid w:val="00315843"/>
    <w:rsid w:val="00315CE7"/>
    <w:rsid w:val="00316817"/>
    <w:rsid w:val="00317901"/>
    <w:rsid w:val="003209E6"/>
    <w:rsid w:val="0032361D"/>
    <w:rsid w:val="00324319"/>
    <w:rsid w:val="003278BA"/>
    <w:rsid w:val="00327F0E"/>
    <w:rsid w:val="00332D52"/>
    <w:rsid w:val="003357D2"/>
    <w:rsid w:val="003361B7"/>
    <w:rsid w:val="00337CA0"/>
    <w:rsid w:val="00341201"/>
    <w:rsid w:val="0034427E"/>
    <w:rsid w:val="00344C3A"/>
    <w:rsid w:val="00345744"/>
    <w:rsid w:val="00345F41"/>
    <w:rsid w:val="00353B4B"/>
    <w:rsid w:val="00355926"/>
    <w:rsid w:val="003562C9"/>
    <w:rsid w:val="00356A8B"/>
    <w:rsid w:val="00366282"/>
    <w:rsid w:val="00371AA6"/>
    <w:rsid w:val="0037251B"/>
    <w:rsid w:val="0037489E"/>
    <w:rsid w:val="00376716"/>
    <w:rsid w:val="003823EB"/>
    <w:rsid w:val="003826C0"/>
    <w:rsid w:val="003844BC"/>
    <w:rsid w:val="00385E23"/>
    <w:rsid w:val="00386B91"/>
    <w:rsid w:val="00387BAA"/>
    <w:rsid w:val="00391913"/>
    <w:rsid w:val="00392EAF"/>
    <w:rsid w:val="0039311A"/>
    <w:rsid w:val="00394FB7"/>
    <w:rsid w:val="00396FCB"/>
    <w:rsid w:val="00397DCF"/>
    <w:rsid w:val="003A18D7"/>
    <w:rsid w:val="003A24A2"/>
    <w:rsid w:val="003A6F9B"/>
    <w:rsid w:val="003B0B6E"/>
    <w:rsid w:val="003B199E"/>
    <w:rsid w:val="003B2999"/>
    <w:rsid w:val="003B5627"/>
    <w:rsid w:val="003C0DD5"/>
    <w:rsid w:val="003C1FF1"/>
    <w:rsid w:val="003C22EB"/>
    <w:rsid w:val="003C3615"/>
    <w:rsid w:val="003C55F0"/>
    <w:rsid w:val="003C6B7D"/>
    <w:rsid w:val="003D3214"/>
    <w:rsid w:val="003D5DCF"/>
    <w:rsid w:val="003E3E8D"/>
    <w:rsid w:val="003E5290"/>
    <w:rsid w:val="003E5365"/>
    <w:rsid w:val="003E5E91"/>
    <w:rsid w:val="003E64A3"/>
    <w:rsid w:val="003E6675"/>
    <w:rsid w:val="003E7B63"/>
    <w:rsid w:val="003F55A1"/>
    <w:rsid w:val="003F5A45"/>
    <w:rsid w:val="003F6354"/>
    <w:rsid w:val="003F635F"/>
    <w:rsid w:val="00405086"/>
    <w:rsid w:val="0041421A"/>
    <w:rsid w:val="004145F1"/>
    <w:rsid w:val="00414D1D"/>
    <w:rsid w:val="0041508D"/>
    <w:rsid w:val="00415BAD"/>
    <w:rsid w:val="00416F6D"/>
    <w:rsid w:val="00425030"/>
    <w:rsid w:val="004270CE"/>
    <w:rsid w:val="00430287"/>
    <w:rsid w:val="00432F57"/>
    <w:rsid w:val="004332FE"/>
    <w:rsid w:val="004340DE"/>
    <w:rsid w:val="00441B2E"/>
    <w:rsid w:val="00444AE1"/>
    <w:rsid w:val="004468C5"/>
    <w:rsid w:val="004470D3"/>
    <w:rsid w:val="00450B21"/>
    <w:rsid w:val="00454817"/>
    <w:rsid w:val="00460449"/>
    <w:rsid w:val="004610CC"/>
    <w:rsid w:val="00463383"/>
    <w:rsid w:val="004654D6"/>
    <w:rsid w:val="00465DC1"/>
    <w:rsid w:val="00471059"/>
    <w:rsid w:val="00481536"/>
    <w:rsid w:val="00482051"/>
    <w:rsid w:val="004934F3"/>
    <w:rsid w:val="0049449C"/>
    <w:rsid w:val="004944F3"/>
    <w:rsid w:val="004A048D"/>
    <w:rsid w:val="004A0B5B"/>
    <w:rsid w:val="004A4C5C"/>
    <w:rsid w:val="004A4F63"/>
    <w:rsid w:val="004A5D70"/>
    <w:rsid w:val="004A696E"/>
    <w:rsid w:val="004B2023"/>
    <w:rsid w:val="004B28BD"/>
    <w:rsid w:val="004B6D6A"/>
    <w:rsid w:val="004B7991"/>
    <w:rsid w:val="004C0517"/>
    <w:rsid w:val="004C30B8"/>
    <w:rsid w:val="004D6D74"/>
    <w:rsid w:val="004E113B"/>
    <w:rsid w:val="004E152D"/>
    <w:rsid w:val="004E20C4"/>
    <w:rsid w:val="004E3E56"/>
    <w:rsid w:val="004E6A3E"/>
    <w:rsid w:val="004E6CC7"/>
    <w:rsid w:val="004F40E4"/>
    <w:rsid w:val="004F4AFF"/>
    <w:rsid w:val="004F5116"/>
    <w:rsid w:val="004F5669"/>
    <w:rsid w:val="0050060D"/>
    <w:rsid w:val="00502E05"/>
    <w:rsid w:val="00504692"/>
    <w:rsid w:val="00506BAF"/>
    <w:rsid w:val="00507F78"/>
    <w:rsid w:val="0051053F"/>
    <w:rsid w:val="0051302D"/>
    <w:rsid w:val="00513C41"/>
    <w:rsid w:val="005162F8"/>
    <w:rsid w:val="005206C1"/>
    <w:rsid w:val="00532E27"/>
    <w:rsid w:val="005330A7"/>
    <w:rsid w:val="00540051"/>
    <w:rsid w:val="00540889"/>
    <w:rsid w:val="005422CF"/>
    <w:rsid w:val="00542E02"/>
    <w:rsid w:val="005443F5"/>
    <w:rsid w:val="00547B38"/>
    <w:rsid w:val="005519BF"/>
    <w:rsid w:val="00553FC1"/>
    <w:rsid w:val="005549FC"/>
    <w:rsid w:val="00555033"/>
    <w:rsid w:val="00556006"/>
    <w:rsid w:val="005609B1"/>
    <w:rsid w:val="005612D0"/>
    <w:rsid w:val="00561AAC"/>
    <w:rsid w:val="00562895"/>
    <w:rsid w:val="00566447"/>
    <w:rsid w:val="0057312B"/>
    <w:rsid w:val="0057312F"/>
    <w:rsid w:val="00575FE6"/>
    <w:rsid w:val="00580E88"/>
    <w:rsid w:val="005822FC"/>
    <w:rsid w:val="00583106"/>
    <w:rsid w:val="0058428D"/>
    <w:rsid w:val="00584B51"/>
    <w:rsid w:val="005851C3"/>
    <w:rsid w:val="0058524E"/>
    <w:rsid w:val="00585A1A"/>
    <w:rsid w:val="00585B92"/>
    <w:rsid w:val="00586C10"/>
    <w:rsid w:val="00587A5B"/>
    <w:rsid w:val="00590657"/>
    <w:rsid w:val="00595510"/>
    <w:rsid w:val="00597271"/>
    <w:rsid w:val="00597906"/>
    <w:rsid w:val="005A2771"/>
    <w:rsid w:val="005A7EED"/>
    <w:rsid w:val="005B7437"/>
    <w:rsid w:val="005C02DD"/>
    <w:rsid w:val="005C3DC7"/>
    <w:rsid w:val="005C443A"/>
    <w:rsid w:val="005C4ED2"/>
    <w:rsid w:val="005C7901"/>
    <w:rsid w:val="005D0B26"/>
    <w:rsid w:val="005D18E6"/>
    <w:rsid w:val="005D2712"/>
    <w:rsid w:val="005D3E7A"/>
    <w:rsid w:val="005D4232"/>
    <w:rsid w:val="005D4325"/>
    <w:rsid w:val="005D66B8"/>
    <w:rsid w:val="005E1135"/>
    <w:rsid w:val="005E3E53"/>
    <w:rsid w:val="005E4BA7"/>
    <w:rsid w:val="005F1E50"/>
    <w:rsid w:val="005F5378"/>
    <w:rsid w:val="00600D3A"/>
    <w:rsid w:val="0060115D"/>
    <w:rsid w:val="00602A0D"/>
    <w:rsid w:val="0061254A"/>
    <w:rsid w:val="00616E9F"/>
    <w:rsid w:val="0062049C"/>
    <w:rsid w:val="0062062E"/>
    <w:rsid w:val="0062161C"/>
    <w:rsid w:val="0062417F"/>
    <w:rsid w:val="0062443F"/>
    <w:rsid w:val="00633CF6"/>
    <w:rsid w:val="00641678"/>
    <w:rsid w:val="006443B9"/>
    <w:rsid w:val="006505FC"/>
    <w:rsid w:val="00650C5E"/>
    <w:rsid w:val="0065216A"/>
    <w:rsid w:val="006539C1"/>
    <w:rsid w:val="00657F05"/>
    <w:rsid w:val="00662CA7"/>
    <w:rsid w:val="00662F07"/>
    <w:rsid w:val="006672DA"/>
    <w:rsid w:val="00670F1B"/>
    <w:rsid w:val="00672AB1"/>
    <w:rsid w:val="00676E32"/>
    <w:rsid w:val="00680A53"/>
    <w:rsid w:val="00680C1D"/>
    <w:rsid w:val="00686F73"/>
    <w:rsid w:val="00690BE0"/>
    <w:rsid w:val="0069171A"/>
    <w:rsid w:val="006A01F6"/>
    <w:rsid w:val="006B2096"/>
    <w:rsid w:val="006B3187"/>
    <w:rsid w:val="006B7501"/>
    <w:rsid w:val="006C3860"/>
    <w:rsid w:val="006C580C"/>
    <w:rsid w:val="006C5ABF"/>
    <w:rsid w:val="006D3D25"/>
    <w:rsid w:val="006D4752"/>
    <w:rsid w:val="006E2182"/>
    <w:rsid w:val="006E2BB3"/>
    <w:rsid w:val="006E47FD"/>
    <w:rsid w:val="006E5D33"/>
    <w:rsid w:val="006F28F8"/>
    <w:rsid w:val="006F363D"/>
    <w:rsid w:val="006F4B4F"/>
    <w:rsid w:val="006F4FCC"/>
    <w:rsid w:val="006F7876"/>
    <w:rsid w:val="007065BC"/>
    <w:rsid w:val="00713165"/>
    <w:rsid w:val="00715D5A"/>
    <w:rsid w:val="00717CD1"/>
    <w:rsid w:val="00720B2A"/>
    <w:rsid w:val="00723986"/>
    <w:rsid w:val="00725AB4"/>
    <w:rsid w:val="00733D25"/>
    <w:rsid w:val="00734685"/>
    <w:rsid w:val="00737CBE"/>
    <w:rsid w:val="0074156D"/>
    <w:rsid w:val="00744FB4"/>
    <w:rsid w:val="00745E66"/>
    <w:rsid w:val="007502B8"/>
    <w:rsid w:val="007505E1"/>
    <w:rsid w:val="00751051"/>
    <w:rsid w:val="00752585"/>
    <w:rsid w:val="00760F2A"/>
    <w:rsid w:val="00770C4C"/>
    <w:rsid w:val="0077152C"/>
    <w:rsid w:val="007732B3"/>
    <w:rsid w:val="00773930"/>
    <w:rsid w:val="00776135"/>
    <w:rsid w:val="00784AE1"/>
    <w:rsid w:val="00790C23"/>
    <w:rsid w:val="00791077"/>
    <w:rsid w:val="007A04D2"/>
    <w:rsid w:val="007A2147"/>
    <w:rsid w:val="007A32B2"/>
    <w:rsid w:val="007A7664"/>
    <w:rsid w:val="007B011D"/>
    <w:rsid w:val="007B118B"/>
    <w:rsid w:val="007B1A5C"/>
    <w:rsid w:val="007B33A5"/>
    <w:rsid w:val="007B5540"/>
    <w:rsid w:val="007B7268"/>
    <w:rsid w:val="007C11F8"/>
    <w:rsid w:val="007C4088"/>
    <w:rsid w:val="007C75D6"/>
    <w:rsid w:val="007D2191"/>
    <w:rsid w:val="007D38E4"/>
    <w:rsid w:val="007D4CB1"/>
    <w:rsid w:val="007D61C9"/>
    <w:rsid w:val="007E20D0"/>
    <w:rsid w:val="007E3681"/>
    <w:rsid w:val="007F00DB"/>
    <w:rsid w:val="007F02CD"/>
    <w:rsid w:val="007F1FCB"/>
    <w:rsid w:val="007F1FDD"/>
    <w:rsid w:val="007F5122"/>
    <w:rsid w:val="008029CB"/>
    <w:rsid w:val="00803858"/>
    <w:rsid w:val="008059FE"/>
    <w:rsid w:val="00810533"/>
    <w:rsid w:val="00810BC4"/>
    <w:rsid w:val="00816FEB"/>
    <w:rsid w:val="00817899"/>
    <w:rsid w:val="00821AE2"/>
    <w:rsid w:val="00823434"/>
    <w:rsid w:val="00824146"/>
    <w:rsid w:val="00827DBC"/>
    <w:rsid w:val="00830355"/>
    <w:rsid w:val="00832AC2"/>
    <w:rsid w:val="00833032"/>
    <w:rsid w:val="00837B1E"/>
    <w:rsid w:val="00837FEA"/>
    <w:rsid w:val="00841DF6"/>
    <w:rsid w:val="00844004"/>
    <w:rsid w:val="0084484E"/>
    <w:rsid w:val="00845276"/>
    <w:rsid w:val="00847CBD"/>
    <w:rsid w:val="00851B7A"/>
    <w:rsid w:val="0086053F"/>
    <w:rsid w:val="008665D8"/>
    <w:rsid w:val="0087086B"/>
    <w:rsid w:val="00871A25"/>
    <w:rsid w:val="00871C95"/>
    <w:rsid w:val="0087269D"/>
    <w:rsid w:val="00875D0B"/>
    <w:rsid w:val="00876E1E"/>
    <w:rsid w:val="008814BD"/>
    <w:rsid w:val="008822D7"/>
    <w:rsid w:val="008847B0"/>
    <w:rsid w:val="00886E03"/>
    <w:rsid w:val="0088744D"/>
    <w:rsid w:val="00890CC8"/>
    <w:rsid w:val="008910C2"/>
    <w:rsid w:val="00894528"/>
    <w:rsid w:val="0089735A"/>
    <w:rsid w:val="008A3AF0"/>
    <w:rsid w:val="008A4398"/>
    <w:rsid w:val="008A5FF0"/>
    <w:rsid w:val="008A74EB"/>
    <w:rsid w:val="008B111C"/>
    <w:rsid w:val="008B1732"/>
    <w:rsid w:val="008B49CF"/>
    <w:rsid w:val="008B6170"/>
    <w:rsid w:val="008B74C1"/>
    <w:rsid w:val="008C5526"/>
    <w:rsid w:val="008C57C8"/>
    <w:rsid w:val="008C58FB"/>
    <w:rsid w:val="008D0C60"/>
    <w:rsid w:val="008D1889"/>
    <w:rsid w:val="008D4E32"/>
    <w:rsid w:val="008D4EFA"/>
    <w:rsid w:val="008D6929"/>
    <w:rsid w:val="008D6A96"/>
    <w:rsid w:val="008E3A1B"/>
    <w:rsid w:val="008E55FC"/>
    <w:rsid w:val="008E6B3A"/>
    <w:rsid w:val="008E7C19"/>
    <w:rsid w:val="008F07C1"/>
    <w:rsid w:val="008F1E0E"/>
    <w:rsid w:val="008F33C6"/>
    <w:rsid w:val="008F4468"/>
    <w:rsid w:val="008F7C17"/>
    <w:rsid w:val="0090270C"/>
    <w:rsid w:val="00903B06"/>
    <w:rsid w:val="009074E6"/>
    <w:rsid w:val="00907FF5"/>
    <w:rsid w:val="009131FE"/>
    <w:rsid w:val="00915B13"/>
    <w:rsid w:val="00915F3F"/>
    <w:rsid w:val="00917535"/>
    <w:rsid w:val="009208BB"/>
    <w:rsid w:val="00921A26"/>
    <w:rsid w:val="009325A6"/>
    <w:rsid w:val="0093538E"/>
    <w:rsid w:val="00941421"/>
    <w:rsid w:val="00941930"/>
    <w:rsid w:val="00943BBC"/>
    <w:rsid w:val="00945674"/>
    <w:rsid w:val="00946949"/>
    <w:rsid w:val="0095497E"/>
    <w:rsid w:val="009607E1"/>
    <w:rsid w:val="00962524"/>
    <w:rsid w:val="00962E91"/>
    <w:rsid w:val="0096571D"/>
    <w:rsid w:val="009673B4"/>
    <w:rsid w:val="00971739"/>
    <w:rsid w:val="00973605"/>
    <w:rsid w:val="00973ACB"/>
    <w:rsid w:val="00973E68"/>
    <w:rsid w:val="00974E87"/>
    <w:rsid w:val="00975D7A"/>
    <w:rsid w:val="009915EA"/>
    <w:rsid w:val="00996DBD"/>
    <w:rsid w:val="009A1B5F"/>
    <w:rsid w:val="009A2018"/>
    <w:rsid w:val="009A21B8"/>
    <w:rsid w:val="009A2E47"/>
    <w:rsid w:val="009A4D79"/>
    <w:rsid w:val="009B3BFE"/>
    <w:rsid w:val="009C4BC8"/>
    <w:rsid w:val="009C6BF6"/>
    <w:rsid w:val="009D1820"/>
    <w:rsid w:val="009E12B6"/>
    <w:rsid w:val="009E3F46"/>
    <w:rsid w:val="009E4296"/>
    <w:rsid w:val="009E4E8D"/>
    <w:rsid w:val="009E5334"/>
    <w:rsid w:val="009F0651"/>
    <w:rsid w:val="009F0F24"/>
    <w:rsid w:val="009F1D9A"/>
    <w:rsid w:val="009F273F"/>
    <w:rsid w:val="009F444C"/>
    <w:rsid w:val="009F70FF"/>
    <w:rsid w:val="009F7ECA"/>
    <w:rsid w:val="00A01FD6"/>
    <w:rsid w:val="00A02EF3"/>
    <w:rsid w:val="00A03343"/>
    <w:rsid w:val="00A04534"/>
    <w:rsid w:val="00A06D0C"/>
    <w:rsid w:val="00A06D25"/>
    <w:rsid w:val="00A10076"/>
    <w:rsid w:val="00A104B7"/>
    <w:rsid w:val="00A1147C"/>
    <w:rsid w:val="00A22736"/>
    <w:rsid w:val="00A23862"/>
    <w:rsid w:val="00A26589"/>
    <w:rsid w:val="00A272E2"/>
    <w:rsid w:val="00A275DE"/>
    <w:rsid w:val="00A30DF9"/>
    <w:rsid w:val="00A3214F"/>
    <w:rsid w:val="00A35D51"/>
    <w:rsid w:val="00A409E0"/>
    <w:rsid w:val="00A44FDA"/>
    <w:rsid w:val="00A47B9A"/>
    <w:rsid w:val="00A51E73"/>
    <w:rsid w:val="00A52CED"/>
    <w:rsid w:val="00A54282"/>
    <w:rsid w:val="00A54EC9"/>
    <w:rsid w:val="00A55E9F"/>
    <w:rsid w:val="00A56C17"/>
    <w:rsid w:val="00A60D96"/>
    <w:rsid w:val="00A65B87"/>
    <w:rsid w:val="00A70C7E"/>
    <w:rsid w:val="00A70DF6"/>
    <w:rsid w:val="00A7195C"/>
    <w:rsid w:val="00A72C50"/>
    <w:rsid w:val="00A75992"/>
    <w:rsid w:val="00A77F50"/>
    <w:rsid w:val="00A80106"/>
    <w:rsid w:val="00A80944"/>
    <w:rsid w:val="00A8333E"/>
    <w:rsid w:val="00A83893"/>
    <w:rsid w:val="00A927CB"/>
    <w:rsid w:val="00A92D4D"/>
    <w:rsid w:val="00A94B2F"/>
    <w:rsid w:val="00AA2A6F"/>
    <w:rsid w:val="00AB0666"/>
    <w:rsid w:val="00AB0E36"/>
    <w:rsid w:val="00AB1281"/>
    <w:rsid w:val="00AB2C4E"/>
    <w:rsid w:val="00AB419E"/>
    <w:rsid w:val="00AB4B57"/>
    <w:rsid w:val="00AB57E6"/>
    <w:rsid w:val="00AC4C08"/>
    <w:rsid w:val="00AC547A"/>
    <w:rsid w:val="00AD0866"/>
    <w:rsid w:val="00AD169A"/>
    <w:rsid w:val="00AD2FF9"/>
    <w:rsid w:val="00AD498E"/>
    <w:rsid w:val="00AE4D14"/>
    <w:rsid w:val="00AE6BD5"/>
    <w:rsid w:val="00AE7018"/>
    <w:rsid w:val="00AF022B"/>
    <w:rsid w:val="00AF595B"/>
    <w:rsid w:val="00AF7CD3"/>
    <w:rsid w:val="00AF7E9E"/>
    <w:rsid w:val="00B01719"/>
    <w:rsid w:val="00B03C74"/>
    <w:rsid w:val="00B05ADB"/>
    <w:rsid w:val="00B11B32"/>
    <w:rsid w:val="00B2043E"/>
    <w:rsid w:val="00B21FE3"/>
    <w:rsid w:val="00B22F60"/>
    <w:rsid w:val="00B23D0D"/>
    <w:rsid w:val="00B24AC9"/>
    <w:rsid w:val="00B25420"/>
    <w:rsid w:val="00B279F6"/>
    <w:rsid w:val="00B30B56"/>
    <w:rsid w:val="00B312A4"/>
    <w:rsid w:val="00B42172"/>
    <w:rsid w:val="00B44F3F"/>
    <w:rsid w:val="00B45412"/>
    <w:rsid w:val="00B474F4"/>
    <w:rsid w:val="00B47834"/>
    <w:rsid w:val="00B51BCE"/>
    <w:rsid w:val="00B52BFE"/>
    <w:rsid w:val="00B52FD3"/>
    <w:rsid w:val="00B6167E"/>
    <w:rsid w:val="00B6175A"/>
    <w:rsid w:val="00B62134"/>
    <w:rsid w:val="00B6571A"/>
    <w:rsid w:val="00B70418"/>
    <w:rsid w:val="00B731BD"/>
    <w:rsid w:val="00B73A78"/>
    <w:rsid w:val="00B73E68"/>
    <w:rsid w:val="00B7466F"/>
    <w:rsid w:val="00B77D51"/>
    <w:rsid w:val="00B80CD4"/>
    <w:rsid w:val="00B8264E"/>
    <w:rsid w:val="00B85FDB"/>
    <w:rsid w:val="00B87E0B"/>
    <w:rsid w:val="00B94728"/>
    <w:rsid w:val="00B94DFD"/>
    <w:rsid w:val="00BA187B"/>
    <w:rsid w:val="00BA19E3"/>
    <w:rsid w:val="00BA2001"/>
    <w:rsid w:val="00BA5DBC"/>
    <w:rsid w:val="00BA684E"/>
    <w:rsid w:val="00BA7339"/>
    <w:rsid w:val="00BA7B76"/>
    <w:rsid w:val="00BB357A"/>
    <w:rsid w:val="00BB54AB"/>
    <w:rsid w:val="00BB6B80"/>
    <w:rsid w:val="00BC3436"/>
    <w:rsid w:val="00BC51F6"/>
    <w:rsid w:val="00BC53D4"/>
    <w:rsid w:val="00BC5A2C"/>
    <w:rsid w:val="00BC7F3F"/>
    <w:rsid w:val="00BD0128"/>
    <w:rsid w:val="00BD0FEE"/>
    <w:rsid w:val="00BD2A18"/>
    <w:rsid w:val="00BD3953"/>
    <w:rsid w:val="00BD7616"/>
    <w:rsid w:val="00BE1A45"/>
    <w:rsid w:val="00BE2981"/>
    <w:rsid w:val="00BE534B"/>
    <w:rsid w:val="00BF0CEE"/>
    <w:rsid w:val="00BF0DDD"/>
    <w:rsid w:val="00BF31DF"/>
    <w:rsid w:val="00BF5B2D"/>
    <w:rsid w:val="00BF6DB4"/>
    <w:rsid w:val="00C04C1D"/>
    <w:rsid w:val="00C11BD1"/>
    <w:rsid w:val="00C14CE8"/>
    <w:rsid w:val="00C150CF"/>
    <w:rsid w:val="00C1645E"/>
    <w:rsid w:val="00C2121B"/>
    <w:rsid w:val="00C21597"/>
    <w:rsid w:val="00C22AC2"/>
    <w:rsid w:val="00C23712"/>
    <w:rsid w:val="00C246E9"/>
    <w:rsid w:val="00C30CB9"/>
    <w:rsid w:val="00C3483C"/>
    <w:rsid w:val="00C3561A"/>
    <w:rsid w:val="00C3587A"/>
    <w:rsid w:val="00C37B8D"/>
    <w:rsid w:val="00C4046B"/>
    <w:rsid w:val="00C40B0B"/>
    <w:rsid w:val="00C40CB3"/>
    <w:rsid w:val="00C40E21"/>
    <w:rsid w:val="00C51570"/>
    <w:rsid w:val="00C53781"/>
    <w:rsid w:val="00C53ABF"/>
    <w:rsid w:val="00C5508C"/>
    <w:rsid w:val="00C562B9"/>
    <w:rsid w:val="00C5783E"/>
    <w:rsid w:val="00C610DF"/>
    <w:rsid w:val="00C679A6"/>
    <w:rsid w:val="00C74450"/>
    <w:rsid w:val="00C8017F"/>
    <w:rsid w:val="00C818FE"/>
    <w:rsid w:val="00C8300F"/>
    <w:rsid w:val="00C83784"/>
    <w:rsid w:val="00C84C8E"/>
    <w:rsid w:val="00C9166C"/>
    <w:rsid w:val="00C924D4"/>
    <w:rsid w:val="00C93A47"/>
    <w:rsid w:val="00C94FD9"/>
    <w:rsid w:val="00CB231B"/>
    <w:rsid w:val="00CC24FC"/>
    <w:rsid w:val="00CC3848"/>
    <w:rsid w:val="00CC3ED5"/>
    <w:rsid w:val="00CC42D3"/>
    <w:rsid w:val="00CC4C7B"/>
    <w:rsid w:val="00CD0796"/>
    <w:rsid w:val="00CD1DB5"/>
    <w:rsid w:val="00CD2296"/>
    <w:rsid w:val="00CD3121"/>
    <w:rsid w:val="00CD3148"/>
    <w:rsid w:val="00CD38B5"/>
    <w:rsid w:val="00CD43C9"/>
    <w:rsid w:val="00CE0DA5"/>
    <w:rsid w:val="00CE2C0C"/>
    <w:rsid w:val="00CE34FB"/>
    <w:rsid w:val="00CE4733"/>
    <w:rsid w:val="00CE5068"/>
    <w:rsid w:val="00CF1998"/>
    <w:rsid w:val="00CF1FE1"/>
    <w:rsid w:val="00D06AD5"/>
    <w:rsid w:val="00D10A08"/>
    <w:rsid w:val="00D114F0"/>
    <w:rsid w:val="00D131B5"/>
    <w:rsid w:val="00D13ED6"/>
    <w:rsid w:val="00D16B21"/>
    <w:rsid w:val="00D20ACE"/>
    <w:rsid w:val="00D2110D"/>
    <w:rsid w:val="00D230B1"/>
    <w:rsid w:val="00D26B61"/>
    <w:rsid w:val="00D30DA7"/>
    <w:rsid w:val="00D33190"/>
    <w:rsid w:val="00D4008A"/>
    <w:rsid w:val="00D4346C"/>
    <w:rsid w:val="00D44524"/>
    <w:rsid w:val="00D53CED"/>
    <w:rsid w:val="00D60610"/>
    <w:rsid w:val="00D62668"/>
    <w:rsid w:val="00D65576"/>
    <w:rsid w:val="00D65CD7"/>
    <w:rsid w:val="00D66F92"/>
    <w:rsid w:val="00D754E3"/>
    <w:rsid w:val="00D76FE9"/>
    <w:rsid w:val="00D778DB"/>
    <w:rsid w:val="00D81E39"/>
    <w:rsid w:val="00D84FE8"/>
    <w:rsid w:val="00D85D87"/>
    <w:rsid w:val="00D91C13"/>
    <w:rsid w:val="00D925EC"/>
    <w:rsid w:val="00D92D55"/>
    <w:rsid w:val="00D93FB1"/>
    <w:rsid w:val="00D948D4"/>
    <w:rsid w:val="00D94BD2"/>
    <w:rsid w:val="00DA2847"/>
    <w:rsid w:val="00DA7997"/>
    <w:rsid w:val="00DB0288"/>
    <w:rsid w:val="00DB08E1"/>
    <w:rsid w:val="00DB0968"/>
    <w:rsid w:val="00DB38F6"/>
    <w:rsid w:val="00DB3A42"/>
    <w:rsid w:val="00DB57DF"/>
    <w:rsid w:val="00DB6A14"/>
    <w:rsid w:val="00DC0C7B"/>
    <w:rsid w:val="00DC4F70"/>
    <w:rsid w:val="00DC54AC"/>
    <w:rsid w:val="00DD47AC"/>
    <w:rsid w:val="00DD5AD3"/>
    <w:rsid w:val="00DE1A37"/>
    <w:rsid w:val="00DE1AF8"/>
    <w:rsid w:val="00DE1D7F"/>
    <w:rsid w:val="00DE3BC9"/>
    <w:rsid w:val="00DE46C4"/>
    <w:rsid w:val="00DE72C5"/>
    <w:rsid w:val="00DE7435"/>
    <w:rsid w:val="00DE7838"/>
    <w:rsid w:val="00DF1761"/>
    <w:rsid w:val="00DF7076"/>
    <w:rsid w:val="00E00642"/>
    <w:rsid w:val="00E007C7"/>
    <w:rsid w:val="00E07402"/>
    <w:rsid w:val="00E10583"/>
    <w:rsid w:val="00E12F55"/>
    <w:rsid w:val="00E159EC"/>
    <w:rsid w:val="00E17AB2"/>
    <w:rsid w:val="00E2225A"/>
    <w:rsid w:val="00E27362"/>
    <w:rsid w:val="00E31AE0"/>
    <w:rsid w:val="00E32F86"/>
    <w:rsid w:val="00E33D8C"/>
    <w:rsid w:val="00E4238B"/>
    <w:rsid w:val="00E45078"/>
    <w:rsid w:val="00E46727"/>
    <w:rsid w:val="00E46D52"/>
    <w:rsid w:val="00E47B71"/>
    <w:rsid w:val="00E50563"/>
    <w:rsid w:val="00E52C2C"/>
    <w:rsid w:val="00E60AB6"/>
    <w:rsid w:val="00E62189"/>
    <w:rsid w:val="00E63717"/>
    <w:rsid w:val="00E70E3D"/>
    <w:rsid w:val="00E72DA3"/>
    <w:rsid w:val="00E73277"/>
    <w:rsid w:val="00E76B79"/>
    <w:rsid w:val="00E832B9"/>
    <w:rsid w:val="00E859C0"/>
    <w:rsid w:val="00E9634C"/>
    <w:rsid w:val="00E972C7"/>
    <w:rsid w:val="00EA526C"/>
    <w:rsid w:val="00EA5BD0"/>
    <w:rsid w:val="00EA64ED"/>
    <w:rsid w:val="00EA6D7A"/>
    <w:rsid w:val="00EB17B6"/>
    <w:rsid w:val="00EB5D98"/>
    <w:rsid w:val="00EB61CA"/>
    <w:rsid w:val="00EC0B80"/>
    <w:rsid w:val="00EC0D28"/>
    <w:rsid w:val="00EC0DB6"/>
    <w:rsid w:val="00EC32D4"/>
    <w:rsid w:val="00EC3A1E"/>
    <w:rsid w:val="00EC4649"/>
    <w:rsid w:val="00EC64AA"/>
    <w:rsid w:val="00EC75F2"/>
    <w:rsid w:val="00ED5052"/>
    <w:rsid w:val="00ED7768"/>
    <w:rsid w:val="00ED7A70"/>
    <w:rsid w:val="00ED7E09"/>
    <w:rsid w:val="00EE0C4C"/>
    <w:rsid w:val="00EE2C9F"/>
    <w:rsid w:val="00EE3D40"/>
    <w:rsid w:val="00EE48B0"/>
    <w:rsid w:val="00EE74A0"/>
    <w:rsid w:val="00EF170D"/>
    <w:rsid w:val="00EF2F9F"/>
    <w:rsid w:val="00EF3DDA"/>
    <w:rsid w:val="00F013A9"/>
    <w:rsid w:val="00F070D8"/>
    <w:rsid w:val="00F11D76"/>
    <w:rsid w:val="00F12D59"/>
    <w:rsid w:val="00F15925"/>
    <w:rsid w:val="00F16395"/>
    <w:rsid w:val="00F258AB"/>
    <w:rsid w:val="00F27C78"/>
    <w:rsid w:val="00F30388"/>
    <w:rsid w:val="00F30A74"/>
    <w:rsid w:val="00F35119"/>
    <w:rsid w:val="00F3646F"/>
    <w:rsid w:val="00F40F87"/>
    <w:rsid w:val="00F42DFF"/>
    <w:rsid w:val="00F46CC2"/>
    <w:rsid w:val="00F508ED"/>
    <w:rsid w:val="00F52B56"/>
    <w:rsid w:val="00F53034"/>
    <w:rsid w:val="00F53706"/>
    <w:rsid w:val="00F54057"/>
    <w:rsid w:val="00F5589A"/>
    <w:rsid w:val="00F57F3A"/>
    <w:rsid w:val="00F60EF5"/>
    <w:rsid w:val="00F6429A"/>
    <w:rsid w:val="00F743E3"/>
    <w:rsid w:val="00F765BF"/>
    <w:rsid w:val="00F8480E"/>
    <w:rsid w:val="00F85152"/>
    <w:rsid w:val="00F92EDB"/>
    <w:rsid w:val="00F93D9E"/>
    <w:rsid w:val="00F9634D"/>
    <w:rsid w:val="00F976F0"/>
    <w:rsid w:val="00FA1561"/>
    <w:rsid w:val="00FA234E"/>
    <w:rsid w:val="00FA37EA"/>
    <w:rsid w:val="00FA538E"/>
    <w:rsid w:val="00FA6729"/>
    <w:rsid w:val="00FB2802"/>
    <w:rsid w:val="00FB4B9B"/>
    <w:rsid w:val="00FB63FD"/>
    <w:rsid w:val="00FB6DC1"/>
    <w:rsid w:val="00FB6E8C"/>
    <w:rsid w:val="00FC0736"/>
    <w:rsid w:val="00FC36AA"/>
    <w:rsid w:val="00FD0E2B"/>
    <w:rsid w:val="00FD0F1B"/>
    <w:rsid w:val="00FD5920"/>
    <w:rsid w:val="00FD6D65"/>
    <w:rsid w:val="00FD77AA"/>
    <w:rsid w:val="00FE503C"/>
    <w:rsid w:val="00FF0D5C"/>
    <w:rsid w:val="00FF5C93"/>
    <w:rsid w:val="00FF6A61"/>
    <w:rsid w:val="00FF6F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F2B91"/>
  <w15:docId w15:val="{286654CE-AD5C-47AA-B139-4D2B25292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1561"/>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FA1561"/>
    <w:rPr>
      <w:sz w:val="16"/>
      <w:szCs w:val="16"/>
    </w:rPr>
  </w:style>
  <w:style w:type="paragraph" w:styleId="CommentText">
    <w:name w:val="annotation text"/>
    <w:basedOn w:val="Normal"/>
    <w:link w:val="CommentTextChar"/>
    <w:uiPriority w:val="99"/>
    <w:semiHidden/>
    <w:unhideWhenUsed/>
    <w:rsid w:val="00FA1561"/>
    <w:rPr>
      <w:sz w:val="20"/>
      <w:szCs w:val="20"/>
    </w:rPr>
  </w:style>
  <w:style w:type="character" w:customStyle="1" w:styleId="CommentTextChar">
    <w:name w:val="Comment Text Char"/>
    <w:basedOn w:val="DefaultParagraphFont"/>
    <w:link w:val="CommentText"/>
    <w:uiPriority w:val="99"/>
    <w:semiHidden/>
    <w:rsid w:val="00FA1561"/>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FA1561"/>
    <w:rPr>
      <w:rFonts w:ascii="Tahoma" w:hAnsi="Tahoma" w:cs="Tahoma"/>
      <w:sz w:val="16"/>
      <w:szCs w:val="16"/>
    </w:rPr>
  </w:style>
  <w:style w:type="character" w:customStyle="1" w:styleId="BalloonTextChar">
    <w:name w:val="Balloon Text Char"/>
    <w:basedOn w:val="DefaultParagraphFont"/>
    <w:link w:val="BalloonText"/>
    <w:uiPriority w:val="99"/>
    <w:semiHidden/>
    <w:rsid w:val="00FA1561"/>
    <w:rPr>
      <w:rFonts w:ascii="Tahoma" w:eastAsia="Times New Roman" w:hAnsi="Tahoma" w:cs="Tahoma"/>
      <w:sz w:val="16"/>
      <w:szCs w:val="16"/>
      <w:lang w:eastAsia="en-GB"/>
    </w:rPr>
  </w:style>
  <w:style w:type="paragraph" w:styleId="CommentSubject">
    <w:name w:val="annotation subject"/>
    <w:basedOn w:val="CommentText"/>
    <w:next w:val="CommentText"/>
    <w:link w:val="CommentSubjectChar"/>
    <w:uiPriority w:val="99"/>
    <w:semiHidden/>
    <w:unhideWhenUsed/>
    <w:rsid w:val="004D6D74"/>
    <w:rPr>
      <w:b/>
      <w:bCs/>
    </w:rPr>
  </w:style>
  <w:style w:type="character" w:customStyle="1" w:styleId="CommentSubjectChar">
    <w:name w:val="Comment Subject Char"/>
    <w:basedOn w:val="CommentTextChar"/>
    <w:link w:val="CommentSubject"/>
    <w:uiPriority w:val="99"/>
    <w:semiHidden/>
    <w:rsid w:val="004D6D74"/>
    <w:rPr>
      <w:rFonts w:ascii="Times New Roman" w:eastAsia="Times New Roman" w:hAnsi="Times New Roman" w:cs="Times New Roman"/>
      <w:b/>
      <w:bCs/>
      <w:sz w:val="20"/>
      <w:szCs w:val="20"/>
      <w:lang w:eastAsia="en-GB"/>
    </w:rPr>
  </w:style>
  <w:style w:type="paragraph" w:styleId="Revision">
    <w:name w:val="Revision"/>
    <w:hidden/>
    <w:uiPriority w:val="99"/>
    <w:semiHidden/>
    <w:rsid w:val="00A92D4D"/>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8</Pages>
  <Words>2713</Words>
  <Characters>1546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dc:creator>
  <cp:lastModifiedBy>WOODFIELD Rebecca</cp:lastModifiedBy>
  <cp:revision>7</cp:revision>
  <cp:lastPrinted>2015-01-13T13:26:00Z</cp:lastPrinted>
  <dcterms:created xsi:type="dcterms:W3CDTF">2015-01-13T15:21:00Z</dcterms:created>
  <dcterms:modified xsi:type="dcterms:W3CDTF">2015-07-02T10:36:00Z</dcterms:modified>
</cp:coreProperties>
</file>